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70CAD" w14:textId="369E7811" w:rsidR="00105134" w:rsidRPr="00DE5534" w:rsidRDefault="00105134" w:rsidP="00105134">
      <w:pPr>
        <w:pStyle w:val="Heading1"/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GoBack"/>
      <w:r w:rsidRPr="00DE5534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Proteomic associations with forced expiratory volume – a Mendelian randomisation study - Supplementary </w:t>
      </w:r>
      <w:r w:rsidR="00FE769A">
        <w:rPr>
          <w:rFonts w:asciiTheme="minorHAnsi" w:hAnsiTheme="minorHAnsi" w:cstheme="minorHAnsi"/>
          <w:b/>
          <w:bCs/>
          <w:sz w:val="22"/>
          <w:szCs w:val="22"/>
          <w:lang w:val="en-GB"/>
        </w:rPr>
        <w:t>Material</w:t>
      </w:r>
    </w:p>
    <w:p w14:paraId="3C8E0790" w14:textId="069DCECD" w:rsidR="00105134" w:rsidRDefault="00B26527" w:rsidP="00105134">
      <w:pPr>
        <w:spacing w:after="0" w:line="360" w:lineRule="auto"/>
        <w:rPr>
          <w:vertAlign w:val="superscript"/>
          <w:lang w:val="en-GB"/>
        </w:rPr>
      </w:pPr>
      <w:r>
        <w:rPr>
          <w:lang w:val="en-GB"/>
        </w:rPr>
        <w:t xml:space="preserve">Gisli Thor </w:t>
      </w:r>
      <w:r w:rsidR="00105134">
        <w:rPr>
          <w:lang w:val="en-GB"/>
        </w:rPr>
        <w:t>Axelsson</w:t>
      </w:r>
      <w:r w:rsidR="00105134" w:rsidRPr="00431416">
        <w:rPr>
          <w:vertAlign w:val="superscript"/>
          <w:lang w:val="en-GB"/>
        </w:rPr>
        <w:t>1,2</w:t>
      </w:r>
      <w:r w:rsidR="00105134">
        <w:rPr>
          <w:lang w:val="en-GB"/>
        </w:rPr>
        <w:t xml:space="preserve">, </w:t>
      </w:r>
      <w:bookmarkStart w:id="1" w:name="OLE_LINK15"/>
      <w:bookmarkStart w:id="2" w:name="OLE_LINK16"/>
      <w:r w:rsidR="0066512D">
        <w:rPr>
          <w:lang w:val="en-GB"/>
        </w:rPr>
        <w:t xml:space="preserve">Thorarinn </w:t>
      </w:r>
      <w:r w:rsidR="00105134" w:rsidRPr="0089395B">
        <w:rPr>
          <w:lang w:val="en-GB"/>
        </w:rPr>
        <w:t>Jonmundsson</w:t>
      </w:r>
      <w:bookmarkEnd w:id="1"/>
      <w:bookmarkEnd w:id="2"/>
      <w:r w:rsidR="00105134" w:rsidRPr="00431416">
        <w:rPr>
          <w:vertAlign w:val="superscript"/>
          <w:lang w:val="en-GB"/>
        </w:rPr>
        <w:t>1</w:t>
      </w:r>
      <w:r w:rsidR="00105134">
        <w:rPr>
          <w:lang w:val="en-GB"/>
        </w:rPr>
        <w:t xml:space="preserve">, </w:t>
      </w:r>
      <w:r w:rsidR="0066512D">
        <w:rPr>
          <w:lang w:val="en-GB"/>
        </w:rPr>
        <w:t xml:space="preserve">Youngjae </w:t>
      </w:r>
      <w:r w:rsidR="00105134">
        <w:rPr>
          <w:lang w:val="en-GB"/>
        </w:rPr>
        <w:t>Woo</w:t>
      </w:r>
      <w:r w:rsidR="00105134">
        <w:rPr>
          <w:vertAlign w:val="superscript"/>
          <w:lang w:val="en-GB"/>
        </w:rPr>
        <w:t>3</w:t>
      </w:r>
      <w:r w:rsidR="00105134">
        <w:rPr>
          <w:lang w:val="en-GB"/>
        </w:rPr>
        <w:t xml:space="preserve">, </w:t>
      </w:r>
      <w:r w:rsidR="0066512D">
        <w:rPr>
          <w:lang w:val="en-GB"/>
        </w:rPr>
        <w:t xml:space="preserve">Elisabet Alexandra </w:t>
      </w:r>
      <w:r w:rsidR="00105134" w:rsidRPr="0089395B">
        <w:rPr>
          <w:lang w:val="en-GB"/>
        </w:rPr>
        <w:t>Frick</w:t>
      </w:r>
      <w:r w:rsidR="00105134" w:rsidRPr="00431416">
        <w:rPr>
          <w:vertAlign w:val="superscript"/>
          <w:lang w:val="en-GB"/>
        </w:rPr>
        <w:t>1</w:t>
      </w:r>
      <w:r w:rsidR="00105134" w:rsidRPr="0089395B">
        <w:rPr>
          <w:lang w:val="en-GB"/>
        </w:rPr>
        <w:t xml:space="preserve">, </w:t>
      </w:r>
      <w:r w:rsidR="0066512D">
        <w:rPr>
          <w:lang w:val="en-GB"/>
        </w:rPr>
        <w:t xml:space="preserve">Thor </w:t>
      </w:r>
      <w:r w:rsidR="00105134" w:rsidRPr="0089395B">
        <w:rPr>
          <w:lang w:val="en-GB"/>
        </w:rPr>
        <w:t>Aspelund</w:t>
      </w:r>
      <w:r w:rsidR="00105134" w:rsidRPr="00431416">
        <w:rPr>
          <w:vertAlign w:val="superscript"/>
          <w:lang w:val="en-GB"/>
        </w:rPr>
        <w:t>1,</w:t>
      </w:r>
      <w:r w:rsidR="00DF1400">
        <w:rPr>
          <w:vertAlign w:val="superscript"/>
          <w:lang w:val="en-GB"/>
        </w:rPr>
        <w:t>4</w:t>
      </w:r>
      <w:r w:rsidR="00105134">
        <w:rPr>
          <w:lang w:val="en-GB"/>
        </w:rPr>
        <w:t>,</w:t>
      </w:r>
      <w:r w:rsidR="00105134" w:rsidRPr="0089395B">
        <w:rPr>
          <w:lang w:val="en-GB"/>
        </w:rPr>
        <w:t xml:space="preserve"> </w:t>
      </w:r>
      <w:r w:rsidR="0066512D">
        <w:rPr>
          <w:lang w:val="en-GB"/>
        </w:rPr>
        <w:t>Joseph J</w:t>
      </w:r>
      <w:r w:rsidR="001C1134">
        <w:rPr>
          <w:lang w:val="en-GB"/>
        </w:rPr>
        <w:t xml:space="preserve">. </w:t>
      </w:r>
      <w:r w:rsidR="00105134">
        <w:rPr>
          <w:lang w:val="en-GB"/>
        </w:rPr>
        <w:t>Loureiro</w:t>
      </w:r>
      <w:r w:rsidR="00105134">
        <w:rPr>
          <w:vertAlign w:val="superscript"/>
          <w:lang w:val="en-GB"/>
        </w:rPr>
        <w:t>3</w:t>
      </w:r>
      <w:r w:rsidR="00105134">
        <w:rPr>
          <w:lang w:val="en-GB"/>
        </w:rPr>
        <w:t xml:space="preserve">, </w:t>
      </w:r>
      <w:r w:rsidR="001C1134">
        <w:rPr>
          <w:lang w:val="en-GB"/>
        </w:rPr>
        <w:t xml:space="preserve">Anthony P. </w:t>
      </w:r>
      <w:r w:rsidR="00105134">
        <w:rPr>
          <w:lang w:val="en-GB"/>
        </w:rPr>
        <w:t>Orth</w:t>
      </w:r>
      <w:r w:rsidR="00DF1400">
        <w:rPr>
          <w:vertAlign w:val="superscript"/>
          <w:lang w:val="en-GB"/>
        </w:rPr>
        <w:t>5</w:t>
      </w:r>
      <w:r w:rsidR="00105134">
        <w:rPr>
          <w:lang w:val="en-GB"/>
        </w:rPr>
        <w:t xml:space="preserve">, </w:t>
      </w:r>
      <w:r w:rsidR="001C1134">
        <w:rPr>
          <w:lang w:val="en-GB"/>
        </w:rPr>
        <w:t xml:space="preserve">Lori L. </w:t>
      </w:r>
      <w:r w:rsidR="00105134" w:rsidRPr="0089395B">
        <w:rPr>
          <w:lang w:val="en-GB"/>
        </w:rPr>
        <w:t>Jennings</w:t>
      </w:r>
      <w:r w:rsidR="00105134">
        <w:rPr>
          <w:vertAlign w:val="superscript"/>
          <w:lang w:val="en-GB"/>
        </w:rPr>
        <w:t>3</w:t>
      </w:r>
      <w:r w:rsidR="002341A8">
        <w:rPr>
          <w:lang w:val="en-GB"/>
        </w:rPr>
        <w:t xml:space="preserve">, Gunnar </w:t>
      </w:r>
      <w:r w:rsidR="00105134">
        <w:rPr>
          <w:lang w:val="en-GB"/>
        </w:rPr>
        <w:t>Gudmundsson</w:t>
      </w:r>
      <w:r w:rsidR="00DF1400">
        <w:rPr>
          <w:vertAlign w:val="superscript"/>
          <w:lang w:val="en-GB"/>
        </w:rPr>
        <w:t>4</w:t>
      </w:r>
      <w:r w:rsidR="00105134">
        <w:rPr>
          <w:vertAlign w:val="superscript"/>
          <w:lang w:val="en-GB"/>
        </w:rPr>
        <w:t>,6</w:t>
      </w:r>
      <w:r w:rsidR="00105134">
        <w:rPr>
          <w:lang w:val="en-GB"/>
        </w:rPr>
        <w:t xml:space="preserve">, </w:t>
      </w:r>
      <w:r w:rsidR="002341A8">
        <w:rPr>
          <w:lang w:val="en-GB"/>
        </w:rPr>
        <w:t xml:space="preserve">Valur </w:t>
      </w:r>
      <w:r w:rsidR="00105134">
        <w:rPr>
          <w:lang w:val="en-GB"/>
        </w:rPr>
        <w:t>Emilsson</w:t>
      </w:r>
      <w:r w:rsidR="00105134" w:rsidRPr="00431416">
        <w:rPr>
          <w:vertAlign w:val="superscript"/>
          <w:lang w:val="en-GB"/>
        </w:rPr>
        <w:t>1,</w:t>
      </w:r>
      <w:r w:rsidR="00DF1400">
        <w:rPr>
          <w:vertAlign w:val="superscript"/>
          <w:lang w:val="en-GB"/>
        </w:rPr>
        <w:t>4</w:t>
      </w:r>
      <w:r w:rsidR="00105134">
        <w:rPr>
          <w:lang w:val="en-GB"/>
        </w:rPr>
        <w:t xml:space="preserve">, </w:t>
      </w:r>
      <w:r w:rsidR="002341A8">
        <w:rPr>
          <w:lang w:val="en-GB"/>
        </w:rPr>
        <w:t xml:space="preserve">Valborg </w:t>
      </w:r>
      <w:r w:rsidR="00105134" w:rsidRPr="0089395B">
        <w:rPr>
          <w:lang w:val="en-GB"/>
        </w:rPr>
        <w:t>Gudmundsdottir</w:t>
      </w:r>
      <w:r w:rsidR="00105134" w:rsidRPr="00431416">
        <w:rPr>
          <w:vertAlign w:val="superscript"/>
          <w:lang w:val="en-GB"/>
        </w:rPr>
        <w:t>1</w:t>
      </w:r>
      <w:r w:rsidR="00105134">
        <w:rPr>
          <w:vertAlign w:val="superscript"/>
          <w:lang w:val="en-GB"/>
        </w:rPr>
        <w:t>,</w:t>
      </w:r>
      <w:r w:rsidR="00DF1400">
        <w:rPr>
          <w:vertAlign w:val="superscript"/>
          <w:lang w:val="en-GB"/>
        </w:rPr>
        <w:t>4</w:t>
      </w:r>
      <w:r w:rsidR="00105134">
        <w:rPr>
          <w:lang w:val="en-GB"/>
        </w:rPr>
        <w:t xml:space="preserve">, </w:t>
      </w:r>
      <w:r w:rsidR="00105134" w:rsidRPr="0089395B">
        <w:rPr>
          <w:lang w:val="en-GB"/>
        </w:rPr>
        <w:t xml:space="preserve">and </w:t>
      </w:r>
      <w:r w:rsidR="002341A8">
        <w:rPr>
          <w:lang w:val="en-GB"/>
        </w:rPr>
        <w:t xml:space="preserve">Vilmundur </w:t>
      </w:r>
      <w:r w:rsidR="00105134" w:rsidRPr="0089395B">
        <w:rPr>
          <w:lang w:val="en-GB"/>
        </w:rPr>
        <w:t>Gudnason</w:t>
      </w:r>
      <w:r w:rsidR="00105134" w:rsidRPr="00431416">
        <w:rPr>
          <w:vertAlign w:val="superscript"/>
          <w:lang w:val="en-GB"/>
        </w:rPr>
        <w:t>1,</w:t>
      </w:r>
      <w:r w:rsidR="00DF1400">
        <w:rPr>
          <w:vertAlign w:val="superscript"/>
          <w:lang w:val="en-GB"/>
        </w:rPr>
        <w:t>4</w:t>
      </w:r>
    </w:p>
    <w:p w14:paraId="7B551562" w14:textId="77777777" w:rsidR="00A61736" w:rsidRPr="0089395B" w:rsidRDefault="00A61736" w:rsidP="00105134">
      <w:pPr>
        <w:spacing w:after="0" w:line="360" w:lineRule="auto"/>
        <w:rPr>
          <w:lang w:val="en-GB"/>
        </w:rPr>
      </w:pPr>
    </w:p>
    <w:p w14:paraId="2FC4FA6D" w14:textId="2738A26A" w:rsidR="00105134" w:rsidRDefault="00105134" w:rsidP="00105134">
      <w:pPr>
        <w:spacing w:after="0" w:line="360" w:lineRule="auto"/>
        <w:rPr>
          <w:lang w:val="en-GB"/>
        </w:rPr>
      </w:pPr>
      <w:r w:rsidRPr="0089395B">
        <w:rPr>
          <w:lang w:val="en-GB"/>
        </w:rPr>
        <w:t>1</w:t>
      </w:r>
      <w:r>
        <w:rPr>
          <w:lang w:val="en-GB"/>
        </w:rPr>
        <w:t xml:space="preserve">: </w:t>
      </w:r>
      <w:r w:rsidRPr="0089395B">
        <w:rPr>
          <w:lang w:val="en-GB"/>
        </w:rPr>
        <w:t>Icelandic Heart Association, Holtasmari 1, 201 Kopavogur, Iceland</w:t>
      </w:r>
    </w:p>
    <w:p w14:paraId="32C7FCA4" w14:textId="77777777" w:rsidR="00105134" w:rsidRDefault="00105134" w:rsidP="00105134">
      <w:pPr>
        <w:spacing w:after="0" w:line="360" w:lineRule="auto"/>
        <w:rPr>
          <w:lang w:val="en-GB"/>
        </w:rPr>
      </w:pPr>
      <w:r>
        <w:rPr>
          <w:lang w:val="en-GB"/>
        </w:rPr>
        <w:t>2: Landspitali University Hospital, Department of Internal Medicine, 101 Reykjavik, Iceland</w:t>
      </w:r>
    </w:p>
    <w:p w14:paraId="3D33FFA3" w14:textId="52615E3B" w:rsidR="00105134" w:rsidRDefault="00105134" w:rsidP="00105134">
      <w:pPr>
        <w:spacing w:after="0" w:line="360" w:lineRule="auto"/>
        <w:rPr>
          <w:lang w:val="en-GB"/>
        </w:rPr>
      </w:pPr>
      <w:r>
        <w:rPr>
          <w:lang w:val="en-GB"/>
        </w:rPr>
        <w:t xml:space="preserve">3: </w:t>
      </w:r>
      <w:r w:rsidRPr="0089395B">
        <w:rPr>
          <w:lang w:val="en-GB"/>
        </w:rPr>
        <w:t>Novartis Biomedical Research, Cambridge, MA 02139, USA</w:t>
      </w:r>
    </w:p>
    <w:p w14:paraId="34EB79A1" w14:textId="79239A63" w:rsidR="00DF1400" w:rsidRDefault="00DF1400" w:rsidP="00105134">
      <w:pPr>
        <w:spacing w:after="0" w:line="360" w:lineRule="auto"/>
        <w:rPr>
          <w:lang w:val="en-GB"/>
        </w:rPr>
      </w:pPr>
      <w:r>
        <w:rPr>
          <w:lang w:val="en-GB"/>
        </w:rPr>
        <w:t>4</w:t>
      </w:r>
      <w:r w:rsidR="00105134">
        <w:rPr>
          <w:lang w:val="en-GB"/>
        </w:rPr>
        <w:t xml:space="preserve">: </w:t>
      </w:r>
      <w:r w:rsidRPr="0089395B">
        <w:rPr>
          <w:lang w:val="en-GB"/>
        </w:rPr>
        <w:t>University of Iceland</w:t>
      </w:r>
      <w:r>
        <w:rPr>
          <w:lang w:val="en-GB"/>
        </w:rPr>
        <w:t xml:space="preserve">, </w:t>
      </w:r>
      <w:r w:rsidR="00105134" w:rsidRPr="0089395B">
        <w:rPr>
          <w:lang w:val="en-GB"/>
        </w:rPr>
        <w:t>Faculty of Medicine, 101 Reykjavik, Iceland</w:t>
      </w:r>
    </w:p>
    <w:p w14:paraId="0EE2E4D0" w14:textId="3D71AD49" w:rsidR="00105134" w:rsidRDefault="00DF1400" w:rsidP="00105134">
      <w:pPr>
        <w:spacing w:after="0" w:line="360" w:lineRule="auto"/>
        <w:rPr>
          <w:lang w:val="en-GB"/>
        </w:rPr>
      </w:pPr>
      <w:r>
        <w:rPr>
          <w:lang w:val="en-GB"/>
        </w:rPr>
        <w:t xml:space="preserve">5: </w:t>
      </w:r>
      <w:r w:rsidRPr="000D3623">
        <w:rPr>
          <w:lang w:val="en-GB"/>
        </w:rPr>
        <w:t>Novartis Biomedical Research, San Diego, CA 92121, USA</w:t>
      </w:r>
      <w:r w:rsidR="00105134">
        <w:rPr>
          <w:lang w:val="en-GB"/>
        </w:rPr>
        <w:br/>
        <w:t>6: Landspitali University Hospital, Department of Respiratory Medicine and Sleep, 108 Reykjavik, Iceland</w:t>
      </w:r>
    </w:p>
    <w:p w14:paraId="01958229" w14:textId="77777777" w:rsidR="00105134" w:rsidRDefault="00105134">
      <w:pPr>
        <w:rPr>
          <w:lang w:val="en-GB"/>
        </w:rPr>
      </w:pPr>
      <w:r>
        <w:rPr>
          <w:lang w:val="en-GB"/>
        </w:rPr>
        <w:br w:type="page"/>
      </w:r>
    </w:p>
    <w:p w14:paraId="7C5660A5" w14:textId="4861D642" w:rsidR="00FE769A" w:rsidRPr="00FE769A" w:rsidRDefault="00FE769A" w:rsidP="0C074E3D">
      <w:pPr>
        <w:spacing w:line="360" w:lineRule="auto"/>
        <w:rPr>
          <w:b/>
          <w:bCs/>
          <w:sz w:val="28"/>
          <w:szCs w:val="28"/>
          <w:lang w:val="en-GB"/>
        </w:rPr>
      </w:pPr>
      <w:r w:rsidRPr="00FE769A">
        <w:rPr>
          <w:b/>
          <w:bCs/>
          <w:sz w:val="28"/>
          <w:szCs w:val="28"/>
          <w:lang w:val="en-GB"/>
        </w:rPr>
        <w:lastRenderedPageBreak/>
        <w:t>Supplementary Tables</w:t>
      </w:r>
    </w:p>
    <w:p w14:paraId="3525948E" w14:textId="3A26C4BD" w:rsidR="00105134" w:rsidRPr="00FE3E7A" w:rsidRDefault="0C074E3D" w:rsidP="0C074E3D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t>Table S1</w:t>
      </w:r>
      <w:r w:rsidRPr="0C074E3D">
        <w:rPr>
          <w:lang w:val="en-GB"/>
        </w:rPr>
        <w:t xml:space="preserve"> - Observational associations of proteins with FEV1</w:t>
      </w:r>
      <w:r w:rsidRPr="0C074E3D">
        <w:rPr>
          <w:vertAlign w:val="subscript"/>
          <w:lang w:val="en-GB"/>
        </w:rPr>
        <w:t xml:space="preserve"> </w:t>
      </w:r>
      <w:r w:rsidRPr="0C074E3D">
        <w:rPr>
          <w:lang w:val="en-GB"/>
        </w:rPr>
        <w:t>in AGES-Reykjavik (online Excel file)</w:t>
      </w:r>
    </w:p>
    <w:p w14:paraId="7DC0E80B" w14:textId="57A2C791" w:rsidR="00105134" w:rsidRPr="00731DC9" w:rsidRDefault="0C074E3D" w:rsidP="00105134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t>Table S2</w:t>
      </w:r>
      <w:r w:rsidRPr="0C074E3D">
        <w:rPr>
          <w:lang w:val="en-GB"/>
        </w:rPr>
        <w:t xml:space="preserve"> – Observational associations of previously suggested biomarkers of FEV1</w:t>
      </w:r>
      <w:r w:rsidRPr="0C074E3D">
        <w:rPr>
          <w:vertAlign w:val="subscript"/>
          <w:lang w:val="en-GB"/>
        </w:rPr>
        <w:t xml:space="preserve"> </w:t>
      </w:r>
      <w:r w:rsidRPr="0C074E3D">
        <w:rPr>
          <w:lang w:val="en-GB"/>
        </w:rPr>
        <w:t>with FEV1 in AGES-Reykjavik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153"/>
        <w:gridCol w:w="1285"/>
        <w:gridCol w:w="867"/>
        <w:gridCol w:w="1781"/>
        <w:gridCol w:w="1276"/>
        <w:gridCol w:w="850"/>
        <w:gridCol w:w="993"/>
      </w:tblGrid>
      <w:tr w:rsidR="00355DF9" w:rsidRPr="00731DC9" w14:paraId="7D27749D" w14:textId="77777777" w:rsidTr="00355D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92F3BE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DA2B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E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7B5C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SOMA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5335C" w14:textId="333359EF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B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61046BB" w14:textId="540DEBE2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766CDF" w14:textId="351F1093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FDR</w:t>
            </w:r>
            <w:r w:rsidR="002F674D" w:rsidRPr="006E6F14">
              <w:rPr>
                <w:rFonts w:cstheme="minorHAnsi"/>
                <w:b/>
                <w:bCs/>
                <w:lang w:val="en-GB"/>
              </w:rPr>
              <w:t xml:space="preserve"> 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3B60EE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C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0273F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F14">
              <w:rPr>
                <w:rFonts w:cstheme="minorHAnsi"/>
                <w:b/>
                <w:bCs/>
                <w:lang w:val="en-GB"/>
              </w:rPr>
              <w:t>Citation</w:t>
            </w:r>
          </w:p>
        </w:tc>
      </w:tr>
      <w:tr w:rsidR="00355DF9" w:rsidRPr="00731DC9" w14:paraId="4EECF871" w14:textId="77777777" w:rsidTr="00355DF9">
        <w:tc>
          <w:tcPr>
            <w:tcW w:w="0" w:type="auto"/>
            <w:tcBorders>
              <w:top w:val="single" w:sz="4" w:space="0" w:color="auto"/>
            </w:tcBorders>
          </w:tcPr>
          <w:p w14:paraId="6DB1997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GRP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9D3A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HSPA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8C07E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DAF6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A5E4E7E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F61655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C39D8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805941" w14:textId="5AC7F9AA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Merali&lt;/Author&gt;&lt;Year&gt;2014&lt;/Year&gt;&lt;RecNum&gt;1685&lt;/RecNum&gt;&lt;DisplayText&gt;(60)&lt;/DisplayText&gt;&lt;record&gt;&lt;rec-number&gt;1685&lt;/rec-number&gt;&lt;foreign-keys&gt;&lt;key app="EN" db-id="9dwz2vwv00ef2mefdtkv92xh0se0spz25fvx" timestamp="1658936628"&gt;1685&lt;/key&gt;&lt;/foreign-keys&gt;&lt;ref-type name="Journal Article"&gt;17&lt;/ref-type&gt;&lt;contributors&gt;&lt;authors&gt;&lt;author&gt;Merali, Salim&lt;/author&gt;&lt;author&gt;Barrero, Carlos A&lt;/author&gt;&lt;author&gt;Bowler, Russell P&lt;/author&gt;&lt;author&gt;Chen, Diane Er&lt;/author&gt;&lt;author&gt;Criner, Gerard&lt;/author&gt;&lt;author&gt;Braverman, Alan&lt;/author&gt;&lt;author&gt;Litwin, Samuel&lt;/author&gt;&lt;author&gt;Yeung, Anthony&lt;/author&gt;&lt;author&gt;Kelsen, Steven G&lt;/author&gt;&lt;/authors&gt;&lt;/contributors&gt;&lt;titles&gt;&lt;title&gt;Analysis of the plasma proteome in COPD: Novel low abundance proteins reflect the severity of lung remodeling&lt;/title&gt;&lt;secondary-title&gt;COPD: Journal of Chronic Obstructive Pulmonary Disease&lt;/secondary-title&gt;&lt;/titles&gt;&lt;periodical&gt;&lt;full-title&gt;COPD: Journal of Chronic Obstructive Pulmonary Disease&lt;/full-title&gt;&lt;/periodical&gt;&lt;pages&gt;177-189&lt;/pages&gt;&lt;volume&gt;11&lt;/volume&gt;&lt;number&gt;2&lt;/number&gt;&lt;dates&gt;&lt;year&gt;2014&lt;/year&gt;&lt;/dates&gt;&lt;isbn&gt;1541-2555&lt;/isbn&gt;&lt;urls&gt;&lt;/urls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59</w:t>
            </w:r>
            <w:r w:rsidR="00E04390"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1CA3358A" w14:textId="77777777" w:rsidTr="00355DF9">
        <w:tc>
          <w:tcPr>
            <w:tcW w:w="0" w:type="auto"/>
          </w:tcPr>
          <w:p w14:paraId="7403DB1E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CD163</w:t>
            </w:r>
          </w:p>
        </w:tc>
        <w:tc>
          <w:tcPr>
            <w:tcW w:w="0" w:type="auto"/>
          </w:tcPr>
          <w:p w14:paraId="52FA0675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D163</w:t>
            </w:r>
          </w:p>
        </w:tc>
        <w:tc>
          <w:tcPr>
            <w:tcW w:w="0" w:type="auto"/>
          </w:tcPr>
          <w:p w14:paraId="5CD69A6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5028_59</w:t>
            </w:r>
          </w:p>
        </w:tc>
        <w:tc>
          <w:tcPr>
            <w:tcW w:w="0" w:type="auto"/>
          </w:tcPr>
          <w:p w14:paraId="2FED8050" w14:textId="44C1D316" w:rsidR="00105134" w:rsidRPr="006E6F14" w:rsidRDefault="009D6851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B6946" w:rsidRPr="006E6F14">
              <w:rPr>
                <w:rFonts w:cstheme="minorHAnsi"/>
                <w:lang w:val="en-GB"/>
              </w:rPr>
              <w:t>001</w:t>
            </w:r>
          </w:p>
        </w:tc>
        <w:tc>
          <w:tcPr>
            <w:tcW w:w="1781" w:type="dxa"/>
          </w:tcPr>
          <w:p w14:paraId="45604751" w14:textId="5ACBD526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B6946" w:rsidRPr="006E6F14">
              <w:rPr>
                <w:rFonts w:cstheme="minorHAnsi"/>
                <w:lang w:val="en-GB"/>
              </w:rPr>
              <w:t>96</w:t>
            </w:r>
          </w:p>
        </w:tc>
        <w:tc>
          <w:tcPr>
            <w:tcW w:w="1276" w:type="dxa"/>
          </w:tcPr>
          <w:p w14:paraId="199CC87E" w14:textId="58BCEAB2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B6946" w:rsidRPr="006E6F14">
              <w:rPr>
                <w:rFonts w:cstheme="minorHAnsi"/>
                <w:lang w:val="en-GB"/>
              </w:rPr>
              <w:t>98</w:t>
            </w:r>
          </w:p>
        </w:tc>
        <w:tc>
          <w:tcPr>
            <w:tcW w:w="850" w:type="dxa"/>
          </w:tcPr>
          <w:p w14:paraId="2EC449F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3B573BF0" w14:textId="11D46A45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Merali&lt;/Author&gt;&lt;Year&gt;2014&lt;/Year&gt;&lt;RecNum&gt;1685&lt;/RecNum&gt;&lt;DisplayText&gt;(60)&lt;/DisplayText&gt;&lt;record&gt;&lt;rec-number&gt;1685&lt;/rec-number&gt;&lt;foreign-keys&gt;&lt;key app="EN" db-id="9dwz2vwv00ef2mefdtkv92xh0se0spz25fvx" timestamp="1658936628"&gt;1685&lt;/key&gt;&lt;/foreign-keys&gt;&lt;ref-type name="Journal Article"&gt;17&lt;/ref-type&gt;&lt;contributors&gt;&lt;authors&gt;&lt;author&gt;Merali, Salim&lt;/author&gt;&lt;author&gt;Barrero, Carlos A&lt;/author&gt;&lt;author&gt;Bowler, Russell P&lt;/author&gt;&lt;author&gt;Chen, Diane Er&lt;/author&gt;&lt;author&gt;Criner, Gerard&lt;/author&gt;&lt;author&gt;Braverman, Alan&lt;/author&gt;&lt;author&gt;Litwin, Samuel&lt;/author&gt;&lt;author&gt;Yeung, Anthony&lt;/author&gt;&lt;author&gt;Kelsen, Steven G&lt;/author&gt;&lt;/authors&gt;&lt;/contributors&gt;&lt;titles&gt;&lt;title&gt;Analysis of the plasma proteome in COPD: Novel low abundance proteins reflect the severity of lung remodeling&lt;/title&gt;&lt;secondary-title&gt;COPD: Journal of Chronic Obstructive Pulmonary Disease&lt;/secondary-title&gt;&lt;/titles&gt;&lt;periodical&gt;&lt;full-title&gt;COPD: Journal of Chronic Obstructive Pulmonary Disease&lt;/full-title&gt;&lt;/periodical&gt;&lt;pages&gt;177-189&lt;/pages&gt;&lt;volume&gt;11&lt;/volume&gt;&lt;number&gt;2&lt;/number&gt;&lt;dates&gt;&lt;year&gt;2014&lt;/year&gt;&lt;/dates&gt;&lt;isbn&gt;1541-2555&lt;/isbn&gt;&lt;urls&gt;&lt;/urls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59</w:t>
            </w:r>
            <w:r w:rsidR="00E04390"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3E78576D" w14:textId="77777777" w:rsidTr="00355DF9">
        <w:tc>
          <w:tcPr>
            <w:tcW w:w="0" w:type="auto"/>
          </w:tcPr>
          <w:p w14:paraId="3C49B05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C16</w:t>
            </w:r>
          </w:p>
        </w:tc>
        <w:tc>
          <w:tcPr>
            <w:tcW w:w="0" w:type="auto"/>
          </w:tcPr>
          <w:p w14:paraId="71FE14A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CGB1A1</w:t>
            </w:r>
          </w:p>
        </w:tc>
        <w:tc>
          <w:tcPr>
            <w:tcW w:w="0" w:type="auto"/>
          </w:tcPr>
          <w:p w14:paraId="3B6C175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0569_28</w:t>
            </w:r>
          </w:p>
        </w:tc>
        <w:tc>
          <w:tcPr>
            <w:tcW w:w="0" w:type="auto"/>
          </w:tcPr>
          <w:p w14:paraId="3CC89DC1" w14:textId="1CFD9D8E" w:rsidR="00105134" w:rsidRPr="006E6F14" w:rsidRDefault="00375C43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034</w:t>
            </w:r>
          </w:p>
        </w:tc>
        <w:tc>
          <w:tcPr>
            <w:tcW w:w="1781" w:type="dxa"/>
          </w:tcPr>
          <w:p w14:paraId="7758C895" w14:textId="489204D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0224C" w:rsidRPr="006E6F14">
              <w:rPr>
                <w:rFonts w:cstheme="minorHAnsi"/>
                <w:lang w:val="en-GB"/>
              </w:rPr>
              <w:t>02</w:t>
            </w:r>
          </w:p>
        </w:tc>
        <w:tc>
          <w:tcPr>
            <w:tcW w:w="1276" w:type="dxa"/>
          </w:tcPr>
          <w:p w14:paraId="2413E34F" w14:textId="24CF6A3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0224C" w:rsidRPr="006E6F14">
              <w:rPr>
                <w:rFonts w:cstheme="minorHAnsi"/>
                <w:lang w:val="en-GB"/>
              </w:rPr>
              <w:t>12</w:t>
            </w:r>
          </w:p>
        </w:tc>
        <w:tc>
          <w:tcPr>
            <w:tcW w:w="850" w:type="dxa"/>
          </w:tcPr>
          <w:p w14:paraId="2A0405D2" w14:textId="4429B058" w:rsidR="00105134" w:rsidRPr="006E6F14" w:rsidRDefault="0053655D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77602500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73629D52" w14:textId="77777777" w:rsidTr="00355DF9">
        <w:tc>
          <w:tcPr>
            <w:tcW w:w="0" w:type="auto"/>
          </w:tcPr>
          <w:p w14:paraId="29BED62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P-D</w:t>
            </w:r>
          </w:p>
        </w:tc>
        <w:tc>
          <w:tcPr>
            <w:tcW w:w="0" w:type="auto"/>
          </w:tcPr>
          <w:p w14:paraId="19296830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FTPD</w:t>
            </w:r>
          </w:p>
        </w:tc>
        <w:tc>
          <w:tcPr>
            <w:tcW w:w="0" w:type="auto"/>
          </w:tcPr>
          <w:p w14:paraId="648EB5C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414_69</w:t>
            </w:r>
          </w:p>
        </w:tc>
        <w:tc>
          <w:tcPr>
            <w:tcW w:w="0" w:type="auto"/>
          </w:tcPr>
          <w:p w14:paraId="51DF8F6B" w14:textId="0E5EF1F2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D96F42" w:rsidRPr="006E6F14">
              <w:rPr>
                <w:rFonts w:cstheme="minorHAnsi"/>
                <w:lang w:val="en-GB"/>
              </w:rPr>
              <w:t>041</w:t>
            </w:r>
          </w:p>
        </w:tc>
        <w:tc>
          <w:tcPr>
            <w:tcW w:w="1781" w:type="dxa"/>
          </w:tcPr>
          <w:p w14:paraId="088DE1B4" w14:textId="6B747973" w:rsidR="00105134" w:rsidRPr="006E6F14" w:rsidRDefault="00D96F42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.67</w:t>
            </w:r>
            <w:r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276" w:type="dxa"/>
          </w:tcPr>
          <w:p w14:paraId="46186419" w14:textId="6E6414E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92864" w:rsidRPr="006E6F14">
              <w:rPr>
                <w:rFonts w:cstheme="minorHAnsi"/>
                <w:lang w:val="en-GB"/>
              </w:rPr>
              <w:t>02</w:t>
            </w:r>
          </w:p>
        </w:tc>
        <w:tc>
          <w:tcPr>
            <w:tcW w:w="850" w:type="dxa"/>
          </w:tcPr>
          <w:p w14:paraId="30C4E548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0C9CB89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22EDB2D6" w14:textId="77777777" w:rsidTr="00355DF9">
        <w:tc>
          <w:tcPr>
            <w:tcW w:w="0" w:type="auto"/>
          </w:tcPr>
          <w:p w14:paraId="293A4787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RAGE</w:t>
            </w:r>
          </w:p>
        </w:tc>
        <w:tc>
          <w:tcPr>
            <w:tcW w:w="0" w:type="auto"/>
          </w:tcPr>
          <w:p w14:paraId="3BD6DFE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AGER</w:t>
            </w:r>
          </w:p>
        </w:tc>
        <w:tc>
          <w:tcPr>
            <w:tcW w:w="0" w:type="auto"/>
          </w:tcPr>
          <w:p w14:paraId="3D57B2C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125_52</w:t>
            </w:r>
          </w:p>
        </w:tc>
        <w:tc>
          <w:tcPr>
            <w:tcW w:w="0" w:type="auto"/>
          </w:tcPr>
          <w:p w14:paraId="68722F51" w14:textId="1081EF5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892864" w:rsidRPr="006E6F14">
              <w:rPr>
                <w:rFonts w:cstheme="minorHAnsi"/>
                <w:lang w:val="en-GB"/>
              </w:rPr>
              <w:t>006</w:t>
            </w:r>
          </w:p>
        </w:tc>
        <w:tc>
          <w:tcPr>
            <w:tcW w:w="1781" w:type="dxa"/>
          </w:tcPr>
          <w:p w14:paraId="7F8E2B03" w14:textId="63C83406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1C67A7" w:rsidRPr="006E6F14">
              <w:rPr>
                <w:rFonts w:cstheme="minorHAnsi"/>
                <w:lang w:val="en-GB"/>
              </w:rPr>
              <w:t>65</w:t>
            </w:r>
          </w:p>
        </w:tc>
        <w:tc>
          <w:tcPr>
            <w:tcW w:w="1276" w:type="dxa"/>
          </w:tcPr>
          <w:p w14:paraId="0C150436" w14:textId="1280AC5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1C67A7" w:rsidRPr="006E6F14">
              <w:rPr>
                <w:rFonts w:cstheme="minorHAnsi"/>
                <w:lang w:val="en-GB"/>
              </w:rPr>
              <w:t>82</w:t>
            </w:r>
          </w:p>
        </w:tc>
        <w:tc>
          <w:tcPr>
            <w:tcW w:w="850" w:type="dxa"/>
          </w:tcPr>
          <w:p w14:paraId="1D4F314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0223653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5CE8325F" w14:textId="77777777" w:rsidTr="00355DF9">
        <w:tc>
          <w:tcPr>
            <w:tcW w:w="0" w:type="auto"/>
          </w:tcPr>
          <w:p w14:paraId="13F291C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RP</w:t>
            </w:r>
          </w:p>
        </w:tc>
        <w:tc>
          <w:tcPr>
            <w:tcW w:w="0" w:type="auto"/>
          </w:tcPr>
          <w:p w14:paraId="5BCEC46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RP</w:t>
            </w:r>
          </w:p>
        </w:tc>
        <w:tc>
          <w:tcPr>
            <w:tcW w:w="0" w:type="auto"/>
          </w:tcPr>
          <w:p w14:paraId="26515FB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337_49</w:t>
            </w:r>
          </w:p>
        </w:tc>
        <w:tc>
          <w:tcPr>
            <w:tcW w:w="0" w:type="auto"/>
          </w:tcPr>
          <w:p w14:paraId="1AD2919B" w14:textId="6D60372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1C67A7" w:rsidRPr="006E6F14">
              <w:rPr>
                <w:rFonts w:cstheme="minorHAnsi"/>
                <w:lang w:val="en-GB"/>
              </w:rPr>
              <w:t>065</w:t>
            </w:r>
          </w:p>
        </w:tc>
        <w:tc>
          <w:tcPr>
            <w:tcW w:w="1781" w:type="dxa"/>
          </w:tcPr>
          <w:p w14:paraId="1B28A6C7" w14:textId="1F2FEFAA" w:rsidR="00105134" w:rsidRPr="006E6F14" w:rsidRDefault="009E2752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.7</w:t>
            </w:r>
            <w:r w:rsidR="00105134"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="00105134"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="00105134" w:rsidRPr="006E6F14">
              <w:rPr>
                <w:rFonts w:cstheme="minorHAnsi"/>
                <w:vertAlign w:val="superscript"/>
                <w:lang w:val="en-GB"/>
              </w:rPr>
              <w:t>7</w:t>
            </w:r>
          </w:p>
        </w:tc>
        <w:tc>
          <w:tcPr>
            <w:tcW w:w="1276" w:type="dxa"/>
          </w:tcPr>
          <w:p w14:paraId="0192CE01" w14:textId="0D0A1E35" w:rsidR="00105134" w:rsidRPr="006E6F14" w:rsidRDefault="009E2752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.9</w:t>
            </w:r>
            <w:r w:rsidR="00105134"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="00105134"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="00105134" w:rsidRPr="006E6F14">
              <w:rPr>
                <w:rFonts w:cstheme="minorHAnsi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</w:tcPr>
          <w:p w14:paraId="77F5A83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264269F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39EE5593" w14:textId="77777777" w:rsidTr="00355DF9">
        <w:tc>
          <w:tcPr>
            <w:tcW w:w="0" w:type="auto"/>
          </w:tcPr>
          <w:p w14:paraId="52E15A33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Fibrinogen</w:t>
            </w:r>
          </w:p>
        </w:tc>
        <w:tc>
          <w:tcPr>
            <w:tcW w:w="0" w:type="auto"/>
          </w:tcPr>
          <w:p w14:paraId="2A4E41C0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FGA</w:t>
            </w:r>
          </w:p>
        </w:tc>
        <w:tc>
          <w:tcPr>
            <w:tcW w:w="0" w:type="auto"/>
          </w:tcPr>
          <w:p w14:paraId="173D39D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907_56</w:t>
            </w:r>
          </w:p>
        </w:tc>
        <w:tc>
          <w:tcPr>
            <w:tcW w:w="0" w:type="auto"/>
          </w:tcPr>
          <w:p w14:paraId="22DFE351" w14:textId="58359BBD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2749A7" w:rsidRPr="006E6F14">
              <w:rPr>
                <w:rFonts w:cstheme="minorHAnsi"/>
                <w:lang w:val="en-GB"/>
              </w:rPr>
              <w:t>041</w:t>
            </w:r>
          </w:p>
        </w:tc>
        <w:tc>
          <w:tcPr>
            <w:tcW w:w="1781" w:type="dxa"/>
          </w:tcPr>
          <w:p w14:paraId="02204C7B" w14:textId="1BA47C40" w:rsidR="00105134" w:rsidRPr="006E6F14" w:rsidRDefault="002749A7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.8</w:t>
            </w:r>
            <w:r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276" w:type="dxa"/>
          </w:tcPr>
          <w:p w14:paraId="2C22CB0C" w14:textId="103F6DE2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2749A7" w:rsidRPr="006E6F14">
              <w:rPr>
                <w:rFonts w:cstheme="minorHAnsi"/>
                <w:lang w:val="en-GB"/>
              </w:rPr>
              <w:t>031</w:t>
            </w:r>
          </w:p>
        </w:tc>
        <w:tc>
          <w:tcPr>
            <w:tcW w:w="850" w:type="dxa"/>
          </w:tcPr>
          <w:p w14:paraId="4DD46653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68665C43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5F624D5D" w14:textId="77777777" w:rsidTr="00355DF9">
        <w:tc>
          <w:tcPr>
            <w:tcW w:w="0" w:type="auto"/>
          </w:tcPr>
          <w:p w14:paraId="0755BD13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Fibrinogen</w:t>
            </w:r>
          </w:p>
        </w:tc>
        <w:tc>
          <w:tcPr>
            <w:tcW w:w="0" w:type="auto"/>
          </w:tcPr>
          <w:p w14:paraId="7F433F1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FGA</w:t>
            </w:r>
          </w:p>
        </w:tc>
        <w:tc>
          <w:tcPr>
            <w:tcW w:w="0" w:type="auto"/>
          </w:tcPr>
          <w:p w14:paraId="51D94B1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796_62</w:t>
            </w:r>
          </w:p>
        </w:tc>
        <w:tc>
          <w:tcPr>
            <w:tcW w:w="0" w:type="auto"/>
          </w:tcPr>
          <w:p w14:paraId="1822D8D3" w14:textId="6C672747" w:rsidR="00105134" w:rsidRPr="006E6F14" w:rsidRDefault="0069264E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03</w:t>
            </w:r>
          </w:p>
        </w:tc>
        <w:tc>
          <w:tcPr>
            <w:tcW w:w="1781" w:type="dxa"/>
          </w:tcPr>
          <w:p w14:paraId="0BE4C8DC" w14:textId="4C5AC72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406D0E" w:rsidRPr="006E6F14">
              <w:rPr>
                <w:rFonts w:cstheme="minorHAnsi"/>
                <w:lang w:val="en-GB"/>
              </w:rPr>
              <w:t>85</w:t>
            </w:r>
          </w:p>
        </w:tc>
        <w:tc>
          <w:tcPr>
            <w:tcW w:w="1276" w:type="dxa"/>
          </w:tcPr>
          <w:p w14:paraId="62FA47DB" w14:textId="51960C09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406D0E" w:rsidRPr="006E6F14">
              <w:rPr>
                <w:rFonts w:cstheme="minorHAnsi"/>
                <w:lang w:val="en-GB"/>
              </w:rPr>
              <w:t>93</w:t>
            </w:r>
          </w:p>
        </w:tc>
        <w:tc>
          <w:tcPr>
            <w:tcW w:w="850" w:type="dxa"/>
          </w:tcPr>
          <w:p w14:paraId="36A395A5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3CB0A2CC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Pr="006E6F14">
              <w:rPr>
                <w:rFonts w:cstheme="minorHAnsi"/>
                <w:noProof/>
                <w:lang w:val="en-GB"/>
              </w:rPr>
              <w:t>(13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0B53D78C" w14:textId="77777777" w:rsidTr="00355DF9">
        <w:tc>
          <w:tcPr>
            <w:tcW w:w="0" w:type="auto"/>
          </w:tcPr>
          <w:p w14:paraId="593EE025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-6</w:t>
            </w:r>
          </w:p>
        </w:tc>
        <w:tc>
          <w:tcPr>
            <w:tcW w:w="0" w:type="auto"/>
          </w:tcPr>
          <w:p w14:paraId="5C29D2D7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6</w:t>
            </w:r>
          </w:p>
        </w:tc>
        <w:tc>
          <w:tcPr>
            <w:tcW w:w="0" w:type="auto"/>
          </w:tcPr>
          <w:p w14:paraId="4B8A756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673_13</w:t>
            </w:r>
          </w:p>
        </w:tc>
        <w:tc>
          <w:tcPr>
            <w:tcW w:w="0" w:type="auto"/>
          </w:tcPr>
          <w:p w14:paraId="19C7789E" w14:textId="0458A75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55113A" w:rsidRPr="006E6F14">
              <w:rPr>
                <w:rFonts w:cstheme="minorHAnsi"/>
                <w:lang w:val="en-GB"/>
              </w:rPr>
              <w:t>047</w:t>
            </w:r>
          </w:p>
        </w:tc>
        <w:tc>
          <w:tcPr>
            <w:tcW w:w="1781" w:type="dxa"/>
          </w:tcPr>
          <w:p w14:paraId="146B0AB6" w14:textId="58176D12" w:rsidR="00105134" w:rsidRPr="006E6F14" w:rsidRDefault="0055113A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3.8</w:t>
            </w:r>
            <w:r w:rsidR="00105134"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="00105134"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="00105134" w:rsidRPr="006E6F14">
              <w:rPr>
                <w:rFonts w:cstheme="minorHAnsi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</w:tcPr>
          <w:p w14:paraId="69869C44" w14:textId="15C0308C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</w:t>
            </w:r>
            <w:r w:rsidR="0055113A" w:rsidRPr="006E6F14">
              <w:rPr>
                <w:rFonts w:cstheme="minorHAnsi"/>
                <w:lang w:val="en-GB"/>
              </w:rPr>
              <w:t>085</w:t>
            </w:r>
          </w:p>
        </w:tc>
        <w:tc>
          <w:tcPr>
            <w:tcW w:w="850" w:type="dxa"/>
          </w:tcPr>
          <w:p w14:paraId="6C25C6B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0045A83D" w14:textId="017A33E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0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  <w:t xml:space="preserve"> </w: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26DD9BC9" w14:textId="77777777" w:rsidTr="00355DF9">
        <w:tc>
          <w:tcPr>
            <w:tcW w:w="0" w:type="auto"/>
          </w:tcPr>
          <w:p w14:paraId="2A80CFD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bookmarkStart w:id="3" w:name="_Hlk109895601"/>
            <w:r w:rsidRPr="006E6F14">
              <w:rPr>
                <w:rFonts w:cstheme="minorHAnsi"/>
                <w:lang w:val="en-GB"/>
              </w:rPr>
              <w:t>IL-6</w:t>
            </w:r>
          </w:p>
        </w:tc>
        <w:tc>
          <w:tcPr>
            <w:tcW w:w="0" w:type="auto"/>
          </w:tcPr>
          <w:p w14:paraId="2AB2DD0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6</w:t>
            </w:r>
          </w:p>
        </w:tc>
        <w:tc>
          <w:tcPr>
            <w:tcW w:w="0" w:type="auto"/>
          </w:tcPr>
          <w:p w14:paraId="2AD6A715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573_20</w:t>
            </w:r>
          </w:p>
        </w:tc>
        <w:tc>
          <w:tcPr>
            <w:tcW w:w="0" w:type="auto"/>
          </w:tcPr>
          <w:p w14:paraId="07D495AE" w14:textId="4824BCDD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AF6DBA" w:rsidRPr="006E6F14">
              <w:rPr>
                <w:rFonts w:cstheme="minorHAnsi"/>
                <w:lang w:val="en-GB"/>
              </w:rPr>
              <w:t>054</w:t>
            </w:r>
          </w:p>
        </w:tc>
        <w:tc>
          <w:tcPr>
            <w:tcW w:w="1781" w:type="dxa"/>
          </w:tcPr>
          <w:p w14:paraId="017EE328" w14:textId="57DBDE5E" w:rsidR="00105134" w:rsidRPr="006E6F14" w:rsidRDefault="00AF6DBA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.5</w:t>
            </w:r>
            <w:r w:rsidR="00105134"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="00105134"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6E6F14">
              <w:rPr>
                <w:rFonts w:cstheme="minorHAnsi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</w:tcPr>
          <w:p w14:paraId="7BDD346E" w14:textId="28EEAA85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0</w:t>
            </w:r>
            <w:r w:rsidR="00830B8D" w:rsidRPr="006E6F14">
              <w:rPr>
                <w:rFonts w:cstheme="minorHAnsi"/>
                <w:lang w:val="en-GB"/>
              </w:rPr>
              <w:t>46</w:t>
            </w:r>
          </w:p>
        </w:tc>
        <w:tc>
          <w:tcPr>
            <w:tcW w:w="850" w:type="dxa"/>
          </w:tcPr>
          <w:p w14:paraId="70315FA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31305946" w14:textId="17BC1082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0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  <w:t xml:space="preserve"> </w: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bookmarkEnd w:id="3"/>
      <w:tr w:rsidR="00355DF9" w:rsidRPr="00731DC9" w14:paraId="7410522E" w14:textId="77777777" w:rsidTr="00355DF9">
        <w:tc>
          <w:tcPr>
            <w:tcW w:w="0" w:type="auto"/>
          </w:tcPr>
          <w:p w14:paraId="1EAE413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P-selectin</w:t>
            </w:r>
          </w:p>
        </w:tc>
        <w:tc>
          <w:tcPr>
            <w:tcW w:w="0" w:type="auto"/>
          </w:tcPr>
          <w:p w14:paraId="1E07C01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SELP</w:t>
            </w:r>
          </w:p>
        </w:tc>
        <w:tc>
          <w:tcPr>
            <w:tcW w:w="0" w:type="auto"/>
          </w:tcPr>
          <w:p w14:paraId="2A619457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4154_57</w:t>
            </w:r>
          </w:p>
        </w:tc>
        <w:tc>
          <w:tcPr>
            <w:tcW w:w="0" w:type="auto"/>
          </w:tcPr>
          <w:p w14:paraId="7C84A0D9" w14:textId="634933E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830B8D" w:rsidRPr="006E6F14">
              <w:rPr>
                <w:rFonts w:cstheme="minorHAnsi"/>
                <w:lang w:val="en-GB"/>
              </w:rPr>
              <w:t>004</w:t>
            </w:r>
          </w:p>
        </w:tc>
        <w:tc>
          <w:tcPr>
            <w:tcW w:w="1781" w:type="dxa"/>
          </w:tcPr>
          <w:p w14:paraId="071B9D78" w14:textId="0A58294A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30B8D" w:rsidRPr="006E6F14">
              <w:rPr>
                <w:rFonts w:cstheme="minorHAnsi"/>
                <w:lang w:val="en-GB"/>
              </w:rPr>
              <w:t>77</w:t>
            </w:r>
          </w:p>
        </w:tc>
        <w:tc>
          <w:tcPr>
            <w:tcW w:w="1276" w:type="dxa"/>
          </w:tcPr>
          <w:p w14:paraId="4974C927" w14:textId="7334BA98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30B8D" w:rsidRPr="006E6F14">
              <w:rPr>
                <w:rFonts w:cstheme="minorHAnsi"/>
                <w:lang w:val="en-GB"/>
              </w:rPr>
              <w:t>89</w:t>
            </w:r>
          </w:p>
        </w:tc>
        <w:tc>
          <w:tcPr>
            <w:tcW w:w="850" w:type="dxa"/>
          </w:tcPr>
          <w:p w14:paraId="2055BEB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1482AC15" w14:textId="6E8F33B5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/>
            </w:r>
            <w:r w:rsidRPr="006E6F14">
              <w:rPr>
                <w:rFonts w:cstheme="minorHAnsi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0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4EE2DB22" w14:textId="77777777" w:rsidTr="00355DF9">
        <w:tc>
          <w:tcPr>
            <w:tcW w:w="0" w:type="auto"/>
          </w:tcPr>
          <w:p w14:paraId="312DA38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Eotaxin</w:t>
            </w:r>
          </w:p>
        </w:tc>
        <w:tc>
          <w:tcPr>
            <w:tcW w:w="0" w:type="auto"/>
          </w:tcPr>
          <w:p w14:paraId="3EE72C6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CL11</w:t>
            </w:r>
          </w:p>
        </w:tc>
        <w:tc>
          <w:tcPr>
            <w:tcW w:w="0" w:type="auto"/>
          </w:tcPr>
          <w:p w14:paraId="459FA517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5301_7</w:t>
            </w:r>
          </w:p>
        </w:tc>
        <w:tc>
          <w:tcPr>
            <w:tcW w:w="0" w:type="auto"/>
          </w:tcPr>
          <w:p w14:paraId="188D413E" w14:textId="06E2145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05</w:t>
            </w:r>
            <w:r w:rsidR="00AC7876" w:rsidRPr="006E6F14">
              <w:rPr>
                <w:rFonts w:cstheme="minorHAnsi"/>
                <w:lang w:val="en-GB"/>
              </w:rPr>
              <w:t>1</w:t>
            </w:r>
          </w:p>
        </w:tc>
        <w:tc>
          <w:tcPr>
            <w:tcW w:w="1781" w:type="dxa"/>
          </w:tcPr>
          <w:p w14:paraId="7E0CB1D9" w14:textId="06BF86D1" w:rsidR="00105134" w:rsidRPr="006E6F14" w:rsidRDefault="00AC7876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.</w:t>
            </w:r>
            <w:r w:rsidR="00C41FEC" w:rsidRPr="006E6F14">
              <w:rPr>
                <w:rFonts w:cstheme="minorHAnsi"/>
                <w:lang w:val="en-GB"/>
              </w:rPr>
              <w:t>1</w:t>
            </w:r>
            <w:r w:rsidRPr="006E6F14">
              <w:rPr>
                <w:rFonts w:ascii="Calibri" w:hAnsi="Calibri" w:cs="Calibri"/>
                <w:color w:val="000000"/>
                <w:lang w:val="en-GB"/>
              </w:rPr>
              <w:t>×10</w:t>
            </w:r>
            <w:r w:rsidRPr="006E6F14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</w:t>
            </w:r>
            <w:r w:rsidRPr="006E6F14">
              <w:rPr>
                <w:rFonts w:cstheme="minorHAnsi"/>
                <w:vertAlign w:val="superscript"/>
                <w:lang w:val="en-GB"/>
              </w:rPr>
              <w:t>4</w:t>
            </w:r>
          </w:p>
        </w:tc>
        <w:tc>
          <w:tcPr>
            <w:tcW w:w="1276" w:type="dxa"/>
          </w:tcPr>
          <w:p w14:paraId="480FD93A" w14:textId="7CA3AE4E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0</w:t>
            </w:r>
            <w:r w:rsidR="00C41FEC" w:rsidRPr="006E6F14">
              <w:rPr>
                <w:rFonts w:cstheme="minorHAnsi"/>
                <w:lang w:val="en-GB"/>
              </w:rPr>
              <w:t>36</w:t>
            </w:r>
          </w:p>
        </w:tc>
        <w:tc>
          <w:tcPr>
            <w:tcW w:w="850" w:type="dxa"/>
          </w:tcPr>
          <w:p w14:paraId="230D689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</w:tcPr>
          <w:p w14:paraId="5472B050" w14:textId="1FF45355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4E060422" w14:textId="77777777" w:rsidTr="00355DF9">
        <w:tc>
          <w:tcPr>
            <w:tcW w:w="0" w:type="auto"/>
          </w:tcPr>
          <w:p w14:paraId="6FFD7AA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FN-γ</w:t>
            </w:r>
          </w:p>
        </w:tc>
        <w:tc>
          <w:tcPr>
            <w:tcW w:w="0" w:type="auto"/>
          </w:tcPr>
          <w:p w14:paraId="6A57F1B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FNG</w:t>
            </w:r>
          </w:p>
        </w:tc>
        <w:tc>
          <w:tcPr>
            <w:tcW w:w="0" w:type="auto"/>
          </w:tcPr>
          <w:p w14:paraId="4AE12CE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989_17</w:t>
            </w:r>
          </w:p>
        </w:tc>
        <w:tc>
          <w:tcPr>
            <w:tcW w:w="0" w:type="auto"/>
          </w:tcPr>
          <w:p w14:paraId="3B85A7CA" w14:textId="7B2DA69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5E6817" w:rsidRPr="006E6F14">
              <w:rPr>
                <w:rFonts w:cstheme="minorHAnsi"/>
                <w:lang w:val="en-GB"/>
              </w:rPr>
              <w:t>006</w:t>
            </w:r>
          </w:p>
        </w:tc>
        <w:tc>
          <w:tcPr>
            <w:tcW w:w="1781" w:type="dxa"/>
          </w:tcPr>
          <w:p w14:paraId="1182B77E" w14:textId="215BD57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5E6817" w:rsidRPr="006E6F14">
              <w:rPr>
                <w:rFonts w:cstheme="minorHAnsi"/>
                <w:lang w:val="en-GB"/>
              </w:rPr>
              <w:t>72</w:t>
            </w:r>
          </w:p>
        </w:tc>
        <w:tc>
          <w:tcPr>
            <w:tcW w:w="1276" w:type="dxa"/>
          </w:tcPr>
          <w:p w14:paraId="5EC61EB5" w14:textId="5B198A34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5E6817" w:rsidRPr="006E6F14">
              <w:rPr>
                <w:rFonts w:cstheme="minorHAnsi"/>
                <w:lang w:val="en-GB"/>
              </w:rPr>
              <w:t>86</w:t>
            </w:r>
          </w:p>
        </w:tc>
        <w:tc>
          <w:tcPr>
            <w:tcW w:w="850" w:type="dxa"/>
          </w:tcPr>
          <w:p w14:paraId="7194FFF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7C2C6405" w14:textId="5923AEC9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49BA1C6D" w14:textId="77777777" w:rsidTr="00355DF9">
        <w:tc>
          <w:tcPr>
            <w:tcW w:w="0" w:type="auto"/>
          </w:tcPr>
          <w:p w14:paraId="57D970F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FN-γ</w:t>
            </w:r>
          </w:p>
        </w:tc>
        <w:tc>
          <w:tcPr>
            <w:tcW w:w="0" w:type="auto"/>
          </w:tcPr>
          <w:p w14:paraId="4BD024D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FNG</w:t>
            </w:r>
          </w:p>
        </w:tc>
        <w:tc>
          <w:tcPr>
            <w:tcW w:w="0" w:type="auto"/>
          </w:tcPr>
          <w:p w14:paraId="0B22869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4147_50</w:t>
            </w:r>
          </w:p>
        </w:tc>
        <w:tc>
          <w:tcPr>
            <w:tcW w:w="0" w:type="auto"/>
          </w:tcPr>
          <w:p w14:paraId="46929FC1" w14:textId="48F54689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CF1D28" w:rsidRPr="006E6F14">
              <w:rPr>
                <w:rFonts w:cstheme="minorHAnsi"/>
                <w:lang w:val="en-GB"/>
              </w:rPr>
              <w:t>005</w:t>
            </w:r>
          </w:p>
        </w:tc>
        <w:tc>
          <w:tcPr>
            <w:tcW w:w="1781" w:type="dxa"/>
          </w:tcPr>
          <w:p w14:paraId="020798D7" w14:textId="049FD6B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CF1D28" w:rsidRPr="006E6F14">
              <w:rPr>
                <w:rFonts w:cstheme="minorHAnsi"/>
                <w:lang w:val="en-GB"/>
              </w:rPr>
              <w:t>74</w:t>
            </w:r>
          </w:p>
        </w:tc>
        <w:tc>
          <w:tcPr>
            <w:tcW w:w="1276" w:type="dxa"/>
          </w:tcPr>
          <w:p w14:paraId="787F2EE4" w14:textId="02FD791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CF1D28" w:rsidRPr="006E6F14">
              <w:rPr>
                <w:rFonts w:cstheme="minorHAnsi"/>
                <w:lang w:val="en-GB"/>
              </w:rPr>
              <w:t>87</w:t>
            </w:r>
          </w:p>
        </w:tc>
        <w:tc>
          <w:tcPr>
            <w:tcW w:w="850" w:type="dxa"/>
          </w:tcPr>
          <w:p w14:paraId="4236E94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4FA00A5B" w14:textId="6E63ECE9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0451F066" w14:textId="77777777" w:rsidTr="00355DF9">
        <w:tc>
          <w:tcPr>
            <w:tcW w:w="0" w:type="auto"/>
          </w:tcPr>
          <w:p w14:paraId="03E15380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-10</w:t>
            </w:r>
          </w:p>
        </w:tc>
        <w:tc>
          <w:tcPr>
            <w:tcW w:w="0" w:type="auto"/>
          </w:tcPr>
          <w:p w14:paraId="764CF71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10</w:t>
            </w:r>
          </w:p>
        </w:tc>
        <w:tc>
          <w:tcPr>
            <w:tcW w:w="0" w:type="auto"/>
          </w:tcPr>
          <w:p w14:paraId="01AF2F68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2773_50</w:t>
            </w:r>
          </w:p>
        </w:tc>
        <w:tc>
          <w:tcPr>
            <w:tcW w:w="0" w:type="auto"/>
          </w:tcPr>
          <w:p w14:paraId="38BA4F5F" w14:textId="0A84941E" w:rsidR="00105134" w:rsidRPr="006E6F14" w:rsidRDefault="00A44B37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04</w:t>
            </w:r>
          </w:p>
        </w:tc>
        <w:tc>
          <w:tcPr>
            <w:tcW w:w="1781" w:type="dxa"/>
          </w:tcPr>
          <w:p w14:paraId="5E83B7E5" w14:textId="1B3304EA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BE6AF5" w:rsidRPr="006E6F14">
              <w:rPr>
                <w:rFonts w:cstheme="minorHAnsi"/>
                <w:lang w:val="en-GB"/>
              </w:rPr>
              <w:t>78</w:t>
            </w:r>
          </w:p>
        </w:tc>
        <w:tc>
          <w:tcPr>
            <w:tcW w:w="1276" w:type="dxa"/>
          </w:tcPr>
          <w:p w14:paraId="7E32A880" w14:textId="0F503976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BE6AF5" w:rsidRPr="006E6F14">
              <w:rPr>
                <w:rFonts w:cstheme="minorHAnsi"/>
                <w:lang w:val="en-GB"/>
              </w:rPr>
              <w:t>90</w:t>
            </w:r>
          </w:p>
        </w:tc>
        <w:tc>
          <w:tcPr>
            <w:tcW w:w="850" w:type="dxa"/>
          </w:tcPr>
          <w:p w14:paraId="78772E4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0F3877A0" w14:textId="3F9BD2D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39A16964" w14:textId="77777777" w:rsidTr="00355DF9">
        <w:tc>
          <w:tcPr>
            <w:tcW w:w="0" w:type="auto"/>
          </w:tcPr>
          <w:p w14:paraId="5680202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-10</w:t>
            </w:r>
          </w:p>
        </w:tc>
        <w:tc>
          <w:tcPr>
            <w:tcW w:w="0" w:type="auto"/>
          </w:tcPr>
          <w:p w14:paraId="0C5EE46C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10</w:t>
            </w:r>
          </w:p>
        </w:tc>
        <w:tc>
          <w:tcPr>
            <w:tcW w:w="0" w:type="auto"/>
          </w:tcPr>
          <w:p w14:paraId="2F6DABB2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13723_6</w:t>
            </w:r>
          </w:p>
        </w:tc>
        <w:tc>
          <w:tcPr>
            <w:tcW w:w="0" w:type="auto"/>
          </w:tcPr>
          <w:p w14:paraId="1D60A8CD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02</w:t>
            </w:r>
          </w:p>
        </w:tc>
        <w:tc>
          <w:tcPr>
            <w:tcW w:w="1781" w:type="dxa"/>
          </w:tcPr>
          <w:p w14:paraId="203891D9" w14:textId="57F348A8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BE6AF5" w:rsidRPr="006E6F14">
              <w:rPr>
                <w:rFonts w:cstheme="minorHAnsi"/>
                <w:lang w:val="en-GB"/>
              </w:rPr>
              <w:t>17</w:t>
            </w:r>
          </w:p>
        </w:tc>
        <w:tc>
          <w:tcPr>
            <w:tcW w:w="1276" w:type="dxa"/>
          </w:tcPr>
          <w:p w14:paraId="353FEF59" w14:textId="2B373FB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407DC" w:rsidRPr="006E6F14">
              <w:rPr>
                <w:rFonts w:cstheme="minorHAnsi"/>
                <w:lang w:val="en-GB"/>
              </w:rPr>
              <w:t>41</w:t>
            </w:r>
          </w:p>
        </w:tc>
        <w:tc>
          <w:tcPr>
            <w:tcW w:w="850" w:type="dxa"/>
          </w:tcPr>
          <w:p w14:paraId="70CE080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2B175840" w14:textId="41070E5D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78B2BA7A" w14:textId="77777777" w:rsidTr="00355DF9">
        <w:tc>
          <w:tcPr>
            <w:tcW w:w="0" w:type="auto"/>
          </w:tcPr>
          <w:p w14:paraId="0054E88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-2</w:t>
            </w:r>
          </w:p>
        </w:tc>
        <w:tc>
          <w:tcPr>
            <w:tcW w:w="0" w:type="auto"/>
          </w:tcPr>
          <w:p w14:paraId="5468B27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2</w:t>
            </w:r>
          </w:p>
        </w:tc>
        <w:tc>
          <w:tcPr>
            <w:tcW w:w="0" w:type="auto"/>
          </w:tcPr>
          <w:p w14:paraId="4F9481DC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3070_1</w:t>
            </w:r>
          </w:p>
        </w:tc>
        <w:tc>
          <w:tcPr>
            <w:tcW w:w="0" w:type="auto"/>
          </w:tcPr>
          <w:p w14:paraId="0F46C757" w14:textId="46BEDB94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407DC" w:rsidRPr="006E6F14">
              <w:rPr>
                <w:rFonts w:cstheme="minorHAnsi"/>
                <w:lang w:val="en-GB"/>
              </w:rPr>
              <w:t>017</w:t>
            </w:r>
          </w:p>
        </w:tc>
        <w:tc>
          <w:tcPr>
            <w:tcW w:w="1781" w:type="dxa"/>
          </w:tcPr>
          <w:p w14:paraId="295A1618" w14:textId="22FAA13F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407DC" w:rsidRPr="006E6F14">
              <w:rPr>
                <w:rFonts w:cstheme="minorHAnsi"/>
                <w:lang w:val="en-GB"/>
              </w:rPr>
              <w:t>23</w:t>
            </w:r>
          </w:p>
        </w:tc>
        <w:tc>
          <w:tcPr>
            <w:tcW w:w="1276" w:type="dxa"/>
          </w:tcPr>
          <w:p w14:paraId="000E671F" w14:textId="0408B79F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6407DC" w:rsidRPr="006E6F14">
              <w:rPr>
                <w:rFonts w:cstheme="minorHAnsi"/>
                <w:lang w:val="en-GB"/>
              </w:rPr>
              <w:t>47</w:t>
            </w:r>
          </w:p>
        </w:tc>
        <w:tc>
          <w:tcPr>
            <w:tcW w:w="850" w:type="dxa"/>
          </w:tcPr>
          <w:p w14:paraId="4396BFE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094D61EF" w14:textId="04D0C16D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343E2D17" w14:textId="77777777" w:rsidTr="00355DF9">
        <w:tc>
          <w:tcPr>
            <w:tcW w:w="0" w:type="auto"/>
          </w:tcPr>
          <w:p w14:paraId="7BA8E46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IL-8</w:t>
            </w:r>
          </w:p>
        </w:tc>
        <w:tc>
          <w:tcPr>
            <w:tcW w:w="0" w:type="auto"/>
          </w:tcPr>
          <w:p w14:paraId="194F875C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CXCL8</w:t>
            </w:r>
          </w:p>
        </w:tc>
        <w:tc>
          <w:tcPr>
            <w:tcW w:w="0" w:type="auto"/>
          </w:tcPr>
          <w:p w14:paraId="1B08879A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3447_64</w:t>
            </w:r>
          </w:p>
        </w:tc>
        <w:tc>
          <w:tcPr>
            <w:tcW w:w="0" w:type="auto"/>
          </w:tcPr>
          <w:p w14:paraId="3146D4BF" w14:textId="579916A3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5200B" w:rsidRPr="006E6F14">
              <w:rPr>
                <w:rFonts w:cstheme="minorHAnsi"/>
                <w:lang w:val="en-GB"/>
              </w:rPr>
              <w:t>004</w:t>
            </w:r>
          </w:p>
        </w:tc>
        <w:tc>
          <w:tcPr>
            <w:tcW w:w="1781" w:type="dxa"/>
          </w:tcPr>
          <w:p w14:paraId="055C66E7" w14:textId="27065338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5200B" w:rsidRPr="006E6F14">
              <w:rPr>
                <w:rFonts w:cstheme="minorHAnsi"/>
                <w:lang w:val="en-GB"/>
              </w:rPr>
              <w:t>77</w:t>
            </w:r>
          </w:p>
        </w:tc>
        <w:tc>
          <w:tcPr>
            <w:tcW w:w="1276" w:type="dxa"/>
          </w:tcPr>
          <w:p w14:paraId="44E45248" w14:textId="38B3435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85200B" w:rsidRPr="006E6F14">
              <w:rPr>
                <w:rFonts w:cstheme="minorHAnsi"/>
                <w:lang w:val="en-GB"/>
              </w:rPr>
              <w:t>89</w:t>
            </w:r>
          </w:p>
        </w:tc>
        <w:tc>
          <w:tcPr>
            <w:tcW w:w="850" w:type="dxa"/>
          </w:tcPr>
          <w:p w14:paraId="06356E00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4AC9A14F" w14:textId="0120BB33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</w:p>
        </w:tc>
      </w:tr>
      <w:tr w:rsidR="00355DF9" w:rsidRPr="00731DC9" w14:paraId="1ACBB649" w14:textId="77777777" w:rsidTr="00355DF9">
        <w:tc>
          <w:tcPr>
            <w:tcW w:w="0" w:type="auto"/>
          </w:tcPr>
          <w:p w14:paraId="5054999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TNF-α</w:t>
            </w:r>
          </w:p>
        </w:tc>
        <w:tc>
          <w:tcPr>
            <w:tcW w:w="0" w:type="auto"/>
          </w:tcPr>
          <w:p w14:paraId="5894B4E1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TNF</w:t>
            </w:r>
          </w:p>
        </w:tc>
        <w:tc>
          <w:tcPr>
            <w:tcW w:w="0" w:type="auto"/>
          </w:tcPr>
          <w:p w14:paraId="5BEC0E14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5936_53</w:t>
            </w:r>
          </w:p>
        </w:tc>
        <w:tc>
          <w:tcPr>
            <w:tcW w:w="0" w:type="auto"/>
          </w:tcPr>
          <w:p w14:paraId="09E4F627" w14:textId="5FBA51DE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A3025C" w:rsidRPr="006E6F14">
              <w:rPr>
                <w:rFonts w:cstheme="minorHAnsi"/>
                <w:lang w:val="en-GB"/>
              </w:rPr>
              <w:t>023</w:t>
            </w:r>
          </w:p>
        </w:tc>
        <w:tc>
          <w:tcPr>
            <w:tcW w:w="1781" w:type="dxa"/>
          </w:tcPr>
          <w:p w14:paraId="2FC3E453" w14:textId="09E3904A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A3025C" w:rsidRPr="006E6F14">
              <w:rPr>
                <w:rFonts w:cstheme="minorHAnsi"/>
                <w:lang w:val="en-GB"/>
              </w:rPr>
              <w:t>08</w:t>
            </w:r>
          </w:p>
        </w:tc>
        <w:tc>
          <w:tcPr>
            <w:tcW w:w="1276" w:type="dxa"/>
          </w:tcPr>
          <w:p w14:paraId="091B19CD" w14:textId="7A230F44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A3025C" w:rsidRPr="006E6F14">
              <w:rPr>
                <w:rFonts w:cstheme="minorHAnsi"/>
                <w:lang w:val="en-GB"/>
              </w:rPr>
              <w:t>27</w:t>
            </w:r>
          </w:p>
        </w:tc>
        <w:tc>
          <w:tcPr>
            <w:tcW w:w="850" w:type="dxa"/>
          </w:tcPr>
          <w:p w14:paraId="6FB9722F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*</w:t>
            </w:r>
          </w:p>
        </w:tc>
        <w:tc>
          <w:tcPr>
            <w:tcW w:w="993" w:type="dxa"/>
          </w:tcPr>
          <w:p w14:paraId="385E756D" w14:textId="5BC8F370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  <w:t xml:space="preserve"> </w:t>
            </w:r>
          </w:p>
        </w:tc>
      </w:tr>
      <w:tr w:rsidR="00355DF9" w:rsidRPr="00731DC9" w14:paraId="7A1E4884" w14:textId="77777777" w:rsidTr="00355DF9">
        <w:tc>
          <w:tcPr>
            <w:tcW w:w="0" w:type="auto"/>
            <w:tcBorders>
              <w:bottom w:val="single" w:sz="4" w:space="0" w:color="auto"/>
            </w:tcBorders>
          </w:tcPr>
          <w:p w14:paraId="141CC046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TNF-α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90849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TN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8F9D9B" w14:textId="77777777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5692_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E08EB" w14:textId="47300121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-0.</w:t>
            </w:r>
            <w:r w:rsidR="00B26666" w:rsidRPr="006E6F14">
              <w:rPr>
                <w:rFonts w:cstheme="minorHAnsi"/>
                <w:lang w:val="en-GB"/>
              </w:rPr>
              <w:t>028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CC8EF65" w14:textId="17A828FB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B26666" w:rsidRPr="006E6F14">
              <w:rPr>
                <w:rFonts w:cstheme="minorHAnsi"/>
                <w:lang w:val="en-GB"/>
              </w:rPr>
              <w:t>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94CF3B" w14:textId="2938DE6E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0.</w:t>
            </w:r>
            <w:r w:rsidR="00B26666" w:rsidRPr="006E6F14">
              <w:rPr>
                <w:rFonts w:cstheme="minorHAnsi"/>
                <w:lang w:val="en-GB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DEE698" w14:textId="05B9F31D" w:rsidR="00105134" w:rsidRPr="006E6F14" w:rsidRDefault="001257EE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413F17" w14:textId="0ACC9E84" w:rsidR="00105134" w:rsidRPr="006E6F14" w:rsidRDefault="00105134" w:rsidP="00940177">
            <w:pPr>
              <w:spacing w:line="360" w:lineRule="auto"/>
              <w:rPr>
                <w:rFonts w:cstheme="minorHAnsi"/>
                <w:lang w:val="en-GB"/>
              </w:rPr>
            </w:pP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 </w:instrText>
            </w:r>
            <w:r w:rsidRPr="006E6F14">
              <w:rPr>
                <w:rFonts w:cstheme="minorHAnsi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6E6F14">
              <w:rPr>
                <w:rFonts w:cstheme="minorHAnsi"/>
                <w:lang w:val="en-GB"/>
              </w:rPr>
              <w:instrText xml:space="preserve"> ADDIN EN.CITE.DATA </w:instrText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</w:r>
            <w:r w:rsidRPr="006E6F14">
              <w:rPr>
                <w:rFonts w:cstheme="minorHAnsi"/>
                <w:lang w:val="en-GB"/>
              </w:rPr>
              <w:fldChar w:fldCharType="separate"/>
            </w:r>
            <w:r w:rsidR="004C5213" w:rsidRPr="006E6F14">
              <w:rPr>
                <w:rFonts w:cstheme="minorHAnsi"/>
                <w:noProof/>
                <w:lang w:val="en-GB"/>
              </w:rPr>
              <w:t>(61</w:t>
            </w:r>
            <w:r w:rsidRPr="006E6F14">
              <w:rPr>
                <w:rFonts w:cstheme="minorHAnsi"/>
                <w:noProof/>
                <w:lang w:val="en-GB"/>
              </w:rPr>
              <w:t>)</w:t>
            </w:r>
            <w:r w:rsidRPr="006E6F14">
              <w:rPr>
                <w:rFonts w:cstheme="minorHAnsi"/>
                <w:lang w:val="en-GB"/>
              </w:rPr>
              <w:fldChar w:fldCharType="end"/>
            </w:r>
            <w:r w:rsidRPr="006E6F14">
              <w:rPr>
                <w:rFonts w:cstheme="minorHAnsi"/>
                <w:lang w:val="en-GB"/>
              </w:rPr>
              <w:t xml:space="preserve"> </w:t>
            </w:r>
          </w:p>
        </w:tc>
      </w:tr>
    </w:tbl>
    <w:p w14:paraId="76D0F732" w14:textId="77777777" w:rsidR="00105134" w:rsidRPr="00731DC9" w:rsidRDefault="00105134" w:rsidP="00105134">
      <w:pPr>
        <w:spacing w:line="360" w:lineRule="auto"/>
        <w:rPr>
          <w:rFonts w:cstheme="minorHAnsi"/>
          <w:lang w:val="en-GB"/>
        </w:rPr>
      </w:pPr>
      <w:r w:rsidRPr="00731DC9">
        <w:rPr>
          <w:lang w:val="en-GB"/>
        </w:rPr>
        <w:t>Adjusted for sex, age, age squared, height and height squared.</w:t>
      </w:r>
    </w:p>
    <w:p w14:paraId="54E465F2" w14:textId="060690EB" w:rsidR="00105134" w:rsidRPr="005835D6" w:rsidRDefault="00105134" w:rsidP="00105134">
      <w:pPr>
        <w:spacing w:line="360" w:lineRule="auto"/>
        <w:rPr>
          <w:lang w:val="en-GB"/>
        </w:rPr>
      </w:pPr>
      <w:r w:rsidRPr="00731DC9">
        <w:rPr>
          <w:rFonts w:cstheme="minorHAnsi"/>
          <w:lang w:val="en-GB"/>
        </w:rPr>
        <w:t>-: No data available</w:t>
      </w:r>
      <w:r w:rsidRPr="00731DC9">
        <w:rPr>
          <w:rFonts w:cstheme="minorHAnsi"/>
          <w:lang w:val="en-GB"/>
        </w:rPr>
        <w:br/>
        <w:t>*: Not applicable as observational analysis in AGES-Reykjavik were not significant</w:t>
      </w:r>
      <w:r w:rsidRPr="00731DC9">
        <w:rPr>
          <w:rFonts w:cstheme="minorHAnsi"/>
          <w:lang w:val="en-GB"/>
        </w:rPr>
        <w:br/>
      </w:r>
      <w:r w:rsidR="00371216">
        <w:rPr>
          <w:lang w:val="en-GB"/>
        </w:rPr>
        <w:t>Protein: Protein name</w:t>
      </w:r>
      <w:r w:rsidR="00371216">
        <w:rPr>
          <w:lang w:val="en-GB"/>
        </w:rPr>
        <w:br/>
        <w:t>EGS: Entrez Gene symbol</w:t>
      </w:r>
      <w:r w:rsidR="00371216">
        <w:rPr>
          <w:lang w:val="en-GB"/>
        </w:rPr>
        <w:br/>
        <w:t>SOMAmer: SOMAmer number</w:t>
      </w:r>
      <w:r w:rsidR="00371216">
        <w:rPr>
          <w:lang w:val="en-GB"/>
        </w:rPr>
        <w:br/>
        <w:t>95% CI: 95% Confidence interval</w:t>
      </w:r>
      <w:r w:rsidR="00371216">
        <w:rPr>
          <w:lang w:val="en-GB"/>
        </w:rPr>
        <w:br/>
        <w:t>P: P-value</w:t>
      </w:r>
      <w:r w:rsidR="00371216">
        <w:rPr>
          <w:lang w:val="en-GB"/>
        </w:rPr>
        <w:br/>
      </w:r>
      <w:r w:rsidR="00371216">
        <w:rPr>
          <w:lang w:val="en-GB"/>
        </w:rPr>
        <w:lastRenderedPageBreak/>
        <w:t>FDR P: False Discovery Rate adjusted p-value</w:t>
      </w:r>
      <w:r w:rsidR="002F674D">
        <w:rPr>
          <w:lang w:val="en-GB"/>
        </w:rPr>
        <w:br/>
        <w:t xml:space="preserve">Cons: Consistency of direction of </w:t>
      </w:r>
      <w:r w:rsidR="00C921BF" w:rsidRPr="00C921BF">
        <w:rPr>
          <w:rFonts w:ascii="Calibri" w:hAnsi="Calibri" w:cs="Calibri"/>
          <w:color w:val="000000"/>
          <w:lang w:val="en-GB"/>
        </w:rPr>
        <w:t>β</w:t>
      </w:r>
      <w:r w:rsidR="00C921BF">
        <w:rPr>
          <w:rFonts w:ascii="Calibri" w:hAnsi="Calibri" w:cs="Calibri"/>
          <w:color w:val="000000"/>
          <w:lang w:val="en-GB"/>
        </w:rPr>
        <w:t xml:space="preserve"> with </w:t>
      </w:r>
      <w:r w:rsidR="00E13E7F">
        <w:rPr>
          <w:rFonts w:ascii="Calibri" w:hAnsi="Calibri" w:cs="Calibri"/>
          <w:color w:val="000000"/>
          <w:lang w:val="en-GB"/>
        </w:rPr>
        <w:t>previous data</w:t>
      </w:r>
    </w:p>
    <w:p w14:paraId="7E9AC216" w14:textId="77777777" w:rsidR="006E6F14" w:rsidRDefault="006E6F14">
      <w:pPr>
        <w:rPr>
          <w:lang w:val="en-GB"/>
        </w:rPr>
      </w:pPr>
      <w:r>
        <w:rPr>
          <w:lang w:val="en-GB"/>
        </w:rPr>
        <w:br w:type="page"/>
      </w:r>
    </w:p>
    <w:p w14:paraId="5927E934" w14:textId="588EF005" w:rsidR="00105134" w:rsidRDefault="00105134" w:rsidP="00105134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lastRenderedPageBreak/>
        <w:t>Table S3</w:t>
      </w:r>
      <w:r>
        <w:rPr>
          <w:lang w:val="en-GB"/>
        </w:rPr>
        <w:t xml:space="preserve"> – Observational associations of</w:t>
      </w:r>
      <w:r w:rsidRPr="006C1850">
        <w:t xml:space="preserve"> </w:t>
      </w:r>
      <w:r w:rsidRPr="006C1850">
        <w:rPr>
          <w:lang w:val="en-GB"/>
        </w:rPr>
        <w:t>proteins with FEV</w:t>
      </w:r>
      <w:r w:rsidRPr="00017CF7">
        <w:rPr>
          <w:vertAlign w:val="subscript"/>
          <w:lang w:val="en-GB"/>
        </w:rPr>
        <w:t>1</w:t>
      </w:r>
      <w:r w:rsidRPr="006C1850">
        <w:rPr>
          <w:lang w:val="en-GB"/>
        </w:rPr>
        <w:t xml:space="preserve"> stratified by ever</w:t>
      </w:r>
      <w:r>
        <w:rPr>
          <w:lang w:val="en-GB"/>
        </w:rPr>
        <w:t>-</w:t>
      </w:r>
      <w:r w:rsidRPr="006C1850">
        <w:rPr>
          <w:lang w:val="en-GB"/>
        </w:rPr>
        <w:t>smoking</w:t>
      </w:r>
    </w:p>
    <w:tbl>
      <w:tblPr>
        <w:tblW w:w="10925" w:type="dxa"/>
        <w:tblInd w:w="-108" w:type="dxa"/>
        <w:tblLook w:val="04A0" w:firstRow="1" w:lastRow="0" w:firstColumn="1" w:lastColumn="0" w:noHBand="0" w:noVBand="1"/>
      </w:tblPr>
      <w:tblGrid>
        <w:gridCol w:w="1547"/>
        <w:gridCol w:w="1207"/>
        <w:gridCol w:w="1040"/>
        <w:gridCol w:w="1621"/>
        <w:gridCol w:w="1268"/>
        <w:gridCol w:w="796"/>
        <w:gridCol w:w="1768"/>
        <w:gridCol w:w="1678"/>
      </w:tblGrid>
      <w:tr w:rsidR="00925A44" w:rsidRPr="00925A44" w14:paraId="1D7B9A42" w14:textId="77777777" w:rsidTr="00925A44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F3A6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15A9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E0BE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VER-SMOKERS</w:t>
            </w:r>
          </w:p>
          <w:p w14:paraId="306B991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n = 863)</w:t>
            </w:r>
          </w:p>
        </w:tc>
        <w:tc>
          <w:tcPr>
            <w:tcW w:w="4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C46E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EVER-SMOKERS</w:t>
            </w:r>
          </w:p>
          <w:p w14:paraId="5F99771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n = 578)</w:t>
            </w:r>
          </w:p>
        </w:tc>
      </w:tr>
      <w:tr w:rsidR="00925A44" w:rsidRPr="00925A44" w14:paraId="5EBF2D52" w14:textId="77777777" w:rsidTr="00925A44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A01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M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11C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07E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281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43D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532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633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3EB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E6F1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925A44" w:rsidRPr="00925A44" w14:paraId="6688F35F" w14:textId="77777777" w:rsidTr="00925A44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9E3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079_62_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C74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RARRE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7AE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E6A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6 - -0.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D8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5.8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45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93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73 - 0.00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0B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19</w:t>
            </w:r>
          </w:p>
        </w:tc>
      </w:tr>
      <w:tr w:rsidR="00925A44" w:rsidRPr="00925A44" w14:paraId="36772870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8A0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8464_3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684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RSP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AB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82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33 - -0.0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57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9.6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B4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E4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68 - 0.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BC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925A44" w:rsidRPr="00925A44" w14:paraId="2E838AE7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6AC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7813_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0F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ALPP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ED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28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32 - -0.0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72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0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35C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68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43 - 0.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2D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932</w:t>
            </w:r>
          </w:p>
        </w:tc>
      </w:tr>
      <w:tr w:rsidR="00925A44" w:rsidRPr="00925A44" w14:paraId="734F7412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69D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292_17_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E9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0C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3D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31 - -0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E9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0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B8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25B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74 - -0.0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98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925A44" w:rsidRPr="00925A44" w14:paraId="3B3C4CE6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CC2D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2549_33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BB1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HPG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B3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48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56 - 0.1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1EC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8.58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ABC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4E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 - 0.0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6D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0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</w:tr>
      <w:tr w:rsidR="00925A44" w:rsidRPr="00925A44" w14:paraId="579901D3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CC3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605_17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A1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IGF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AE7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98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52 - 0.1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D3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70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24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4D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11 - 0.08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CC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25A44" w:rsidRPr="00925A44" w14:paraId="4D59F57F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E574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2707_2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8E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DPYS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D8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24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62 - 0.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E2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9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DB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228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09 - 0.0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533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925A44" w:rsidRPr="00925A44" w14:paraId="01C20045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4AB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9191_8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B3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TF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40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3C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41 - -0.0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835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37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35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52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49 - 0.0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ED9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925A44" w:rsidRPr="00925A44" w14:paraId="10B98396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9F2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8841_65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93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IL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AE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32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59 - 0.1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73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1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C4B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C4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06 - 0.0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A5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925A44" w:rsidRPr="00925A44" w14:paraId="0E369FB8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C0C6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379_62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70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ADAMTS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1B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91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19 - -0.0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C88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00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CBD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BD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07 - -0.0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0A0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.2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</w:tr>
      <w:tr w:rsidR="00925A44" w:rsidRPr="00925A44" w14:paraId="1664A03B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725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1178_2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43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SVE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96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45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21 - -0.0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830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43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98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36A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2 - -0.04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89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64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</w:tr>
      <w:tr w:rsidR="00925A44" w:rsidRPr="00925A44" w14:paraId="09D85D0E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AD6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677_1_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9E7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EGF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8E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9F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64 - 0.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E8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.58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7C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8E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06 - 0.06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C7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925A44" w:rsidRPr="00925A44" w14:paraId="4F145AFF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42C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8885_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DC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ACNA2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39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EF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63 - 0.1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63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10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21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86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29 - 0.0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28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704</w:t>
            </w:r>
          </w:p>
        </w:tc>
      </w:tr>
      <w:tr w:rsidR="00925A44" w:rsidRPr="00925A44" w14:paraId="70DA724E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AF1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1109_56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56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SVE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E4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BEE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2 - -0.0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3AF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2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06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F79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19 - -0.0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BB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86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</w:tr>
      <w:tr w:rsidR="00925A44" w:rsidRPr="00925A44" w14:paraId="0EE1145E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BF9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3722_105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6A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61B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77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16 - -0.0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910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7.3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44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39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73 - -0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186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925A44" w:rsidRPr="00925A44" w14:paraId="7401CF47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1AB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0514_5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DD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PTG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59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6AA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4 - -0.0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C4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98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F1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53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3 - -0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56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925A44" w:rsidRPr="00925A44" w14:paraId="2E97D53B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D38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658_27_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BB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NTR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2C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B3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7 - 0.1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1F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47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82E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3A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27 - 0.0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27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925A44" w:rsidRPr="00925A44" w14:paraId="581EC147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13A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390_18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AEA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N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95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42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5 - 0.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CAE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33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F1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EE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7 - 0.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D23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7.9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</w:tr>
      <w:tr w:rsidR="00925A44" w:rsidRPr="00925A44" w14:paraId="1EC6238F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247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075_61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D5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HEX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0E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57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 - 0.1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8A97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7.27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D7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1D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21 - 0.09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0E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86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</w:tr>
      <w:tr w:rsidR="00925A44" w:rsidRPr="00925A44" w14:paraId="3610261E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E850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396_54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3D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R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44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8B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27 - -0.0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4E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.4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61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DBA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56 - 0.0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C50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925A44" w:rsidRPr="00925A44" w14:paraId="5A02A26F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EB0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8323_163_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3BD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TF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95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43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33 - -0.0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C8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.95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00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76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6 - 0.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D60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209</w:t>
            </w:r>
          </w:p>
        </w:tc>
      </w:tr>
      <w:tr w:rsidR="00925A44" w:rsidRPr="00925A44" w14:paraId="3A66042B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8A3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2609_59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6A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S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C3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11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31 - -0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02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1.14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1CD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77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84 – 0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F50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925A44" w:rsidRPr="00925A44" w14:paraId="34F0FC94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2DF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3216_2_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94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PIG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810B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6A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98 - -0.0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75B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6.67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F4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7FD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67 - 0.0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E22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111</w:t>
            </w:r>
          </w:p>
        </w:tc>
      </w:tr>
      <w:tr w:rsidR="00925A44" w:rsidRPr="00925A44" w14:paraId="56757EC8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585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4496_60_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0B4C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MMP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D2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F83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112 - -0.03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3D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7.69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D16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559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-0.058 - 0.016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0A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925A44" w:rsidRPr="00925A44" w14:paraId="08B1A870" w14:textId="77777777" w:rsidTr="00925A44">
        <w:trPr>
          <w:trHeight w:val="290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AFDF" w14:textId="77777777" w:rsidR="00925A44" w:rsidRPr="006E6F14" w:rsidRDefault="00925A44" w:rsidP="00DB5D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5632_6_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E975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CRTA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19A1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ED2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39 - 0.11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162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9.01×10</w:t>
            </w:r>
            <w:r w:rsidRPr="006E6F14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FBAF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4BC8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01 - 0.07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FE04" w14:textId="77777777" w:rsidR="00925A44" w:rsidRPr="006E6F14" w:rsidRDefault="00925A44" w:rsidP="00DB5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E6F14">
              <w:rPr>
                <w:rFonts w:ascii="Calibri" w:hAnsi="Calibri" w:cs="Calibri"/>
                <w:color w:val="000000"/>
              </w:rPr>
              <w:t>0.045</w:t>
            </w:r>
          </w:p>
        </w:tc>
      </w:tr>
    </w:tbl>
    <w:p w14:paraId="7ADE05F1" w14:textId="77777777" w:rsidR="00105134" w:rsidRDefault="00105134" w:rsidP="00105134">
      <w:pPr>
        <w:spacing w:line="360" w:lineRule="auto"/>
        <w:rPr>
          <w:rFonts w:cstheme="minorHAnsi"/>
          <w:lang w:val="en-GB"/>
        </w:rPr>
      </w:pPr>
      <w:bookmarkStart w:id="4" w:name="_Hlk136983356"/>
      <w:r>
        <w:rPr>
          <w:lang w:val="en-GB"/>
        </w:rPr>
        <w:t>Results are shown for the 25 proteins with the most significant associations with FEV1 in the whole cohort.</w:t>
      </w:r>
    </w:p>
    <w:bookmarkEnd w:id="4"/>
    <w:p w14:paraId="3296F5CC" w14:textId="77777777" w:rsidR="00105134" w:rsidRDefault="00105134" w:rsidP="0010513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69DC4314" w14:textId="6C4AA5BA" w:rsidR="00575855" w:rsidRDefault="00575855" w:rsidP="00575855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lastRenderedPageBreak/>
        <w:t>Table S</w:t>
      </w:r>
      <w:r w:rsidR="007B1B92" w:rsidRPr="00FE769A">
        <w:rPr>
          <w:b/>
          <w:bCs/>
          <w:lang w:val="en-GB"/>
        </w:rPr>
        <w:t>4</w:t>
      </w:r>
      <w:r w:rsidRPr="009C2C73">
        <w:rPr>
          <w:lang w:val="en-GB"/>
        </w:rPr>
        <w:t xml:space="preserve"> – Results from regression models of FEV1/FVC ratio for the 25 proteins with the most significant associations for FEV1 as selected by the lowest P-values</w:t>
      </w:r>
    </w:p>
    <w:tbl>
      <w:tblPr>
        <w:tblW w:w="10390" w:type="dxa"/>
        <w:tblLook w:val="04A0" w:firstRow="1" w:lastRow="0" w:firstColumn="1" w:lastColumn="0" w:noHBand="0" w:noVBand="1"/>
      </w:tblPr>
      <w:tblGrid>
        <w:gridCol w:w="794"/>
        <w:gridCol w:w="680"/>
        <w:gridCol w:w="510"/>
        <w:gridCol w:w="907"/>
        <w:gridCol w:w="680"/>
        <w:gridCol w:w="696"/>
        <w:gridCol w:w="703"/>
        <w:gridCol w:w="925"/>
        <w:gridCol w:w="737"/>
        <w:gridCol w:w="624"/>
        <w:gridCol w:w="148"/>
        <w:gridCol w:w="555"/>
        <w:gridCol w:w="148"/>
        <w:gridCol w:w="759"/>
        <w:gridCol w:w="148"/>
        <w:gridCol w:w="589"/>
        <w:gridCol w:w="148"/>
        <w:gridCol w:w="639"/>
      </w:tblGrid>
      <w:tr w:rsidR="005970ED" w:rsidRPr="005970ED" w14:paraId="17B706B4" w14:textId="77777777" w:rsidTr="003A5446">
        <w:trPr>
          <w:trHeight w:val="290"/>
        </w:trPr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59CF" w14:textId="73E574FF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SOM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1491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EG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EB9E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 β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10A5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 C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7AB6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59C1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 FDR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1F73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4C8E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ABE4" w14:textId="77777777" w:rsidR="009135C4" w:rsidRPr="003A5446" w:rsidRDefault="009135C4" w:rsidP="0024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07E74" w14:textId="4E62605E" w:rsidR="009135C4" w:rsidRPr="003A5446" w:rsidRDefault="009135C4" w:rsidP="00913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FDR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2E88" w14:textId="517AA59E" w:rsidR="009135C4" w:rsidRPr="003A5446" w:rsidRDefault="009135C4" w:rsidP="00913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under 0.70 OR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F60B" w14:textId="77777777" w:rsidR="009135C4" w:rsidRPr="003A5446" w:rsidRDefault="009135C4" w:rsidP="00913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under 0.70 OR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C748" w14:textId="77777777" w:rsidR="009135C4" w:rsidRPr="003A5446" w:rsidRDefault="009135C4" w:rsidP="00913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under 0.70 P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F304D" w14:textId="13DD9C3D" w:rsidR="009135C4" w:rsidRPr="003A5446" w:rsidRDefault="009135C4" w:rsidP="00913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3A5446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GB" w:eastAsia="en-GB"/>
              </w:rPr>
              <w:t>FEV1/FVC under 0.70 FDR</w:t>
            </w:r>
          </w:p>
        </w:tc>
      </w:tr>
      <w:tr w:rsidR="005970ED" w:rsidRPr="000F47E8" w14:paraId="4458F976" w14:textId="3C30E67A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6CE" w14:textId="0827FC4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079_62_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3BF" w14:textId="72BD41E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RARRES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A6B" w14:textId="7B83FFA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128" w14:textId="680BBC2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32 - -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D8B" w14:textId="4DDF397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7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84F" w14:textId="03A4CA2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7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E3D" w14:textId="2BF81D2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DFA" w14:textId="09DDF70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3 - -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2EA" w14:textId="01139DC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2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31AB1" w14:textId="7B266483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5B6" w14:textId="708899A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1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D68" w14:textId="70C83FD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7 - 1.37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C1A8" w14:textId="358C01C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5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AC7D" w14:textId="6C575B47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8</w:t>
            </w:r>
          </w:p>
        </w:tc>
      </w:tr>
      <w:tr w:rsidR="005970ED" w:rsidRPr="000F47E8" w14:paraId="2D4AE00F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CE2" w14:textId="69396CF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464_31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BDA" w14:textId="66AC64D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RSPO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432" w14:textId="452C10B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5E7" w14:textId="43C7AEE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22 - -0.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169" w14:textId="2488100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8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199" w14:textId="5F3272F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4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D39" w14:textId="13E252A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A40" w14:textId="03ECE9D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27 - -0.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B39" w14:textId="7FB4714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7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9C5C0" w14:textId="599D924C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0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89B" w14:textId="0E61854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8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669" w14:textId="462B1E4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594 - 2.05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DC3" w14:textId="2ADDBF9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0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2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6617" w14:textId="716E3DB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19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7</w:t>
            </w:r>
          </w:p>
        </w:tc>
      </w:tr>
      <w:tr w:rsidR="005970ED" w:rsidRPr="000F47E8" w14:paraId="3A26DE98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53FF" w14:textId="62E2099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813_6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F50" w14:textId="1E6EF2B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ALPPL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A50" w14:textId="6FE4AF5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86B" w14:textId="3B8B012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3 - -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40B" w14:textId="4A222E9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954D" w14:textId="730941B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9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380" w14:textId="072B161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F1D" w14:textId="3E80E87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7 - -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D785" w14:textId="08F50F9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7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9671" w14:textId="7EA61DA5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1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4B2" w14:textId="23F60F0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33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02B" w14:textId="38FDEBE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92 - 1.49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A63" w14:textId="475B5E3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9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2A1E" w14:textId="39B7277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1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</w:tr>
      <w:tr w:rsidR="005970ED" w:rsidRPr="000F47E8" w14:paraId="2C330233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C24" w14:textId="21B0024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292_17_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018" w14:textId="468FD62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958" w14:textId="6ABA74F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508" w14:textId="6AD6767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09 - -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DCA" w14:textId="234E601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0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59A" w14:textId="4B6AD93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6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022" w14:textId="3F6B543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D25" w14:textId="291D974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21 - -0.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8F09" w14:textId="719F91A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0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4A2B" w14:textId="7E5C97AB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4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7C3" w14:textId="7AC1E73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34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F00" w14:textId="7D47108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01 - 1.50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E75" w14:textId="6DAD60B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2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7146" w14:textId="4845F36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4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</w:tr>
      <w:tr w:rsidR="005970ED" w:rsidRPr="000F47E8" w14:paraId="6FE6E853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1AD" w14:textId="39BD3A0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2549_33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CF2" w14:textId="4B10230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HPG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440" w14:textId="10BE740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37E7" w14:textId="429A74F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7 - 0.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BCB" w14:textId="740147A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1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A2E" w14:textId="016AC32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3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95D" w14:textId="5A66C8F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689" w14:textId="5803ED4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4 - 0.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FC3" w14:textId="0771816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2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55E0" w14:textId="1897A1F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0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C4F" w14:textId="2818E38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9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ED4" w14:textId="00BA72B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98 - 0.99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379" w14:textId="3EE1CF7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8571" w14:textId="77E08006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99</w:t>
            </w:r>
          </w:p>
        </w:tc>
      </w:tr>
      <w:tr w:rsidR="005970ED" w:rsidRPr="000F47E8" w14:paraId="3F0A95A9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531" w14:textId="5AD4890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605_17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CD6" w14:textId="55AE530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IGFAL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4E3" w14:textId="6FC1038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575" w14:textId="7E93A8B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7 - 0.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DCC" w14:textId="334A411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99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236" w14:textId="698D285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3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90F" w14:textId="68A7B54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D50" w14:textId="7AC26DE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2 - 0.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03C" w14:textId="446C892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4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139EE" w14:textId="35BBD192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678" w14:textId="64BF505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5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048" w14:textId="5A56AAA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65 - 0.95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936" w14:textId="4FA208B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7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5570C" w14:textId="69F40AE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8</w:t>
            </w:r>
          </w:p>
        </w:tc>
      </w:tr>
      <w:tr w:rsidR="005970ED" w:rsidRPr="000F47E8" w14:paraId="09964C72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2D6" w14:textId="365249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2707_26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A62" w14:textId="5480F90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DPYSL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5BE" w14:textId="5B24A51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98E" w14:textId="0340383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7 - 0.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960F" w14:textId="05778FA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4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D23" w14:textId="7A009D2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3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90B1" w14:textId="2D7EEC5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C22" w14:textId="53CE915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5 - 0.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948" w14:textId="2BECAF8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7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E92CE" w14:textId="4BBD787A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9.3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C56" w14:textId="143C043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262A" w14:textId="36EB90C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46 - 0.93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F890" w14:textId="7678E0A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6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47CA" w14:textId="1EA34AD3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4</w:t>
            </w:r>
          </w:p>
        </w:tc>
      </w:tr>
      <w:tr w:rsidR="005970ED" w:rsidRPr="000F47E8" w14:paraId="33C43DB0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298" w14:textId="649574F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9191_8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1C3" w14:textId="3E5D977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TFF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915" w14:textId="446387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343" w14:textId="6159F2C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1 - -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C43" w14:textId="723D00E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4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7E5" w14:textId="1E6A02E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4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936" w14:textId="5C44742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179" w14:textId="4638453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6 - -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52B" w14:textId="430E2E0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9.3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C13C8" w14:textId="7BEEFCD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2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DAA" w14:textId="2EEA4A5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7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1B1" w14:textId="3BD3BE2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36 - 1.4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276" w14:textId="4B44CC2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6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A8C35" w14:textId="51877602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</w:tr>
      <w:tr w:rsidR="005970ED" w:rsidRPr="000F47E8" w14:paraId="4014FF9B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060" w14:textId="37DC74F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841_65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BB4" w14:textId="11B6F6F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ILP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3BC1" w14:textId="401ADC7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9E8" w14:textId="529D5D1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6 - 0.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501" w14:textId="708E71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9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1EC" w14:textId="5917900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7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B2B" w14:textId="13C445F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1B1" w14:textId="1F6294A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1 - 0.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D1AC" w14:textId="03A3F0E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C43AC" w14:textId="435C6604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7C63" w14:textId="21E157B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80D" w14:textId="29ACD79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07 - 1.00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EC0" w14:textId="1A00F2F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094EE" w14:textId="31754A84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36</w:t>
            </w:r>
          </w:p>
        </w:tc>
      </w:tr>
      <w:tr w:rsidR="005970ED" w:rsidRPr="000F47E8" w14:paraId="56535784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312" w14:textId="6E82ACF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379_62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AE10" w14:textId="196BE01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ADAMTSL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8250" w14:textId="3951CD9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37C" w14:textId="2A3D220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6 - -0.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F85" w14:textId="3CBC424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1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222" w14:textId="5E6B5DF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5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A67" w14:textId="19E56FD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B4C" w14:textId="250D77C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5 - 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BCE" w14:textId="2FF8433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13FAB" w14:textId="6236E03B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8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34A" w14:textId="6B6C73D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057A" w14:textId="4AD10EC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91 - 1.13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9C3" w14:textId="3E001F1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8437" w14:textId="25B6A0E9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29</w:t>
            </w:r>
          </w:p>
        </w:tc>
      </w:tr>
      <w:tr w:rsidR="005970ED" w:rsidRPr="000F47E8" w14:paraId="7B3BBA2E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421" w14:textId="5F2CE7B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1178_21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CED1" w14:textId="3A8C8B7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SVEP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DFD2" w14:textId="6AFA985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875" w14:textId="52091E6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 - -0.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35E" w14:textId="45F8D5B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871" w14:textId="7BDCE13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4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EB72" w14:textId="6EEFC98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31F" w14:textId="6DC258E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3 - -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5BC" w14:textId="7511A1E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7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FB99" w14:textId="0BAD44D4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CFD" w14:textId="69130FE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2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886" w14:textId="3794FB8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88 - 1.38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283" w14:textId="443D05A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.4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029B7" w14:textId="3380E63D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</w:t>
            </w:r>
          </w:p>
        </w:tc>
      </w:tr>
      <w:tr w:rsidR="005970ED" w:rsidRPr="000F47E8" w14:paraId="3E10ABF2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B7D" w14:textId="6900165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677_1_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BE0F" w14:textId="31DAD9E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EGF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4D6" w14:textId="0C3F5E7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E1FB" w14:textId="1B8CAA7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9 - 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BE3" w14:textId="5D58B04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721" w14:textId="706C50B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5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14A" w14:textId="4B75C12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57C" w14:textId="4E89B68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2 - 0.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21C" w14:textId="040231D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6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03E4" w14:textId="5CF9F938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6829" w14:textId="6D833EF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9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91EA" w14:textId="0036EAF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02 - 0.99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E25" w14:textId="30B6C12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A5099" w14:textId="6E1CB38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03</w:t>
            </w:r>
          </w:p>
        </w:tc>
      </w:tr>
      <w:tr w:rsidR="005970ED" w:rsidRPr="000F47E8" w14:paraId="084CF903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2A29" w14:textId="74D3C1A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885_6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36C" w14:textId="1C14C6F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ACNA2D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218" w14:textId="694FF1C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FF0" w14:textId="50F9F3F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1 - 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D06" w14:textId="21F2BD5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9EC" w14:textId="41DA1FC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5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4F0" w14:textId="3A41EDA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97D" w14:textId="4D27809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3 - 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8321" w14:textId="3C40103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0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DFA3" w14:textId="031224A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736" w14:textId="648FF6C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6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D84" w14:textId="44797D6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71 - 0.96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2B96" w14:textId="67E0CEE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D5810" w14:textId="366F714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1</w:t>
            </w:r>
          </w:p>
        </w:tc>
      </w:tr>
      <w:tr w:rsidR="005970ED" w:rsidRPr="000F47E8" w14:paraId="02E6B1C2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E25" w14:textId="67D148C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1109_56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9D3" w14:textId="799448D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SVEP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8F6" w14:textId="55F4D94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FE2" w14:textId="7BB684A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09 - -0.0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4C3" w14:textId="4852062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8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780" w14:textId="138C85F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4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177" w14:textId="587101F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E5D" w14:textId="1A77B9D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3 - -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0F1A" w14:textId="1FC803B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5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A1285" w14:textId="74348C16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FB3" w14:textId="568A07A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0C44" w14:textId="0EF0FFD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69 - 1.35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84F" w14:textId="68361AE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2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04F5D" w14:textId="1FCE484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6</w:t>
            </w:r>
          </w:p>
        </w:tc>
      </w:tr>
      <w:tr w:rsidR="005970ED" w:rsidRPr="000F47E8" w14:paraId="481D2C37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7C8" w14:textId="45FBB7E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3722_105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DCB" w14:textId="729D64F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226" w14:textId="24B97B6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7A2" w14:textId="4D9C2B7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99 - -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4CC" w14:textId="12E900C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2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2DF" w14:textId="1E27D18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0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19E8" w14:textId="0639CB4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B67" w14:textId="4CAC77F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2 - 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B41" w14:textId="1F4AAE9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0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8DC1" w14:textId="4674BB65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4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87B" w14:textId="5574236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3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E51" w14:textId="7625F52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77 - 1.47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D00" w14:textId="227A7A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4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9EA8" w14:textId="7A7EBA9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</w:tr>
      <w:tr w:rsidR="005970ED" w:rsidRPr="000F47E8" w14:paraId="09995017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65D" w14:textId="0A49FE6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0514_5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DD05" w14:textId="7823850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PTG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D7D" w14:textId="2DEC017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1A0" w14:textId="7EEDA4D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6 - -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053" w14:textId="19FEF8C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3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AE3" w14:textId="73E90B2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0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564" w14:textId="141925F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225" w14:textId="647C632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2 - -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9FD0" w14:textId="6E91D7F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D243B" w14:textId="6C180A35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526" w14:textId="1CD0FA2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A53" w14:textId="286DF56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95 - 1.28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2D9" w14:textId="063A8D1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0FC5" w14:textId="0F4254FD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23</w:t>
            </w:r>
          </w:p>
        </w:tc>
      </w:tr>
      <w:tr w:rsidR="005970ED" w:rsidRPr="000F47E8" w14:paraId="7B54F4B0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5F4" w14:textId="20C4AF0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658_27_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568" w14:textId="11766C4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NTRK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2B0" w14:textId="16D2873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D7D" w14:textId="435F889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8 - 0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D0C" w14:textId="1BDB353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6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60FF" w14:textId="43EA555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F05" w14:textId="19CC2E2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F59" w14:textId="1805D41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1 - 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EF9" w14:textId="0289DB4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479C3" w14:textId="7DAD282C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21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7E7" w14:textId="350AFC7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4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C8C" w14:textId="2490953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45 - 1.05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01B" w14:textId="1049EF1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32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8EB44" w14:textId="7F66F9E8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417</w:t>
            </w:r>
          </w:p>
        </w:tc>
      </w:tr>
      <w:tr w:rsidR="005970ED" w:rsidRPr="000F47E8" w14:paraId="2119DC83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1FA" w14:textId="673A5C0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390_18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EE5" w14:textId="6ABF048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NP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065" w14:textId="135A8E5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E49" w14:textId="644D8EE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5 - 0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06F" w14:textId="041B7E7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.6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3BF" w14:textId="0A88E83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A50" w14:textId="5E9F83A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FAF" w14:textId="75C9909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4 - 0.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BDA" w14:textId="58AB60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9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6B4EA" w14:textId="43708BD2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6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46B" w14:textId="598AB59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585" w14:textId="7F6D224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31 - 0.92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F14" w14:textId="4DACCCA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92F1" w14:textId="557C8EA2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2</w:t>
            </w:r>
          </w:p>
        </w:tc>
      </w:tr>
      <w:tr w:rsidR="005970ED" w:rsidRPr="000F47E8" w14:paraId="2FE54854" w14:textId="77777777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355" w14:textId="0347107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075_61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2E4" w14:textId="0198EFD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HEX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BD1" w14:textId="45DF560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57D" w14:textId="71B5A71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9 - 0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879B" w14:textId="5873CF8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6.78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BD1" w14:textId="4774C68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7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7D8" w14:textId="5DFDC17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57EB" w14:textId="0CCA618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2 - 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308" w14:textId="67B284A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7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694F" w14:textId="46859CD7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985" w14:textId="131853D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6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552" w14:textId="1D20022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769 - 0.97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B1A" w14:textId="3AB3374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4303" w14:textId="085C81C7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8</w:t>
            </w:r>
          </w:p>
        </w:tc>
      </w:tr>
      <w:tr w:rsidR="005970ED" w:rsidRPr="000F47E8" w14:paraId="51FB9B06" w14:textId="4EB48FAB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36E" w14:textId="63EB54B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396_54_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157" w14:textId="66429BF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RE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29EF" w14:textId="0AEC02E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98F" w14:textId="7C1ADDC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02 - -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494" w14:textId="6867AFD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7.4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D59B" w14:textId="401F3BB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77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E42" w14:textId="068D8B6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05F" w14:textId="62BD19A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8 - 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7C5" w14:textId="71AB831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2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4C32" w14:textId="5BD1DE8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29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2C3" w14:textId="676B0E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3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6A4" w14:textId="2B18E45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07 - 1.26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FAF" w14:textId="130FA11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3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6B02" w14:textId="59A38EC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9</w:t>
            </w:r>
          </w:p>
        </w:tc>
      </w:tr>
      <w:tr w:rsidR="005970ED" w:rsidRPr="000F47E8" w14:paraId="3965D949" w14:textId="6C296735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5D6" w14:textId="3ABACC6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323_163_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8B8" w14:textId="72315A9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TFF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CDA" w14:textId="5F5725E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126" w14:textId="7BD0FF5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04 - -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35C" w14:textId="3CE267A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9.0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11E" w14:textId="0DBB6A8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0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DCA" w14:textId="3AFBE05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BD2" w14:textId="2B43ED2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6 - -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E2B" w14:textId="384357D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5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E67B" w14:textId="723D162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8.3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162" w14:textId="78EAB4E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2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D673" w14:textId="7DEC212A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84 - 1.37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5F3" w14:textId="4986A0E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9.9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93DD0" w14:textId="3960427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1</w:t>
            </w:r>
          </w:p>
        </w:tc>
      </w:tr>
      <w:tr w:rsidR="005970ED" w:rsidRPr="000F47E8" w14:paraId="21C9BF55" w14:textId="278722BD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D3B" w14:textId="38D3DAF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609_59_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D65" w14:textId="16B3D0E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S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E91" w14:textId="1FCF1E7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753" w14:textId="4A5509C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111 - -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583" w14:textId="3692AE86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4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DD1" w14:textId="4B1AE16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49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2DA" w14:textId="500829A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CA3" w14:textId="0F0E6D0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 - 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215" w14:textId="364D13C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3870D" w14:textId="45FCDD50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3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371" w14:textId="266FAC5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9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849" w14:textId="29FBFAC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64 - 1.23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83C" w14:textId="3BF21F7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1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67B5" w14:textId="52AE7711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249</w:t>
            </w:r>
          </w:p>
        </w:tc>
      </w:tr>
      <w:tr w:rsidR="005970ED" w:rsidRPr="000F47E8" w14:paraId="63C084C9" w14:textId="4EBB18C3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EB2E" w14:textId="3BC51AEF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216_2_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29B" w14:textId="0D31755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PIG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78E" w14:textId="13B89E2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4DB" w14:textId="740E84E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96 - -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055" w14:textId="37E8E30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35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907F" w14:textId="30E5B3F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2.81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D40" w14:textId="4DF2329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67E" w14:textId="6CA3F29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 - 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C3D" w14:textId="4B431AD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1B689" w14:textId="686898BE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92F" w14:textId="3940691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4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C52" w14:textId="339E99FE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29 - 1.28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CAC3" w14:textId="4E9F660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1D88A" w14:textId="541A58A3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8</w:t>
            </w:r>
          </w:p>
        </w:tc>
      </w:tr>
      <w:tr w:rsidR="005970ED" w:rsidRPr="000F47E8" w14:paraId="7C456D99" w14:textId="3990F662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D3A" w14:textId="22C53987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4496_60_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DB9" w14:textId="4CBDE46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MMP1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287" w14:textId="5249EB7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7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33C" w14:textId="209C2FF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98 - -0.0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57F" w14:textId="7552FF2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52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4AB" w14:textId="0190D6C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0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DB32" w14:textId="59B9F57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40C" w14:textId="743D9B2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-0.012 - -0.0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3C1" w14:textId="12D8B86B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56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9DD7E5" w14:textId="3BD6F64D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352" w14:textId="49C629C1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17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352" w14:textId="7BC4EC54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047 - 1.31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528" w14:textId="4F377C2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.8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48D5E9" w14:textId="4A32C2E5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28</w:t>
            </w:r>
          </w:p>
        </w:tc>
      </w:tr>
      <w:tr w:rsidR="005970ED" w:rsidRPr="000F47E8" w14:paraId="24181FDC" w14:textId="03CBB95D" w:rsidTr="003A5446">
        <w:trPr>
          <w:trHeight w:val="29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8058" w14:textId="73AFC0B3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5632_6_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69E3" w14:textId="332AC36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CRTAC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12F6" w14:textId="55918D5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5DFB" w14:textId="2E0EEF0C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6 - 0.1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2E58" w14:textId="3C2EE349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1.93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965F" w14:textId="32C3DEE5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3.69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×10</w:t>
            </w:r>
            <w:r w:rsidR="006F7BBA"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-</w:t>
            </w:r>
            <w:r w:rsidRPr="003A5446">
              <w:rPr>
                <w:rFonts w:ascii="Calibri" w:hAnsi="Calibri" w:cs="Calibri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A164" w14:textId="0D465B4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3BDE" w14:textId="035C69BD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 - 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7283" w14:textId="434CD6C2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4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5EE59" w14:textId="75D7AE95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09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F4A3" w14:textId="4A03A75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9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0460" w14:textId="0DA62FA0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845 - 1.06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DE1F" w14:textId="61E56A88" w:rsidR="00827368" w:rsidRPr="003A5446" w:rsidRDefault="00827368" w:rsidP="008273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highlight w:val="yellow"/>
                <w:lang w:val="en-GB" w:eastAsia="en-GB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3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2DC9C" w14:textId="3934BFF2" w:rsidR="00827368" w:rsidRPr="003A5446" w:rsidRDefault="00827368" w:rsidP="00827368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  <w:highlight w:val="yellow"/>
              </w:rPr>
            </w:pPr>
            <w:r w:rsidRPr="003A5446">
              <w:rPr>
                <w:rFonts w:ascii="Calibri" w:hAnsi="Calibri" w:cs="Calibri"/>
                <w:color w:val="000000"/>
                <w:sz w:val="10"/>
                <w:szCs w:val="10"/>
              </w:rPr>
              <w:t>0.472</w:t>
            </w:r>
          </w:p>
        </w:tc>
      </w:tr>
    </w:tbl>
    <w:p w14:paraId="2BF6F6DA" w14:textId="77777777" w:rsidR="00575855" w:rsidRDefault="00575855" w:rsidP="00575855">
      <w:pPr>
        <w:spacing w:line="360" w:lineRule="auto"/>
        <w:rPr>
          <w:lang w:val="en-GB"/>
        </w:rPr>
      </w:pPr>
      <w:r w:rsidRPr="00FE6152">
        <w:rPr>
          <w:sz w:val="16"/>
          <w:szCs w:val="16"/>
          <w:lang w:val="en-GB"/>
        </w:rPr>
        <w:t>SOMA: SOMAmer number</w:t>
      </w:r>
      <w:r w:rsidRPr="00906D54">
        <w:rPr>
          <w:sz w:val="12"/>
          <w:szCs w:val="12"/>
          <w:lang w:val="en-GB"/>
        </w:rPr>
        <w:br/>
      </w:r>
      <w:r w:rsidRPr="00225C60">
        <w:rPr>
          <w:sz w:val="16"/>
          <w:szCs w:val="16"/>
          <w:lang w:val="en-GB"/>
        </w:rPr>
        <w:t>EGS: Entrez Gene symbol</w:t>
      </w:r>
      <w:r>
        <w:rPr>
          <w:sz w:val="16"/>
          <w:szCs w:val="16"/>
          <w:lang w:val="en-GB"/>
        </w:rPr>
        <w:br/>
        <w:t>FEV1</w:t>
      </w:r>
      <w:r w:rsidRPr="00225C60">
        <w:rPr>
          <w:sz w:val="16"/>
          <w:szCs w:val="16"/>
          <w:lang w:val="en-GB"/>
        </w:rPr>
        <w:t xml:space="preserve"> B: Beta estimate from an adjusted linear regression of the association of the SOMAmer with FEV1</w:t>
      </w:r>
      <w:r>
        <w:rPr>
          <w:sz w:val="16"/>
          <w:szCs w:val="16"/>
          <w:lang w:val="en-GB"/>
        </w:rPr>
        <w:br/>
        <w:t xml:space="preserve">FEV1 CI: 95% confidence interval from </w:t>
      </w:r>
      <w:r w:rsidRPr="00225C60">
        <w:rPr>
          <w:sz w:val="16"/>
          <w:szCs w:val="16"/>
          <w:lang w:val="en-GB"/>
        </w:rPr>
        <w:t>an adjusted linear regression of the association of the SOMAmer with FEV1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</w:t>
      </w:r>
      <w:r w:rsidRPr="00225C60">
        <w:rPr>
          <w:sz w:val="16"/>
          <w:szCs w:val="16"/>
          <w:lang w:val="en-GB"/>
        </w:rPr>
        <w:t xml:space="preserve"> P: P-value from an adjusted linear regression of the association of the SOMAmer with FEV1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</w:t>
      </w:r>
      <w:r w:rsidRPr="00225C60">
        <w:rPr>
          <w:sz w:val="16"/>
          <w:szCs w:val="16"/>
          <w:lang w:val="en-GB"/>
        </w:rPr>
        <w:t xml:space="preserve"> FDR: False Discovery Rate adjusted p-value from an adjusted linear regression of the association of the SOMAmer with FEV1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/FVC</w:t>
      </w:r>
      <w:r w:rsidRPr="00225C60">
        <w:rPr>
          <w:sz w:val="16"/>
          <w:szCs w:val="16"/>
          <w:lang w:val="en-GB"/>
        </w:rPr>
        <w:t xml:space="preserve"> B: Beta estimate from an adjusted linear regression of the association of the SOMAmer with FEV1</w:t>
      </w:r>
      <w:r>
        <w:rPr>
          <w:sz w:val="16"/>
          <w:szCs w:val="16"/>
          <w:lang w:val="en-GB"/>
        </w:rPr>
        <w:t>/FVC</w:t>
      </w:r>
      <w:r>
        <w:rPr>
          <w:sz w:val="16"/>
          <w:szCs w:val="16"/>
          <w:lang w:val="en-GB"/>
        </w:rPr>
        <w:br/>
        <w:t xml:space="preserve">FEV1/FVC CI: 95% confidence interval from </w:t>
      </w:r>
      <w:r w:rsidRPr="00225C60">
        <w:rPr>
          <w:sz w:val="16"/>
          <w:szCs w:val="16"/>
          <w:lang w:val="en-GB"/>
        </w:rPr>
        <w:t>an adjusted linear regression of the association of the SOMAmer with FEV1</w:t>
      </w:r>
      <w:r>
        <w:rPr>
          <w:sz w:val="16"/>
          <w:szCs w:val="16"/>
          <w:lang w:val="en-GB"/>
        </w:rPr>
        <w:t>/FVC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/FVC</w:t>
      </w:r>
      <w:r w:rsidRPr="00225C60">
        <w:rPr>
          <w:sz w:val="16"/>
          <w:szCs w:val="16"/>
          <w:lang w:val="en-GB"/>
        </w:rPr>
        <w:t xml:space="preserve"> P: P-value from an adjusted linear regression of the association of the SOMAmer with FEV1</w:t>
      </w:r>
      <w:r>
        <w:rPr>
          <w:sz w:val="16"/>
          <w:szCs w:val="16"/>
          <w:lang w:val="en-GB"/>
        </w:rPr>
        <w:t>/FVC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/FVC under 0.70</w:t>
      </w:r>
      <w:r w:rsidRPr="00225C60">
        <w:rPr>
          <w:sz w:val="16"/>
          <w:szCs w:val="16"/>
          <w:lang w:val="en-GB"/>
        </w:rPr>
        <w:t xml:space="preserve"> B: Beta estimate from an adjusted </w:t>
      </w:r>
      <w:r>
        <w:rPr>
          <w:sz w:val="16"/>
          <w:szCs w:val="16"/>
          <w:lang w:val="en-GB"/>
        </w:rPr>
        <w:t>logistic</w:t>
      </w:r>
      <w:r w:rsidRPr="00225C60">
        <w:rPr>
          <w:sz w:val="16"/>
          <w:szCs w:val="16"/>
          <w:lang w:val="en-GB"/>
        </w:rPr>
        <w:t xml:space="preserve"> regression of the association of the SOMAmer with </w:t>
      </w:r>
      <w:r>
        <w:rPr>
          <w:sz w:val="16"/>
          <w:szCs w:val="16"/>
          <w:lang w:val="en-GB"/>
        </w:rPr>
        <w:t xml:space="preserve">an outcome defined as </w:t>
      </w:r>
      <w:r w:rsidRPr="00225C60">
        <w:rPr>
          <w:sz w:val="16"/>
          <w:szCs w:val="16"/>
          <w:lang w:val="en-GB"/>
        </w:rPr>
        <w:t>FEV1</w:t>
      </w:r>
      <w:r>
        <w:rPr>
          <w:sz w:val="16"/>
          <w:szCs w:val="16"/>
          <w:lang w:val="en-GB"/>
        </w:rPr>
        <w:t>/FVC &lt; 0.70</w:t>
      </w:r>
      <w:r>
        <w:rPr>
          <w:sz w:val="16"/>
          <w:szCs w:val="16"/>
          <w:lang w:val="en-GB"/>
        </w:rPr>
        <w:br/>
        <w:t xml:space="preserve">FEV1/FVC under 0.70 CI: 95% confidence interval from </w:t>
      </w:r>
      <w:r w:rsidRPr="00225C60">
        <w:rPr>
          <w:sz w:val="16"/>
          <w:szCs w:val="16"/>
          <w:lang w:val="en-GB"/>
        </w:rPr>
        <w:t xml:space="preserve">an adjusted </w:t>
      </w:r>
      <w:r>
        <w:rPr>
          <w:sz w:val="16"/>
          <w:szCs w:val="16"/>
          <w:lang w:val="en-GB"/>
        </w:rPr>
        <w:t>logistic</w:t>
      </w:r>
      <w:r w:rsidRPr="00225C60">
        <w:rPr>
          <w:sz w:val="16"/>
          <w:szCs w:val="16"/>
          <w:lang w:val="en-GB"/>
        </w:rPr>
        <w:t xml:space="preserve"> regression of the association of the SOMAmer with </w:t>
      </w:r>
      <w:r>
        <w:rPr>
          <w:sz w:val="16"/>
          <w:szCs w:val="16"/>
          <w:lang w:val="en-GB"/>
        </w:rPr>
        <w:t xml:space="preserve">an outcome defined as </w:t>
      </w:r>
      <w:r w:rsidRPr="00225C60">
        <w:rPr>
          <w:sz w:val="16"/>
          <w:szCs w:val="16"/>
          <w:lang w:val="en-GB"/>
        </w:rPr>
        <w:t>FEV1</w:t>
      </w:r>
      <w:r>
        <w:rPr>
          <w:sz w:val="16"/>
          <w:szCs w:val="16"/>
          <w:lang w:val="en-GB"/>
        </w:rPr>
        <w:t>/FVC &lt; 0.70</w:t>
      </w:r>
      <w:r w:rsidRPr="00225C60">
        <w:rPr>
          <w:sz w:val="16"/>
          <w:szCs w:val="16"/>
          <w:lang w:val="en-GB"/>
        </w:rPr>
        <w:br/>
      </w:r>
      <w:r>
        <w:rPr>
          <w:sz w:val="16"/>
          <w:szCs w:val="16"/>
          <w:lang w:val="en-GB"/>
        </w:rPr>
        <w:t>FEV1/FVC</w:t>
      </w:r>
      <w:r w:rsidRPr="00225C60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under 0.70 </w:t>
      </w:r>
      <w:r w:rsidRPr="00225C60">
        <w:rPr>
          <w:sz w:val="16"/>
          <w:szCs w:val="16"/>
          <w:lang w:val="en-GB"/>
        </w:rPr>
        <w:t xml:space="preserve">P: P-value from an adjusted </w:t>
      </w:r>
      <w:r>
        <w:rPr>
          <w:sz w:val="16"/>
          <w:szCs w:val="16"/>
          <w:lang w:val="en-GB"/>
        </w:rPr>
        <w:t>logistic</w:t>
      </w:r>
      <w:r w:rsidRPr="00225C60">
        <w:rPr>
          <w:sz w:val="16"/>
          <w:szCs w:val="16"/>
          <w:lang w:val="en-GB"/>
        </w:rPr>
        <w:t xml:space="preserve"> regression of the association of the SOMAmer with </w:t>
      </w:r>
      <w:r>
        <w:rPr>
          <w:sz w:val="16"/>
          <w:szCs w:val="16"/>
          <w:lang w:val="en-GB"/>
        </w:rPr>
        <w:t xml:space="preserve">an outcome defined as </w:t>
      </w:r>
      <w:r w:rsidRPr="00225C60">
        <w:rPr>
          <w:sz w:val="16"/>
          <w:szCs w:val="16"/>
          <w:lang w:val="en-GB"/>
        </w:rPr>
        <w:t>FEV1</w:t>
      </w:r>
      <w:r>
        <w:rPr>
          <w:sz w:val="16"/>
          <w:szCs w:val="16"/>
          <w:lang w:val="en-GB"/>
        </w:rPr>
        <w:t>/FVC &lt; 0.70</w:t>
      </w:r>
    </w:p>
    <w:p w14:paraId="2EFED903" w14:textId="77777777" w:rsidR="00D631EB" w:rsidRDefault="00D631E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646067B4" w14:textId="3C449B19" w:rsidR="00105134" w:rsidRDefault="00105134" w:rsidP="00105134">
      <w:pPr>
        <w:spacing w:line="360" w:lineRule="auto"/>
        <w:rPr>
          <w:rFonts w:cstheme="minorHAnsi"/>
          <w:lang w:val="en-GB"/>
        </w:rPr>
      </w:pPr>
      <w:r w:rsidRPr="00FE769A">
        <w:rPr>
          <w:rFonts w:cstheme="minorHAnsi"/>
          <w:b/>
          <w:bCs/>
          <w:lang w:val="en-GB"/>
        </w:rPr>
        <w:lastRenderedPageBreak/>
        <w:t>Table S</w:t>
      </w:r>
      <w:r w:rsidR="003D2DAF" w:rsidRPr="00FE769A">
        <w:rPr>
          <w:rFonts w:cstheme="minorHAnsi"/>
          <w:b/>
          <w:bCs/>
          <w:lang w:val="en-GB"/>
        </w:rPr>
        <w:t>5</w:t>
      </w:r>
      <w:r>
        <w:rPr>
          <w:rFonts w:cstheme="minorHAnsi"/>
          <w:lang w:val="en-GB"/>
        </w:rPr>
        <w:t xml:space="preserve"> – </w:t>
      </w:r>
      <w:r>
        <w:rPr>
          <w:lang w:val="en-GB"/>
        </w:rPr>
        <w:t>Results of over-representation analyses of GO terms related to genes annotated to FEV1 associated SOMAmers (online Excel file)</w:t>
      </w:r>
    </w:p>
    <w:p w14:paraId="61774100" w14:textId="63CE4DF3" w:rsidR="00105134" w:rsidRDefault="00105134" w:rsidP="00105134">
      <w:pPr>
        <w:rPr>
          <w:rFonts w:cstheme="minorHAnsi"/>
          <w:lang w:val="en-GB"/>
        </w:rPr>
      </w:pPr>
      <w:r w:rsidRPr="00FE769A">
        <w:rPr>
          <w:rFonts w:cstheme="minorHAnsi"/>
          <w:b/>
          <w:bCs/>
          <w:lang w:val="en-GB"/>
        </w:rPr>
        <w:t>Table S</w:t>
      </w:r>
      <w:r w:rsidR="003713D4" w:rsidRPr="00FE769A">
        <w:rPr>
          <w:rFonts w:cstheme="minorHAnsi"/>
          <w:b/>
          <w:bCs/>
          <w:lang w:val="en-GB"/>
        </w:rPr>
        <w:t>6</w:t>
      </w:r>
      <w:r>
        <w:rPr>
          <w:rFonts w:cstheme="minorHAnsi"/>
          <w:lang w:val="en-GB"/>
        </w:rPr>
        <w:t xml:space="preserve"> – Genetic instruments used in MR analyses for SOMAmers significantly associated with FEV</w:t>
      </w:r>
      <w:r w:rsidRPr="00E42670">
        <w:rPr>
          <w:rFonts w:cstheme="minorHAnsi"/>
          <w:vertAlign w:val="subscript"/>
          <w:lang w:val="en-GB"/>
        </w:rPr>
        <w:t>1</w:t>
      </w:r>
      <w:r>
        <w:rPr>
          <w:rFonts w:cstheme="minorHAnsi"/>
          <w:lang w:val="en-GB"/>
        </w:rPr>
        <w:t xml:space="preserve"> (online Excel file)</w:t>
      </w:r>
    </w:p>
    <w:p w14:paraId="37058A52" w14:textId="7C91444E" w:rsidR="00105134" w:rsidRPr="00731DC9" w:rsidRDefault="00105134" w:rsidP="00105134">
      <w:pPr>
        <w:spacing w:line="360" w:lineRule="auto"/>
        <w:rPr>
          <w:rFonts w:cstheme="minorHAnsi"/>
          <w:lang w:val="en-GB"/>
        </w:rPr>
      </w:pPr>
      <w:r w:rsidRPr="00FE769A">
        <w:rPr>
          <w:rFonts w:cstheme="minorHAnsi"/>
          <w:b/>
          <w:bCs/>
          <w:lang w:val="en-GB"/>
        </w:rPr>
        <w:t>Table S</w:t>
      </w:r>
      <w:r w:rsidR="00732589" w:rsidRPr="00FE769A">
        <w:rPr>
          <w:rFonts w:cstheme="minorHAnsi"/>
          <w:b/>
          <w:bCs/>
          <w:lang w:val="en-GB"/>
        </w:rPr>
        <w:t>7</w:t>
      </w:r>
      <w:r w:rsidRPr="00731DC9">
        <w:rPr>
          <w:rFonts w:cstheme="minorHAnsi"/>
          <w:lang w:val="en-GB"/>
        </w:rPr>
        <w:t xml:space="preserve"> – </w:t>
      </w:r>
      <w:r w:rsidRPr="00731DC9">
        <w:rPr>
          <w:lang w:val="en-GB"/>
        </w:rPr>
        <w:t xml:space="preserve">MR associations of </w:t>
      </w:r>
      <w:r>
        <w:rPr>
          <w:lang w:val="en-GB"/>
        </w:rPr>
        <w:t xml:space="preserve">proteins </w:t>
      </w:r>
      <w:r w:rsidRPr="00731DC9">
        <w:rPr>
          <w:lang w:val="en-GB"/>
        </w:rPr>
        <w:t xml:space="preserve">previously suggested </w:t>
      </w:r>
      <w:r>
        <w:rPr>
          <w:lang w:val="en-GB"/>
        </w:rPr>
        <w:t>to be causally related to</w:t>
      </w:r>
      <w:r w:rsidRPr="00731DC9">
        <w:rPr>
          <w:lang w:val="en-GB"/>
        </w:rPr>
        <w:t xml:space="preserve"> FEV</w:t>
      </w:r>
      <w:r w:rsidRPr="00731DC9">
        <w:rPr>
          <w:vertAlign w:val="subscript"/>
          <w:lang w:val="en-GB"/>
        </w:rPr>
        <w:t>1</w:t>
      </w:r>
    </w:p>
    <w:tbl>
      <w:tblPr>
        <w:tblStyle w:val="TableGrid"/>
        <w:tblW w:w="557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8"/>
        <w:gridCol w:w="1560"/>
        <w:gridCol w:w="709"/>
        <w:gridCol w:w="850"/>
        <w:gridCol w:w="850"/>
        <w:gridCol w:w="568"/>
        <w:gridCol w:w="566"/>
        <w:gridCol w:w="568"/>
        <w:gridCol w:w="566"/>
        <w:gridCol w:w="568"/>
        <w:gridCol w:w="709"/>
        <w:gridCol w:w="852"/>
      </w:tblGrid>
      <w:tr w:rsidR="00CC7725" w:rsidRPr="00F83E9F" w14:paraId="202F1BEB" w14:textId="77777777" w:rsidTr="009E4E1B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A984626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6EC82241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EGS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0ED6FA86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SOMAmer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51527938" w14:textId="6BEB0B7B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0309F90A" w14:textId="33244BCB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AC23253" w14:textId="3F393098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FDR 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8559129" w14:textId="78C64E99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MR B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35AED1B9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MR P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0EB07B67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MR FDR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37AE60D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v MR B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CD84D1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v MR P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5111AF4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v MR FDR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E7D839E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b/>
                <w:bCs/>
                <w:sz w:val="16"/>
                <w:szCs w:val="16"/>
                <w:lang w:val="en-GB"/>
              </w:rPr>
              <w:t>Citation</w:t>
            </w:r>
          </w:p>
        </w:tc>
      </w:tr>
      <w:tr w:rsidR="00CC7725" w:rsidRPr="00F83E9F" w14:paraId="07AB4CC5" w14:textId="77777777" w:rsidTr="009E4E1B">
        <w:tc>
          <w:tcPr>
            <w:tcW w:w="493" w:type="pct"/>
            <w:tcBorders>
              <w:top w:val="single" w:sz="4" w:space="0" w:color="auto"/>
            </w:tcBorders>
          </w:tcPr>
          <w:p w14:paraId="4A4EBFD7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SP-D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A228128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SFTPD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28C1C48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4414_69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569E7EDF" w14:textId="11B14923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</w:t>
            </w:r>
            <w:r w:rsidR="00936A35" w:rsidRPr="001377C1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6B5B9A9" w14:textId="594F8E1E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608203A" w14:textId="5C0BFCE6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</w:t>
            </w:r>
            <w:r w:rsidR="007D3012" w:rsidRPr="001377C1"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2C9C7510" w14:textId="57B06B10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0943A56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32C476B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4BC8ACB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60256D0E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6D5A4BB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D1D49F7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13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C7725" w:rsidRPr="00F83E9F" w14:paraId="0E1F460E" w14:textId="77777777" w:rsidTr="009E4E1B">
        <w:tc>
          <w:tcPr>
            <w:tcW w:w="493" w:type="pct"/>
          </w:tcPr>
          <w:p w14:paraId="51ACD258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CRP</w:t>
            </w:r>
          </w:p>
        </w:tc>
        <w:tc>
          <w:tcPr>
            <w:tcW w:w="352" w:type="pct"/>
          </w:tcPr>
          <w:p w14:paraId="6E0E5D5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CRP</w:t>
            </w:r>
          </w:p>
        </w:tc>
        <w:tc>
          <w:tcPr>
            <w:tcW w:w="775" w:type="pct"/>
          </w:tcPr>
          <w:p w14:paraId="381F0D7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4337_49</w:t>
            </w:r>
          </w:p>
        </w:tc>
        <w:tc>
          <w:tcPr>
            <w:tcW w:w="352" w:type="pct"/>
          </w:tcPr>
          <w:p w14:paraId="76C2B4F4" w14:textId="52F1E1E3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</w:t>
            </w:r>
            <w:r w:rsidR="00474868" w:rsidRPr="001377C1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422" w:type="pct"/>
          </w:tcPr>
          <w:p w14:paraId="178779E9" w14:textId="2473B59B" w:rsidR="00760D1E" w:rsidRPr="001377C1" w:rsidRDefault="001E362A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2.7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×10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 w:rsidR="00760D1E" w:rsidRPr="001377C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422" w:type="pct"/>
          </w:tcPr>
          <w:p w14:paraId="4CDC30C9" w14:textId="060AC39E" w:rsidR="00760D1E" w:rsidRPr="001377C1" w:rsidRDefault="001E362A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4.9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×10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 w:rsidR="00760D1E" w:rsidRPr="001377C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282" w:type="pct"/>
          </w:tcPr>
          <w:p w14:paraId="1A53B598" w14:textId="492FE11F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281" w:type="pct"/>
          </w:tcPr>
          <w:p w14:paraId="186A4045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282" w:type="pct"/>
          </w:tcPr>
          <w:p w14:paraId="3F30457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1.0</w:t>
            </w:r>
          </w:p>
        </w:tc>
        <w:tc>
          <w:tcPr>
            <w:tcW w:w="281" w:type="pct"/>
          </w:tcPr>
          <w:p w14:paraId="39E510F6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282" w:type="pct"/>
          </w:tcPr>
          <w:p w14:paraId="23C8927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52" w:type="pct"/>
          </w:tcPr>
          <w:p w14:paraId="60A6FA86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3" w:type="pct"/>
          </w:tcPr>
          <w:p w14:paraId="00E5E217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13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C7725" w:rsidRPr="00F83E9F" w14:paraId="6CAA5BD7" w14:textId="77777777" w:rsidTr="009E4E1B">
        <w:tc>
          <w:tcPr>
            <w:tcW w:w="493" w:type="pct"/>
          </w:tcPr>
          <w:p w14:paraId="60CF3551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Fibrinogen</w:t>
            </w:r>
          </w:p>
        </w:tc>
        <w:tc>
          <w:tcPr>
            <w:tcW w:w="352" w:type="pct"/>
          </w:tcPr>
          <w:p w14:paraId="083D4C8B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FGA</w:t>
            </w:r>
          </w:p>
        </w:tc>
        <w:tc>
          <w:tcPr>
            <w:tcW w:w="775" w:type="pct"/>
          </w:tcPr>
          <w:p w14:paraId="32AE1FB4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4907_56</w:t>
            </w:r>
          </w:p>
        </w:tc>
        <w:tc>
          <w:tcPr>
            <w:tcW w:w="352" w:type="pct"/>
          </w:tcPr>
          <w:p w14:paraId="06ACF9CE" w14:textId="7B4B5482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422" w:type="pct"/>
          </w:tcPr>
          <w:p w14:paraId="69CB1677" w14:textId="65FF42BD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</w:t>
            </w:r>
            <w:r w:rsidR="003E3DCA" w:rsidRPr="001377C1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422" w:type="pct"/>
          </w:tcPr>
          <w:p w14:paraId="13B0CD36" w14:textId="0CB02B4C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</w:t>
            </w:r>
            <w:r w:rsidR="003E3DCA" w:rsidRPr="001377C1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282" w:type="pct"/>
          </w:tcPr>
          <w:p w14:paraId="5D030080" w14:textId="34D9697E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281" w:type="pct"/>
          </w:tcPr>
          <w:p w14:paraId="57370C9C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82" w:type="pct"/>
          </w:tcPr>
          <w:p w14:paraId="75EB9BE7" w14:textId="5D79C5E5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</w:t>
            </w:r>
            <w:r w:rsidR="003E3DCA" w:rsidRPr="001377C1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281" w:type="pct"/>
          </w:tcPr>
          <w:p w14:paraId="6AC8E7F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282" w:type="pct"/>
          </w:tcPr>
          <w:p w14:paraId="38773902" w14:textId="23A9C061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961223" w:rsidRPr="001377C1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352" w:type="pct"/>
          </w:tcPr>
          <w:p w14:paraId="50D2D29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3" w:type="pct"/>
          </w:tcPr>
          <w:p w14:paraId="42E52ADE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Zemans&lt;/Author&gt;&lt;Year&gt;2017&lt;/Year&gt;&lt;RecNum&gt;1674&lt;/RecNum&gt;&lt;DisplayText&gt;(13)&lt;/DisplayText&gt;&lt;record&gt;&lt;rec-number&gt;1674&lt;/rec-number&gt;&lt;foreign-keys&gt;&lt;key app="EN" db-id="9dwz2vwv00ef2mefdtkv92xh0se0spz25fvx" timestamp="1658312841"&gt;1674&lt;/key&gt;&lt;/foreign-keys&gt;&lt;ref-type name="Journal Article"&gt;17&lt;/ref-type&gt;&lt;contributors&gt;&lt;authors&gt;&lt;author&gt;Zemans, Rachel L.&lt;/author&gt;&lt;author&gt;Jacobson, Sean&lt;/author&gt;&lt;author&gt;Keene, Jason&lt;/author&gt;&lt;author&gt;Kechris, Katerina&lt;/author&gt;&lt;author&gt;Miller, Bruce E.&lt;/author&gt;&lt;author&gt;Tal-Singer, Ruth&lt;/author&gt;&lt;author&gt;Bowler, Russell P.&lt;/author&gt;&lt;/authors&gt;&lt;/contributors&gt;&lt;titles&gt;&lt;title&gt;Multiple biomarkers predict disease severity, progression and mortality in COPD&lt;/title&gt;&lt;secondary-title&gt;Respiratory Research&lt;/secondary-title&gt;&lt;/titles&gt;&lt;periodical&gt;&lt;full-title&gt;Respiratory Research&lt;/full-title&gt;&lt;abbr-1&gt;Respir. Res.&lt;/abbr-1&gt;&lt;abbr-2&gt;Respir Res&lt;/abbr-2&gt;&lt;/periodical&gt;&lt;pages&gt;117&lt;/pages&gt;&lt;volume&gt;18&lt;/volume&gt;&lt;number&gt;1&lt;/number&gt;&lt;dates&gt;&lt;year&gt;2017&lt;/year&gt;&lt;pub-dates&gt;&lt;date&gt;2017/06/13&lt;/date&gt;&lt;/pub-dates&gt;&lt;/dates&gt;&lt;isbn&gt;1465-993X&lt;/isbn&gt;&lt;urls&gt;&lt;related-urls&gt;&lt;url&gt;https://doi.org/10.1186/s12931-017-0597-7&lt;/url&gt;&lt;/related-urls&gt;&lt;/urls&gt;&lt;electronic-resource-num&gt;10.1186/s12931-017-0597-7&lt;/electronic-resource-num&gt;&lt;/record&gt;&lt;/Cite&gt;&lt;/EndNote&gt;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13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C7725" w:rsidRPr="00F83E9F" w14:paraId="08C374A4" w14:textId="77777777" w:rsidTr="009E4E1B">
        <w:tc>
          <w:tcPr>
            <w:tcW w:w="493" w:type="pct"/>
          </w:tcPr>
          <w:p w14:paraId="5E923519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IL-6</w:t>
            </w:r>
          </w:p>
        </w:tc>
        <w:tc>
          <w:tcPr>
            <w:tcW w:w="352" w:type="pct"/>
          </w:tcPr>
          <w:p w14:paraId="2A0BF2CD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IL6</w:t>
            </w:r>
          </w:p>
        </w:tc>
        <w:tc>
          <w:tcPr>
            <w:tcW w:w="775" w:type="pct"/>
          </w:tcPr>
          <w:p w14:paraId="276E5979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4673_13</w:t>
            </w:r>
          </w:p>
        </w:tc>
        <w:tc>
          <w:tcPr>
            <w:tcW w:w="352" w:type="pct"/>
          </w:tcPr>
          <w:p w14:paraId="5C6EBEF7" w14:textId="42460914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</w:t>
            </w:r>
            <w:r w:rsidR="00E776EA" w:rsidRPr="001377C1">
              <w:rPr>
                <w:rFonts w:cstheme="minorHAnsi"/>
                <w:sz w:val="16"/>
                <w:szCs w:val="16"/>
                <w:lang w:val="en-GB"/>
              </w:rPr>
              <w:t>05</w:t>
            </w:r>
          </w:p>
        </w:tc>
        <w:tc>
          <w:tcPr>
            <w:tcW w:w="422" w:type="pct"/>
          </w:tcPr>
          <w:p w14:paraId="533FFBA5" w14:textId="3D465384" w:rsidR="00760D1E" w:rsidRPr="001377C1" w:rsidRDefault="00CB2AE9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3.7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×10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 w:rsidRPr="001377C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422" w:type="pct"/>
          </w:tcPr>
          <w:p w14:paraId="438100EB" w14:textId="4DFED4A1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CB2AE9" w:rsidRPr="001377C1">
              <w:rPr>
                <w:rFonts w:cstheme="minorHAnsi"/>
                <w:sz w:val="16"/>
                <w:szCs w:val="16"/>
                <w:lang w:val="en-GB"/>
              </w:rPr>
              <w:t>008</w:t>
            </w:r>
          </w:p>
        </w:tc>
        <w:tc>
          <w:tcPr>
            <w:tcW w:w="282" w:type="pct"/>
          </w:tcPr>
          <w:p w14:paraId="4F6B36DF" w14:textId="0F4E2228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</w:tcPr>
          <w:p w14:paraId="5F24E087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2" w:type="pct"/>
          </w:tcPr>
          <w:p w14:paraId="24C67AE1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</w:tcPr>
          <w:p w14:paraId="6D64C96D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003</w:t>
            </w:r>
          </w:p>
        </w:tc>
        <w:tc>
          <w:tcPr>
            <w:tcW w:w="282" w:type="pct"/>
          </w:tcPr>
          <w:p w14:paraId="4E90439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352" w:type="pct"/>
          </w:tcPr>
          <w:p w14:paraId="0F7D2450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pct"/>
          </w:tcPr>
          <w:p w14:paraId="4EE6D698" w14:textId="6E44D5BB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4C5213"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60</w:t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4C5213"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61</w:t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C7725" w:rsidRPr="00F83E9F" w14:paraId="198638E5" w14:textId="77777777" w:rsidTr="009E4E1B">
        <w:tc>
          <w:tcPr>
            <w:tcW w:w="493" w:type="pct"/>
          </w:tcPr>
          <w:p w14:paraId="4D5E6EE0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IL-6</w:t>
            </w:r>
          </w:p>
        </w:tc>
        <w:tc>
          <w:tcPr>
            <w:tcW w:w="352" w:type="pct"/>
          </w:tcPr>
          <w:p w14:paraId="3AD0632A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IL6</w:t>
            </w:r>
          </w:p>
        </w:tc>
        <w:tc>
          <w:tcPr>
            <w:tcW w:w="775" w:type="pct"/>
          </w:tcPr>
          <w:p w14:paraId="6779094A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2573_20</w:t>
            </w:r>
          </w:p>
        </w:tc>
        <w:tc>
          <w:tcPr>
            <w:tcW w:w="352" w:type="pct"/>
          </w:tcPr>
          <w:p w14:paraId="04180FB5" w14:textId="5D593986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422" w:type="pct"/>
          </w:tcPr>
          <w:p w14:paraId="6D5C60F8" w14:textId="5C91A4D8" w:rsidR="00760D1E" w:rsidRPr="001377C1" w:rsidRDefault="00BF0477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1.</w:t>
            </w:r>
            <w:r w:rsidR="00480D77" w:rsidRPr="001377C1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×10</w:t>
            </w:r>
            <w:r w:rsidR="00760D1E" w:rsidRPr="001377C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-</w:t>
            </w:r>
            <w:r w:rsidR="00480D77" w:rsidRPr="001377C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422" w:type="pct"/>
          </w:tcPr>
          <w:p w14:paraId="04C767B9" w14:textId="5A6DE136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</w:t>
            </w:r>
            <w:r w:rsidR="00480D77" w:rsidRPr="001377C1"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282" w:type="pct"/>
          </w:tcPr>
          <w:p w14:paraId="29663D37" w14:textId="0E9BA9A2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</w:tcPr>
          <w:p w14:paraId="52473EF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2" w:type="pct"/>
          </w:tcPr>
          <w:p w14:paraId="1246AD32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81" w:type="pct"/>
          </w:tcPr>
          <w:p w14:paraId="3C6F247E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282" w:type="pct"/>
          </w:tcPr>
          <w:p w14:paraId="0ED7BAA3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67</w:t>
            </w:r>
          </w:p>
        </w:tc>
        <w:tc>
          <w:tcPr>
            <w:tcW w:w="352" w:type="pct"/>
          </w:tcPr>
          <w:p w14:paraId="051FAFEC" w14:textId="77777777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3" w:type="pct"/>
          </w:tcPr>
          <w:p w14:paraId="2BACA6C2" w14:textId="73D69C24" w:rsidR="00760D1E" w:rsidRPr="001377C1" w:rsidRDefault="00760D1E" w:rsidP="00760D1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Walter&lt;/Author&gt;&lt;Year&gt;2008&lt;/Year&gt;&lt;RecNum&gt;1686&lt;/RecNum&gt;&lt;DisplayText&gt;(61)&lt;/DisplayText&gt;&lt;record&gt;&lt;rec-number&gt;1686&lt;/rec-number&gt;&lt;foreign-keys&gt;&lt;key app="EN" db-id="9dwz2vwv00ef2mefdtkv92xh0se0spz25fvx" timestamp="1658999724"&gt;1686&lt;/key&gt;&lt;/foreign-keys&gt;&lt;ref-type name="Journal Article"&gt;17&lt;/ref-type&gt;&lt;contributors&gt;&lt;authors&gt;&lt;author&gt;Walter, R. E.&lt;/author&gt;&lt;author&gt;Wilk, J. B.&lt;/author&gt;&lt;author&gt;Larson, M. G.&lt;/author&gt;&lt;author&gt;Vasan, R. S.&lt;/author&gt;&lt;author&gt;Keaney, J. F., Jr.&lt;/author&gt;&lt;author&gt;Lipinska, I.&lt;/author&gt;&lt;author&gt;O&amp;apos;Connor, G. T.&lt;/author&gt;&lt;author&gt;Benjamin, E. J.&lt;/author&gt;&lt;/authors&gt;&lt;/contributors&gt;&lt;auth-address&gt;Section of Pulmonary, Allergy, and Critical Care Medicine, Boston University School of Medicine, Boston, MA 02118, USA. walterb@bu.edu&lt;/auth-address&gt;&lt;titles&gt;&lt;title&gt;Systemic inflammation and COPD: the Framingham Heart Study&lt;/title&gt;&lt;secondary-title&gt;Chest&lt;/secondary-title&gt;&lt;/titles&gt;&lt;periodical&gt;&lt;full-title&gt;Chest&lt;/full-title&gt;&lt;abbr-1&gt;Chest&lt;/abbr-1&gt;&lt;abbr-2&gt;Chest&lt;/abbr-2&gt;&lt;/periodical&gt;&lt;pages&gt;19-25&lt;/pages&gt;&lt;volume&gt;133&lt;/volume&gt;&lt;number&gt;1&lt;/number&gt;&lt;edition&gt;2007/10/03&lt;/edition&gt;&lt;keywords&gt;&lt;keyword&gt;Biomarkers/blood&lt;/keyword&gt;&lt;keyword&gt;Female&lt;/keyword&gt;&lt;keyword&gt;Forced Expiratory Volume&lt;/keyword&gt;&lt;keyword&gt;Humans&lt;/keyword&gt;&lt;keyword&gt;Inflammation/blood/*complications&lt;/keyword&gt;&lt;keyword&gt;Male&lt;/keyword&gt;&lt;keyword&gt;Middle Aged&lt;/keyword&gt;&lt;keyword&gt;Oxidative Stress&lt;/keyword&gt;&lt;keyword&gt;Pulmonary Disease, Chronic&lt;/keyword&gt;&lt;keyword&gt;Obstructive/blood/*immunology/metabolism/physiopathology&lt;/keyword&gt;&lt;/keywords&gt;&lt;dates&gt;&lt;year&gt;2008&lt;/year&gt;&lt;pub-dates&gt;&lt;date&gt;Jan&lt;/date&gt;&lt;/pub-dates&gt;&lt;/dates&gt;&lt;isbn&gt;0012-3692 (Print)&amp;#xD;0012-3692&lt;/isbn&gt;&lt;accession-num&gt;17908709&lt;/accession-num&gt;&lt;urls&gt;&lt;/urls&gt;&lt;electronic-resource-num&gt;10.1378/chest.07-0058&lt;/electronic-resource-num&gt;&lt;remote-database-provider&gt;NLM&lt;/remote-database-provider&gt;&lt;language&gt;eng&lt;/language&gt;&lt;/record&gt;&lt;/Cite&gt;&lt;/EndNote&gt;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4C5213"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60</w:t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4C5213"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61</w:t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CC7725" w:rsidRPr="00F83E9F" w14:paraId="22033C34" w14:textId="77777777" w:rsidTr="009E4E1B">
        <w:tc>
          <w:tcPr>
            <w:tcW w:w="493" w:type="pct"/>
          </w:tcPr>
          <w:p w14:paraId="4D41698E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Eotaxin</w:t>
            </w:r>
          </w:p>
        </w:tc>
        <w:tc>
          <w:tcPr>
            <w:tcW w:w="352" w:type="pct"/>
          </w:tcPr>
          <w:p w14:paraId="617B478C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CCL11</w:t>
            </w:r>
          </w:p>
        </w:tc>
        <w:tc>
          <w:tcPr>
            <w:tcW w:w="775" w:type="pct"/>
          </w:tcPr>
          <w:p w14:paraId="5174B354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5301_7</w:t>
            </w:r>
          </w:p>
        </w:tc>
        <w:tc>
          <w:tcPr>
            <w:tcW w:w="352" w:type="pct"/>
          </w:tcPr>
          <w:p w14:paraId="163FF114" w14:textId="4E638D32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422" w:type="pct"/>
          </w:tcPr>
          <w:p w14:paraId="29CEDE36" w14:textId="0B31090B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0</w:t>
            </w:r>
            <w:r w:rsidR="00B55FB7" w:rsidRPr="001377C1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2" w:type="pct"/>
          </w:tcPr>
          <w:p w14:paraId="1955077A" w14:textId="73349720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00</w:t>
            </w:r>
            <w:r w:rsidR="002B418A" w:rsidRPr="001377C1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282" w:type="pct"/>
          </w:tcPr>
          <w:p w14:paraId="051085D2" w14:textId="242ACF0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281" w:type="pct"/>
          </w:tcPr>
          <w:p w14:paraId="65EA76C5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82" w:type="pct"/>
          </w:tcPr>
          <w:p w14:paraId="6EDB4738" w14:textId="4396A64E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4</w:t>
            </w:r>
            <w:r w:rsidR="00526BD6" w:rsidRPr="001377C1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281" w:type="pct"/>
          </w:tcPr>
          <w:p w14:paraId="6D481F82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82" w:type="pct"/>
          </w:tcPr>
          <w:p w14:paraId="02EDBB49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352" w:type="pct"/>
          </w:tcPr>
          <w:p w14:paraId="75369923" w14:textId="77777777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23" w:type="pct"/>
          </w:tcPr>
          <w:p w14:paraId="4A9DC7B5" w14:textId="38872818" w:rsidR="00590E1A" w:rsidRPr="001377C1" w:rsidRDefault="00590E1A" w:rsidP="00590E1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CcmFkZm9yZDwvQXV0aG9yPjxZZWFyPjIwMTc8L1llYXI+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</w:fldData>
              </w:fldCha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4C5213" w:rsidRPr="001377C1">
              <w:rPr>
                <w:rFonts w:cstheme="minorHAnsi"/>
                <w:noProof/>
                <w:sz w:val="16"/>
                <w:szCs w:val="16"/>
                <w:lang w:val="en-GB"/>
              </w:rPr>
              <w:t>(60</w:t>
            </w:r>
            <w:r w:rsidRPr="001377C1">
              <w:rPr>
                <w:rFonts w:cstheme="minorHAnsi"/>
                <w:noProof/>
                <w:sz w:val="16"/>
                <w:szCs w:val="16"/>
                <w:lang w:val="en-GB"/>
              </w:rPr>
              <w:t>)</w:t>
            </w:r>
            <w:r w:rsidRPr="001377C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3E529CE2" w14:textId="773EB740" w:rsidR="00760D1E" w:rsidRPr="009E4E1B" w:rsidRDefault="00105134" w:rsidP="00BC7D1A">
      <w:pPr>
        <w:spacing w:line="360" w:lineRule="auto"/>
        <w:rPr>
          <w:sz w:val="16"/>
          <w:szCs w:val="16"/>
          <w:lang w:val="en-GB"/>
        </w:rPr>
      </w:pPr>
      <w:r w:rsidRPr="009E4E1B">
        <w:rPr>
          <w:rFonts w:cstheme="minorHAnsi"/>
          <w:sz w:val="16"/>
          <w:szCs w:val="16"/>
          <w:lang w:val="en-GB"/>
        </w:rPr>
        <w:t>-: No data available</w:t>
      </w:r>
      <w:r w:rsidRPr="009E4E1B">
        <w:rPr>
          <w:rFonts w:cstheme="minorHAnsi"/>
          <w:sz w:val="16"/>
          <w:szCs w:val="16"/>
          <w:lang w:val="en-GB"/>
        </w:rPr>
        <w:br/>
      </w:r>
      <w:r w:rsidR="00BC7D1A" w:rsidRPr="009E4E1B">
        <w:rPr>
          <w:sz w:val="16"/>
          <w:szCs w:val="16"/>
          <w:lang w:val="en-GB"/>
        </w:rPr>
        <w:t>Protein: Protein name</w:t>
      </w:r>
      <w:r w:rsidR="00BC7D1A" w:rsidRPr="009E4E1B">
        <w:rPr>
          <w:sz w:val="16"/>
          <w:szCs w:val="16"/>
          <w:lang w:val="en-GB"/>
        </w:rPr>
        <w:br/>
        <w:t>EGS: Entrez Gene symbol</w:t>
      </w:r>
      <w:r w:rsidR="00BC7D1A" w:rsidRPr="009E4E1B">
        <w:rPr>
          <w:sz w:val="16"/>
          <w:szCs w:val="16"/>
          <w:lang w:val="en-GB"/>
        </w:rPr>
        <w:br/>
        <w:t>SOMAmer: SOMAmer number</w:t>
      </w:r>
      <w:r w:rsidR="000A6769" w:rsidRPr="009E4E1B">
        <w:rPr>
          <w:sz w:val="16"/>
          <w:szCs w:val="16"/>
          <w:lang w:val="en-GB"/>
        </w:rPr>
        <w:br/>
        <w:t>B: Beta estimate from a</w:t>
      </w:r>
      <w:r w:rsidR="00D1482C" w:rsidRPr="009E4E1B">
        <w:rPr>
          <w:sz w:val="16"/>
          <w:szCs w:val="16"/>
          <w:lang w:val="en-GB"/>
        </w:rPr>
        <w:t>n adjusted</w:t>
      </w:r>
      <w:r w:rsidR="000A6769" w:rsidRPr="009E4E1B">
        <w:rPr>
          <w:sz w:val="16"/>
          <w:szCs w:val="16"/>
          <w:lang w:val="en-GB"/>
        </w:rPr>
        <w:t xml:space="preserve"> linear regression </w:t>
      </w:r>
      <w:r w:rsidR="00D1482C" w:rsidRPr="009E4E1B">
        <w:rPr>
          <w:sz w:val="16"/>
          <w:szCs w:val="16"/>
          <w:lang w:val="en-GB"/>
        </w:rPr>
        <w:t xml:space="preserve">of the association </w:t>
      </w:r>
      <w:r w:rsidR="000A6769" w:rsidRPr="009E4E1B">
        <w:rPr>
          <w:sz w:val="16"/>
          <w:szCs w:val="16"/>
          <w:lang w:val="en-GB"/>
        </w:rPr>
        <w:t xml:space="preserve">of the SOMAmer with </w:t>
      </w:r>
      <w:r w:rsidR="00D1482C" w:rsidRPr="009E4E1B">
        <w:rPr>
          <w:sz w:val="16"/>
          <w:szCs w:val="16"/>
          <w:lang w:val="en-GB"/>
        </w:rPr>
        <w:t>FEV1</w:t>
      </w:r>
      <w:r w:rsidR="00D4374B" w:rsidRPr="009E4E1B">
        <w:rPr>
          <w:sz w:val="16"/>
          <w:szCs w:val="16"/>
          <w:lang w:val="en-GB"/>
        </w:rPr>
        <w:br/>
        <w:t>P: P-value</w:t>
      </w:r>
      <w:r w:rsidR="00D1482C" w:rsidRPr="009E4E1B">
        <w:rPr>
          <w:sz w:val="16"/>
          <w:szCs w:val="16"/>
          <w:lang w:val="en-GB"/>
        </w:rPr>
        <w:t xml:space="preserve"> from an adjusted linear regression of the association of the SOMAmer with FEV1</w:t>
      </w:r>
      <w:r w:rsidR="00D4374B" w:rsidRPr="009E4E1B">
        <w:rPr>
          <w:sz w:val="16"/>
          <w:szCs w:val="16"/>
          <w:lang w:val="en-GB"/>
        </w:rPr>
        <w:br/>
        <w:t>FDR: False Discovery Rate adjusted p-value</w:t>
      </w:r>
      <w:r w:rsidR="00D1482C" w:rsidRPr="009E4E1B">
        <w:rPr>
          <w:sz w:val="16"/>
          <w:szCs w:val="16"/>
          <w:lang w:val="en-GB"/>
        </w:rPr>
        <w:t xml:space="preserve"> from an adjusted linear regression of the association of the SOMAmer with FEV1</w:t>
      </w:r>
      <w:r w:rsidR="00BC7D1A" w:rsidRPr="009E4E1B">
        <w:rPr>
          <w:sz w:val="16"/>
          <w:szCs w:val="16"/>
          <w:lang w:val="en-GB"/>
        </w:rPr>
        <w:br/>
        <w:t>MR B</w:t>
      </w:r>
      <w:r w:rsidR="006207B4" w:rsidRPr="009E4E1B">
        <w:rPr>
          <w:sz w:val="16"/>
          <w:szCs w:val="16"/>
          <w:lang w:val="en-GB"/>
        </w:rPr>
        <w:t xml:space="preserve">: Weighted median estimate from </w:t>
      </w:r>
      <w:r w:rsidR="005370A5" w:rsidRPr="009E4E1B">
        <w:rPr>
          <w:sz w:val="16"/>
          <w:szCs w:val="16"/>
          <w:lang w:val="en-GB"/>
        </w:rPr>
        <w:t>the</w:t>
      </w:r>
      <w:r w:rsidR="006207B4" w:rsidRPr="009E4E1B">
        <w:rPr>
          <w:sz w:val="16"/>
          <w:szCs w:val="16"/>
          <w:lang w:val="en-GB"/>
        </w:rPr>
        <w:t xml:space="preserve"> mendelian randomization analysis of the association of </w:t>
      </w:r>
      <w:r w:rsidR="005370A5" w:rsidRPr="009E4E1B">
        <w:rPr>
          <w:sz w:val="16"/>
          <w:szCs w:val="16"/>
          <w:lang w:val="en-GB"/>
        </w:rPr>
        <w:t>the SOMAmer with FEV1</w:t>
      </w:r>
      <w:r w:rsidR="005370A5" w:rsidRPr="009E4E1B">
        <w:rPr>
          <w:sz w:val="16"/>
          <w:szCs w:val="16"/>
          <w:lang w:val="en-GB"/>
        </w:rPr>
        <w:br/>
        <w:t>MR P: P-value for the weighted median estimate from the mendelian randomization analysis of the association of the SOMAmer with FEV1</w:t>
      </w:r>
      <w:r w:rsidR="005370A5" w:rsidRPr="009E4E1B">
        <w:rPr>
          <w:sz w:val="16"/>
          <w:szCs w:val="16"/>
          <w:lang w:val="en-GB"/>
        </w:rPr>
        <w:br/>
        <w:t xml:space="preserve">MR </w:t>
      </w:r>
      <w:r w:rsidR="00760D1E" w:rsidRPr="009E4E1B">
        <w:rPr>
          <w:sz w:val="16"/>
          <w:szCs w:val="16"/>
          <w:lang w:val="en-GB"/>
        </w:rPr>
        <w:t>FDR</w:t>
      </w:r>
      <w:r w:rsidR="005370A5" w:rsidRPr="009E4E1B">
        <w:rPr>
          <w:sz w:val="16"/>
          <w:szCs w:val="16"/>
          <w:lang w:val="en-GB"/>
        </w:rPr>
        <w:t>:</w:t>
      </w:r>
      <w:r w:rsidR="00760D1E" w:rsidRPr="009E4E1B">
        <w:rPr>
          <w:sz w:val="16"/>
          <w:szCs w:val="16"/>
          <w:lang w:val="en-GB"/>
        </w:rPr>
        <w:t xml:space="preserve"> False Discovery Rate adjusted p-value for the w</w:t>
      </w:r>
      <w:r w:rsidR="005370A5" w:rsidRPr="009E4E1B">
        <w:rPr>
          <w:sz w:val="16"/>
          <w:szCs w:val="16"/>
          <w:lang w:val="en-GB"/>
        </w:rPr>
        <w:t>eighted median estimate from the mendelian randomization analysis of the association of the SOMAmer with FEV1</w:t>
      </w:r>
      <w:r w:rsidR="00BC7D1A" w:rsidRPr="009E4E1B">
        <w:rPr>
          <w:sz w:val="16"/>
          <w:szCs w:val="16"/>
          <w:lang w:val="en-GB"/>
        </w:rPr>
        <w:br/>
        <w:t>FDR P: False Discovery Rate adjusted p-value</w:t>
      </w:r>
      <w:r w:rsidR="00760D1E" w:rsidRPr="009E4E1B">
        <w:rPr>
          <w:sz w:val="16"/>
          <w:szCs w:val="16"/>
          <w:lang w:val="en-GB"/>
        </w:rPr>
        <w:t xml:space="preserve"> for the weighted median estimate from the mendelian randomization analysis of the association of the SOMAmer with FEV1</w:t>
      </w:r>
      <w:r w:rsidR="00BC7D1A" w:rsidRPr="009E4E1B">
        <w:rPr>
          <w:sz w:val="16"/>
          <w:szCs w:val="16"/>
          <w:lang w:val="en-GB"/>
        </w:rPr>
        <w:br/>
      </w:r>
      <w:r w:rsidR="00760D1E" w:rsidRPr="009E4E1B">
        <w:rPr>
          <w:sz w:val="16"/>
          <w:szCs w:val="16"/>
          <w:lang w:val="en-GB"/>
        </w:rPr>
        <w:t>REV MR B: Weighted median estimate from the “reverse” mendelian randomization analysis of the association of FEV1 with the SOMAmer</w:t>
      </w:r>
      <w:r w:rsidR="00760D1E" w:rsidRPr="009E4E1B">
        <w:rPr>
          <w:sz w:val="16"/>
          <w:szCs w:val="16"/>
          <w:lang w:val="en-GB"/>
        </w:rPr>
        <w:br/>
        <w:t>REV MR P: P-value for the weighted median estimate from the “reverse” mendelian randomization analysis of the association of FEV1 with the SOMAmer</w:t>
      </w:r>
      <w:r w:rsidR="00760D1E" w:rsidRPr="009E4E1B">
        <w:rPr>
          <w:sz w:val="16"/>
          <w:szCs w:val="16"/>
          <w:lang w:val="en-GB"/>
        </w:rPr>
        <w:br/>
        <w:t>REV MR FDR: False Discovery Rate adjusted p-value for the weighted median estimate from the “reverse” mendelian randomization analysis of the association of FEV1 with the SOMAmer</w:t>
      </w:r>
    </w:p>
    <w:p w14:paraId="71295B5F" w14:textId="53F28F49" w:rsidR="00105134" w:rsidRDefault="00105134" w:rsidP="00105134">
      <w:pPr>
        <w:spacing w:line="360" w:lineRule="auto"/>
        <w:rPr>
          <w:rFonts w:cstheme="minorHAnsi"/>
          <w:lang w:val="en-GB"/>
        </w:rPr>
      </w:pPr>
    </w:p>
    <w:p w14:paraId="177573EF" w14:textId="77777777" w:rsidR="005835D6" w:rsidRDefault="005835D6" w:rsidP="00A20C9F">
      <w:pPr>
        <w:spacing w:line="360" w:lineRule="auto"/>
        <w:rPr>
          <w:lang w:val="en-GB"/>
        </w:rPr>
      </w:pPr>
    </w:p>
    <w:p w14:paraId="3BACBECB" w14:textId="77777777" w:rsidR="005835D6" w:rsidRDefault="005835D6" w:rsidP="00A20C9F">
      <w:pPr>
        <w:spacing w:line="360" w:lineRule="auto"/>
        <w:rPr>
          <w:lang w:val="en-GB"/>
        </w:rPr>
      </w:pPr>
    </w:p>
    <w:p w14:paraId="4E41DE2C" w14:textId="77777777" w:rsidR="005835D6" w:rsidRDefault="005835D6" w:rsidP="00A20C9F">
      <w:pPr>
        <w:spacing w:line="360" w:lineRule="auto"/>
        <w:rPr>
          <w:lang w:val="en-GB"/>
        </w:rPr>
      </w:pPr>
    </w:p>
    <w:p w14:paraId="242F4C4B" w14:textId="472AC12E" w:rsidR="00A20C9F" w:rsidRDefault="00A20C9F" w:rsidP="00A20C9F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lastRenderedPageBreak/>
        <w:t>Table S8</w:t>
      </w:r>
      <w:r>
        <w:rPr>
          <w:lang w:val="en-GB"/>
        </w:rPr>
        <w:t xml:space="preserve"> – </w:t>
      </w:r>
      <w:r w:rsidRPr="009A0E93">
        <w:rPr>
          <w:lang w:val="en-GB"/>
        </w:rPr>
        <w:t>Overlap between colocalization credible sets and MR instruments</w:t>
      </w:r>
      <w:r>
        <w:rPr>
          <w:lang w:val="en-GB"/>
        </w:rPr>
        <w:t xml:space="preserve"> (online Excel file)</w:t>
      </w:r>
    </w:p>
    <w:p w14:paraId="45B93BEF" w14:textId="0A35D9AB" w:rsidR="00105134" w:rsidRDefault="00105134" w:rsidP="00105134">
      <w:pPr>
        <w:spacing w:line="360" w:lineRule="auto"/>
        <w:rPr>
          <w:lang w:val="en-GB"/>
        </w:rPr>
      </w:pPr>
      <w:r w:rsidRPr="00FE769A">
        <w:rPr>
          <w:b/>
          <w:bCs/>
          <w:lang w:val="en-GB"/>
        </w:rPr>
        <w:t>Table S</w:t>
      </w:r>
      <w:r w:rsidR="00A20C9F" w:rsidRPr="00FE769A">
        <w:rPr>
          <w:b/>
          <w:bCs/>
          <w:lang w:val="en-GB"/>
        </w:rPr>
        <w:t>9</w:t>
      </w:r>
      <w:r w:rsidRPr="00731DC9">
        <w:rPr>
          <w:lang w:val="en-GB"/>
        </w:rPr>
        <w:t xml:space="preserve"> – Results of </w:t>
      </w:r>
      <w:r w:rsidR="001407C5">
        <w:rPr>
          <w:lang w:val="en-GB"/>
        </w:rPr>
        <w:t xml:space="preserve">reverse </w:t>
      </w:r>
      <w:r>
        <w:rPr>
          <w:lang w:val="en-GB"/>
        </w:rPr>
        <w:t>M</w:t>
      </w:r>
      <w:r w:rsidRPr="00731DC9">
        <w:rPr>
          <w:lang w:val="en-GB"/>
        </w:rPr>
        <w:t xml:space="preserve">endelian randomisation analysis of the association of </w:t>
      </w:r>
      <w:r w:rsidR="00A7661D">
        <w:rPr>
          <w:lang w:val="en-GB"/>
        </w:rPr>
        <w:t>FEV1</w:t>
      </w:r>
      <w:r w:rsidR="00A7661D" w:rsidRPr="00731DC9">
        <w:rPr>
          <w:lang w:val="en-GB"/>
        </w:rPr>
        <w:t xml:space="preserve"> </w:t>
      </w:r>
      <w:r w:rsidRPr="00731DC9">
        <w:rPr>
          <w:lang w:val="en-GB"/>
        </w:rPr>
        <w:t xml:space="preserve">with </w:t>
      </w:r>
      <w:r w:rsidR="00615BED">
        <w:rPr>
          <w:lang w:val="en-GB"/>
        </w:rPr>
        <w:t>SOMA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846"/>
        <w:gridCol w:w="613"/>
        <w:gridCol w:w="682"/>
        <w:gridCol w:w="627"/>
        <w:gridCol w:w="863"/>
        <w:gridCol w:w="813"/>
        <w:gridCol w:w="682"/>
        <w:gridCol w:w="863"/>
        <w:gridCol w:w="859"/>
      </w:tblGrid>
      <w:tr w:rsidR="001670CF" w:rsidRPr="00CB721E" w14:paraId="2B197989" w14:textId="77777777" w:rsidTr="0024545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DA3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5CA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4E8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5F5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5F9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3AC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1DF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 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5B8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0DA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AD5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bs FDR</w:t>
            </w:r>
          </w:p>
        </w:tc>
      </w:tr>
      <w:tr w:rsidR="001670CF" w:rsidRPr="002A495A" w14:paraId="7FF1FDD0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69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282_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C0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4C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14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BF3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53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703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F1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28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6E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42e-05</w:t>
            </w:r>
          </w:p>
        </w:tc>
      </w:tr>
      <w:tr w:rsidR="001670CF" w:rsidRPr="002A495A" w14:paraId="691CD4BB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0BD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784_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644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5C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6C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E0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DD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C0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31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5E6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37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7</w:t>
            </w:r>
          </w:p>
        </w:tc>
      </w:tr>
      <w:tr w:rsidR="001670CF" w:rsidRPr="002A495A" w14:paraId="4FCD3C03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9F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3676_1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89D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E64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5F4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0F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C8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6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ED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37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DE7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1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6D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1670CF" w:rsidRPr="002A495A" w14:paraId="6268A2D3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2AF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851_9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4F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56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91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2AE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DC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CB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56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77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F5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</w:t>
            </w:r>
          </w:p>
        </w:tc>
      </w:tr>
      <w:tr w:rsidR="001670CF" w:rsidRPr="002A495A" w14:paraId="64E849C1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56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034_7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86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98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FF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8F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0D0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C9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BB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7C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92B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7</w:t>
            </w:r>
          </w:p>
        </w:tc>
      </w:tr>
      <w:tr w:rsidR="001670CF" w:rsidRPr="002A495A" w14:paraId="6D1D1663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5CE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484_2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254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03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30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47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27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F2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CF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75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FE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1670CF" w:rsidRPr="002A495A" w14:paraId="14050342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0C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12395_8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8C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D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FF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3E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E3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40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88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6B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7B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4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6C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1670CF" w:rsidRPr="002A495A" w14:paraId="727506B6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49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4260_1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63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D4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11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1A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2EC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BAE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CAC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C0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68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9</w:t>
            </w:r>
          </w:p>
        </w:tc>
      </w:tr>
      <w:tr w:rsidR="001670CF" w:rsidRPr="002A495A" w14:paraId="3048D776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A9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994_4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4A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R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9F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C1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ED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86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42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3D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2FE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E7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2</w:t>
            </w:r>
          </w:p>
        </w:tc>
      </w:tr>
      <w:tr w:rsidR="001670CF" w:rsidRPr="002A495A" w14:paraId="50384BBF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0D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324_5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ED5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F2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E6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07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13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6EE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51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52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95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.11e-03</w:t>
            </w:r>
          </w:p>
        </w:tc>
      </w:tr>
      <w:tr w:rsidR="001670CF" w:rsidRPr="002A495A" w14:paraId="3CB4920D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99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12740_5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CB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F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B0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3C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9A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CF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9B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65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1F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74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1670CF" w:rsidRPr="002A495A" w14:paraId="6781A0A1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36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940_1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96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J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F48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C3E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4E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1DF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9C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8A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3D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D4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9</w:t>
            </w:r>
          </w:p>
        </w:tc>
      </w:tr>
      <w:tr w:rsidR="001670CF" w:rsidRPr="002A495A" w14:paraId="02BF27DC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9A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505_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42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32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40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18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3A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B0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C2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AC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E6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01e-03</w:t>
            </w:r>
          </w:p>
        </w:tc>
      </w:tr>
      <w:tr w:rsidR="001670CF" w:rsidRPr="002A495A" w14:paraId="0FA98013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E41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380_2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11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RPL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F9F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8F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2E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BA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A9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0D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63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E8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.84e-03</w:t>
            </w:r>
          </w:p>
        </w:tc>
      </w:tr>
      <w:tr w:rsidR="001670CF" w:rsidRPr="002A495A" w14:paraId="4D2EBE05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078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575_5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F5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F3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42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BC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A1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B0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7B4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CB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A1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75e-03</w:t>
            </w:r>
          </w:p>
        </w:tc>
      </w:tr>
      <w:tr w:rsidR="001670CF" w:rsidRPr="002A495A" w14:paraId="71AB4B62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73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891_5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4A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6B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E5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72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91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F4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2E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2D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EF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6</w:t>
            </w:r>
          </w:p>
        </w:tc>
      </w:tr>
      <w:tr w:rsidR="001670CF" w:rsidRPr="002A495A" w14:paraId="0A8C8FDB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EB2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476_11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CF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DB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4F7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8E3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3D8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4D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6A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0C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97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A8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52e-04</w:t>
            </w:r>
          </w:p>
        </w:tc>
      </w:tr>
      <w:tr w:rsidR="001670CF" w:rsidRPr="002A495A" w14:paraId="3D00673F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86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737_6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DF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MA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DC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16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8E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1E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0D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A03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E5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9B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5</w:t>
            </w:r>
          </w:p>
        </w:tc>
      </w:tr>
      <w:tr w:rsidR="001670CF" w:rsidRPr="002A495A" w14:paraId="2847FB9C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A45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0563_1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903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S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974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693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53F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27F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A37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2F6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0D8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099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5</w:t>
            </w:r>
          </w:p>
        </w:tc>
      </w:tr>
      <w:tr w:rsidR="001670CF" w:rsidRPr="002A495A" w14:paraId="104B66FE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53C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867_5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FDC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277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C85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2EA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0C6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194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5E8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365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69A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04e-04</w:t>
            </w:r>
          </w:p>
        </w:tc>
      </w:tr>
      <w:tr w:rsidR="001670CF" w:rsidRPr="002A495A" w14:paraId="1630E9D1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AD5A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6236_51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2FDB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THRC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B7EF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19EE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98BA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EBAF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76BE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32C0C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DABDD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04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71F8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1670CF" w:rsidRPr="002A495A" w14:paraId="0286CE43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6A8C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950_57_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4C5EF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GFBP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A492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5232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25BD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95A2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4ACB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1B4F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7C66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2A45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.79e-03</w:t>
            </w:r>
          </w:p>
        </w:tc>
      </w:tr>
      <w:tr w:rsidR="001670CF" w:rsidRPr="002A495A" w14:paraId="3E82AC8E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3861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1178_21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C8245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E4DF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22DE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74E1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B55B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34E07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53D8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56B5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.03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3842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.46e-06</w:t>
            </w:r>
          </w:p>
        </w:tc>
      </w:tr>
      <w:tr w:rsidR="001670CF" w:rsidRPr="002A495A" w14:paraId="700F6529" w14:textId="77777777" w:rsidTr="0024545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2A73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3098_93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6BF53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EGF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6D02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B814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E50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DFBD0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20BD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E0B0E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AF5E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.22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83BEB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1670CF" w:rsidRPr="002A495A" w14:paraId="392EDE19" w14:textId="77777777" w:rsidTr="0024545A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8B7FA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3043_157_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C2D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TAD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CB354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86A78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945F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E4D2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1C581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2A986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E5459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.01e-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68592" w14:textId="77777777" w:rsidR="001670CF" w:rsidRPr="00981C5F" w:rsidRDefault="001670CF" w:rsidP="0024545A">
            <w:pPr>
              <w:spacing w:after="0" w:line="36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81C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47</w:t>
            </w:r>
          </w:p>
        </w:tc>
      </w:tr>
    </w:tbl>
    <w:p w14:paraId="21630182" w14:textId="77777777" w:rsidR="000B6AA2" w:rsidRDefault="00105134" w:rsidP="00105134">
      <w:pPr>
        <w:spacing w:line="360" w:lineRule="auto"/>
        <w:rPr>
          <w:sz w:val="16"/>
          <w:szCs w:val="16"/>
          <w:lang w:val="en-GB"/>
        </w:rPr>
      </w:pPr>
      <w:r w:rsidRPr="00225C60">
        <w:rPr>
          <w:sz w:val="16"/>
          <w:szCs w:val="16"/>
          <w:lang w:val="en-GB"/>
        </w:rPr>
        <w:t xml:space="preserve">Shown are data for </w:t>
      </w:r>
      <w:bookmarkStart w:id="5" w:name="_Hlk136985334"/>
      <w:r w:rsidRPr="00225C60">
        <w:rPr>
          <w:sz w:val="16"/>
          <w:szCs w:val="16"/>
          <w:lang w:val="en-GB"/>
        </w:rPr>
        <w:t xml:space="preserve">observationally significant </w:t>
      </w:r>
      <w:bookmarkEnd w:id="5"/>
      <w:r w:rsidRPr="00225C60">
        <w:rPr>
          <w:sz w:val="16"/>
          <w:szCs w:val="16"/>
          <w:lang w:val="en-GB"/>
        </w:rPr>
        <w:t>SOMAmers that had nominally significant associations using Mendelian randomisation. Observational data are adjusted for sex, age, age squared, height and height squared.</w:t>
      </w:r>
    </w:p>
    <w:p w14:paraId="2A1FE284" w14:textId="0709E356" w:rsidR="00105134" w:rsidRPr="00731DC9" w:rsidRDefault="00105134" w:rsidP="00105134">
      <w:pPr>
        <w:spacing w:line="360" w:lineRule="auto"/>
        <w:rPr>
          <w:lang w:val="en-GB"/>
        </w:rPr>
      </w:pPr>
      <w:r w:rsidRPr="00225C60">
        <w:rPr>
          <w:i/>
          <w:iCs/>
          <w:sz w:val="16"/>
          <w:szCs w:val="16"/>
          <w:lang w:val="en-GB"/>
        </w:rPr>
        <w:t>Italic</w:t>
      </w:r>
      <w:r w:rsidRPr="00225C60">
        <w:rPr>
          <w:sz w:val="16"/>
          <w:szCs w:val="16"/>
          <w:lang w:val="en-GB"/>
        </w:rPr>
        <w:t xml:space="preserve"> = Consistent in direction between MR analyses and observational analyses</w:t>
      </w:r>
      <w:r w:rsidR="00615BED" w:rsidRPr="00225C60">
        <w:rPr>
          <w:sz w:val="16"/>
          <w:szCs w:val="16"/>
          <w:lang w:val="en-GB"/>
        </w:rPr>
        <w:br/>
        <w:t>SOMA: SOMAmer number</w:t>
      </w:r>
      <w:r w:rsidR="00615BED" w:rsidRPr="00225C60">
        <w:rPr>
          <w:sz w:val="16"/>
          <w:szCs w:val="16"/>
          <w:lang w:val="en-GB"/>
        </w:rPr>
        <w:br/>
        <w:t>EGS: Entrez Gene symbol</w:t>
      </w:r>
      <w:r w:rsidR="00615BED" w:rsidRPr="00225C60">
        <w:rPr>
          <w:sz w:val="16"/>
          <w:szCs w:val="16"/>
          <w:lang w:val="en-GB"/>
        </w:rPr>
        <w:br/>
        <w:t>nSNP: Number of single nucleotide polymorphisms used in analysis</w:t>
      </w:r>
      <w:r w:rsidR="00615BED" w:rsidRPr="00225C60">
        <w:rPr>
          <w:sz w:val="16"/>
          <w:szCs w:val="16"/>
          <w:lang w:val="en-GB"/>
        </w:rPr>
        <w:br/>
      </w:r>
      <w:r w:rsidR="00A7661D" w:rsidRPr="00225C60">
        <w:rPr>
          <w:sz w:val="16"/>
          <w:szCs w:val="16"/>
          <w:lang w:val="en-GB"/>
        </w:rPr>
        <w:t>MR</w:t>
      </w:r>
      <w:r w:rsidR="00E46AE2" w:rsidRPr="00225C60">
        <w:rPr>
          <w:sz w:val="16"/>
          <w:szCs w:val="16"/>
          <w:lang w:val="en-GB"/>
        </w:rPr>
        <w:t xml:space="preserve"> B</w:t>
      </w:r>
      <w:r w:rsidR="00A7661D" w:rsidRPr="00225C60">
        <w:rPr>
          <w:sz w:val="16"/>
          <w:szCs w:val="16"/>
          <w:lang w:val="en-GB"/>
        </w:rPr>
        <w:t>: Weighted median estimate from the mendelian randomization analysis of the association of FEV1 with the SOMAmer</w:t>
      </w:r>
      <w:r w:rsidR="00A7661D" w:rsidRPr="00225C60">
        <w:rPr>
          <w:sz w:val="16"/>
          <w:szCs w:val="16"/>
          <w:lang w:val="en-GB"/>
        </w:rPr>
        <w:br/>
        <w:t>SE: Standard error from the mendelian randomization analysis of the association of FEV1 with the SOMAmer</w:t>
      </w:r>
      <w:r w:rsidR="00A7661D" w:rsidRPr="00225C60">
        <w:rPr>
          <w:sz w:val="16"/>
          <w:szCs w:val="16"/>
          <w:lang w:val="en-GB"/>
        </w:rPr>
        <w:br/>
      </w:r>
      <w:r w:rsidR="00E46AE2" w:rsidRPr="00225C60">
        <w:rPr>
          <w:sz w:val="16"/>
          <w:szCs w:val="16"/>
          <w:lang w:val="en-GB"/>
        </w:rPr>
        <w:t xml:space="preserve">MR P: P-value for the weighted median estimate from the mendelian randomization analysis of the association of FEV1 with the SOMAmer </w:t>
      </w:r>
      <w:r w:rsidR="00E46AE2" w:rsidRPr="00225C60">
        <w:rPr>
          <w:sz w:val="16"/>
          <w:szCs w:val="16"/>
          <w:lang w:val="en-GB"/>
        </w:rPr>
        <w:br/>
        <w:t>MR FDR: False Discovery Rate adjusted p-value for the weighted median estimate from the mendelian randomization analysis of the association of FEV1 with the SOMAmer</w:t>
      </w:r>
      <w:r w:rsidR="00E46AE2" w:rsidRPr="00225C60">
        <w:rPr>
          <w:sz w:val="16"/>
          <w:szCs w:val="16"/>
          <w:lang w:val="en-GB"/>
        </w:rPr>
        <w:br/>
        <w:t>Obs B: Beta estimate from an adjusted linear regression of the association of the SOMAmer with FEV1</w:t>
      </w:r>
      <w:r w:rsidR="00E46AE2" w:rsidRPr="00225C60">
        <w:rPr>
          <w:sz w:val="16"/>
          <w:szCs w:val="16"/>
          <w:lang w:val="en-GB"/>
        </w:rPr>
        <w:br/>
      </w:r>
      <w:r w:rsidR="00E46AE2" w:rsidRPr="00225C60">
        <w:rPr>
          <w:sz w:val="16"/>
          <w:szCs w:val="16"/>
          <w:lang w:val="en-GB"/>
        </w:rPr>
        <w:lastRenderedPageBreak/>
        <w:t>Obs P: P-value from an adjusted linear regression of the association of the SOMAmer with FEV1</w:t>
      </w:r>
      <w:r w:rsidR="00E46AE2" w:rsidRPr="00225C60">
        <w:rPr>
          <w:sz w:val="16"/>
          <w:szCs w:val="16"/>
          <w:lang w:val="en-GB"/>
        </w:rPr>
        <w:br/>
      </w:r>
      <w:r w:rsidR="00225C60" w:rsidRPr="00225C60">
        <w:rPr>
          <w:sz w:val="16"/>
          <w:szCs w:val="16"/>
          <w:lang w:val="en-GB"/>
        </w:rPr>
        <w:t>O</w:t>
      </w:r>
      <w:r w:rsidR="00E46AE2" w:rsidRPr="00225C60">
        <w:rPr>
          <w:sz w:val="16"/>
          <w:szCs w:val="16"/>
          <w:lang w:val="en-GB"/>
        </w:rPr>
        <w:t>bs FDR: False Discovery Rate adjusted p-value from an adjusted linear regression of the association of the SOMAmer with FEV1</w:t>
      </w:r>
      <w:r w:rsidR="00E46AE2">
        <w:rPr>
          <w:sz w:val="16"/>
          <w:szCs w:val="16"/>
          <w:lang w:val="en-GB"/>
        </w:rPr>
        <w:br/>
      </w:r>
    </w:p>
    <w:p w14:paraId="21558C6D" w14:textId="77777777" w:rsidR="0028008A" w:rsidRDefault="0028008A">
      <w:pPr>
        <w:rPr>
          <w:lang w:val="en-GB"/>
        </w:rPr>
      </w:pPr>
      <w:r>
        <w:rPr>
          <w:lang w:val="en-GB"/>
        </w:rPr>
        <w:br w:type="page"/>
      </w:r>
    </w:p>
    <w:p w14:paraId="083E9FBB" w14:textId="1E12A331" w:rsidR="00FE769A" w:rsidRPr="00FE769A" w:rsidRDefault="00FE769A" w:rsidP="00FE769A">
      <w:pPr>
        <w:spacing w:line="360" w:lineRule="auto"/>
        <w:rPr>
          <w:b/>
          <w:bCs/>
          <w:sz w:val="28"/>
          <w:szCs w:val="28"/>
          <w:lang w:val="en-GB"/>
        </w:rPr>
      </w:pPr>
      <w:r w:rsidRPr="00FE769A">
        <w:rPr>
          <w:b/>
          <w:bCs/>
          <w:sz w:val="28"/>
          <w:szCs w:val="28"/>
          <w:lang w:val="en-GB"/>
        </w:rPr>
        <w:lastRenderedPageBreak/>
        <w:t xml:space="preserve">Supplementary </w:t>
      </w:r>
      <w:r>
        <w:rPr>
          <w:b/>
          <w:bCs/>
          <w:sz w:val="28"/>
          <w:szCs w:val="28"/>
          <w:lang w:val="en-GB"/>
        </w:rPr>
        <w:t>Figure legends</w:t>
      </w:r>
    </w:p>
    <w:p w14:paraId="498EBC64" w14:textId="0D6EA141" w:rsidR="009E03BE" w:rsidRDefault="00417A99" w:rsidP="00A40AA4">
      <w:pPr>
        <w:rPr>
          <w:lang w:val="en-GB"/>
        </w:rPr>
      </w:pPr>
      <w:r w:rsidRPr="00F94A47">
        <w:rPr>
          <w:b/>
          <w:bCs/>
          <w:lang w:val="en-GB"/>
        </w:rPr>
        <w:t>Figure S</w:t>
      </w:r>
      <w:r w:rsidR="00B940A0" w:rsidRPr="00F94A47">
        <w:rPr>
          <w:b/>
          <w:bCs/>
          <w:lang w:val="en-GB"/>
        </w:rPr>
        <w:t>1</w:t>
      </w:r>
      <w:r w:rsidRPr="00F94A47">
        <w:rPr>
          <w:b/>
          <w:bCs/>
          <w:lang w:val="en-GB"/>
        </w:rPr>
        <w:t xml:space="preserve"> –</w:t>
      </w:r>
      <w:r>
        <w:rPr>
          <w:lang w:val="en-GB"/>
        </w:rPr>
        <w:t xml:space="preserve"> Results of regression models of FEV1 compared with </w:t>
      </w:r>
      <w:r w:rsidR="00A55B0A">
        <w:rPr>
          <w:lang w:val="en-GB"/>
        </w:rPr>
        <w:t xml:space="preserve">regression models of continuous </w:t>
      </w:r>
      <w:r>
        <w:rPr>
          <w:lang w:val="en-GB"/>
        </w:rPr>
        <w:t>FEV1/FVC (panel A)</w:t>
      </w:r>
      <w:r w:rsidR="00A55B0A">
        <w:rPr>
          <w:lang w:val="en-GB"/>
        </w:rPr>
        <w:t xml:space="preserve"> and logistic regression models with FEV1/FVC under 0.70 (panel B)</w:t>
      </w:r>
      <w:r w:rsidR="001101F8">
        <w:rPr>
          <w:lang w:val="en-GB"/>
        </w:rPr>
        <w:t>.</w:t>
      </w:r>
    </w:p>
    <w:p w14:paraId="14C392CB" w14:textId="4844B582" w:rsidR="00105134" w:rsidRDefault="00105134" w:rsidP="00A40AA4">
      <w:pPr>
        <w:rPr>
          <w:lang w:val="en-GB"/>
        </w:rPr>
      </w:pPr>
      <w:r w:rsidRPr="00F94A47">
        <w:rPr>
          <w:b/>
          <w:bCs/>
          <w:lang w:val="en-GB"/>
        </w:rPr>
        <w:t>Figure S</w:t>
      </w:r>
      <w:r w:rsidR="00B940A0" w:rsidRPr="00F94A47">
        <w:rPr>
          <w:b/>
          <w:bCs/>
          <w:lang w:val="en-GB"/>
        </w:rPr>
        <w:t>2</w:t>
      </w:r>
      <w:r>
        <w:rPr>
          <w:lang w:val="en-GB"/>
        </w:rPr>
        <w:t xml:space="preserve"> – Results of over-representation analyses of GO terms associated with genes annotated to FEV1 associated SOMAmers</w:t>
      </w:r>
      <w:r w:rsidR="001101F8">
        <w:rPr>
          <w:lang w:val="en-GB"/>
        </w:rPr>
        <w:t>.</w:t>
      </w:r>
    </w:p>
    <w:p w14:paraId="07FC90E1" w14:textId="6DFD77F0" w:rsidR="003D2F63" w:rsidRDefault="00105134" w:rsidP="00A40AA4">
      <w:pPr>
        <w:spacing w:line="360" w:lineRule="auto"/>
        <w:rPr>
          <w:lang w:val="en-GB"/>
        </w:rPr>
      </w:pPr>
      <w:r w:rsidRPr="00F94A47">
        <w:rPr>
          <w:b/>
          <w:bCs/>
          <w:lang w:val="en-GB"/>
        </w:rPr>
        <w:t>Figure S</w:t>
      </w:r>
      <w:r w:rsidR="007E00B3" w:rsidRPr="00F94A47">
        <w:rPr>
          <w:b/>
          <w:bCs/>
          <w:lang w:val="en-GB"/>
        </w:rPr>
        <w:t>3</w:t>
      </w:r>
      <w:r w:rsidR="00906D54">
        <w:rPr>
          <w:lang w:val="en-GB"/>
        </w:rPr>
        <w:t xml:space="preserve"> –</w:t>
      </w:r>
      <w:r>
        <w:rPr>
          <w:lang w:val="en-GB"/>
        </w:rPr>
        <w:t xml:space="preserve"> Colocalization plot for TNFSF12</w:t>
      </w:r>
      <w:r w:rsidR="001101F8">
        <w:rPr>
          <w:lang w:val="en-GB"/>
        </w:rPr>
        <w:t xml:space="preserve"> protein levels and FEV1.</w:t>
      </w:r>
    </w:p>
    <w:p w14:paraId="543BC776" w14:textId="75F3E842" w:rsidR="00906D54" w:rsidRDefault="00906D54" w:rsidP="00A40AA4">
      <w:pPr>
        <w:spacing w:line="360" w:lineRule="auto"/>
        <w:rPr>
          <w:lang w:val="en-GB"/>
        </w:rPr>
      </w:pPr>
      <w:r w:rsidRPr="00F94A47">
        <w:rPr>
          <w:b/>
          <w:bCs/>
          <w:lang w:val="en-GB"/>
        </w:rPr>
        <w:t>Figure S4</w:t>
      </w:r>
      <w:r w:rsidRPr="00AF087B">
        <w:rPr>
          <w:lang w:val="en-GB"/>
        </w:rPr>
        <w:t xml:space="preserve"> – </w:t>
      </w:r>
      <w:r w:rsidR="00426907" w:rsidRPr="00AF087B">
        <w:rPr>
          <w:lang w:val="en-GB"/>
        </w:rPr>
        <w:t xml:space="preserve">The results of a leave-one-out analysis for the </w:t>
      </w:r>
      <w:r w:rsidR="00296B91" w:rsidRPr="00AF087B">
        <w:rPr>
          <w:lang w:val="en-GB"/>
        </w:rPr>
        <w:t>seven</w:t>
      </w:r>
      <w:r w:rsidR="00426907" w:rsidRPr="00AF087B">
        <w:rPr>
          <w:lang w:val="en-GB"/>
        </w:rPr>
        <w:t xml:space="preserve"> proteins </w:t>
      </w:r>
      <w:r w:rsidR="001101F8">
        <w:rPr>
          <w:lang w:val="en-GB"/>
        </w:rPr>
        <w:t>that had significant (FDR</w:t>
      </w:r>
      <w:r w:rsidR="001101F8">
        <w:rPr>
          <w:lang w:val="en-US"/>
        </w:rPr>
        <w:t xml:space="preserve">&lt;0.05) causal estimates for FEV1 in the MR analysis and had </w:t>
      </w:r>
      <w:r w:rsidR="00426907" w:rsidRPr="00AF087B">
        <w:rPr>
          <w:lang w:val="en-GB"/>
        </w:rPr>
        <w:t>three or more SNPs</w:t>
      </w:r>
      <w:r w:rsidR="001101F8">
        <w:rPr>
          <w:lang w:val="en-GB"/>
        </w:rPr>
        <w:t xml:space="preserve"> as instruments</w:t>
      </w:r>
      <w:r w:rsidR="00426907" w:rsidRPr="00AF087B">
        <w:rPr>
          <w:lang w:val="en-GB"/>
        </w:rPr>
        <w:t xml:space="preserve"> (A: THBS2; B: </w:t>
      </w:r>
      <w:r w:rsidR="00296B91" w:rsidRPr="00AF087B">
        <w:rPr>
          <w:lang w:val="en-GB"/>
        </w:rPr>
        <w:t xml:space="preserve">ILRN; C: </w:t>
      </w:r>
      <w:r w:rsidR="00426907" w:rsidRPr="00AF087B">
        <w:rPr>
          <w:lang w:val="en-GB"/>
        </w:rPr>
        <w:t xml:space="preserve">TIMP4; </w:t>
      </w:r>
      <w:r w:rsidR="00A87AED" w:rsidRPr="00AF087B">
        <w:rPr>
          <w:lang w:val="en-GB"/>
        </w:rPr>
        <w:t>D</w:t>
      </w:r>
      <w:r w:rsidR="00426907" w:rsidRPr="00AF087B">
        <w:rPr>
          <w:lang w:val="en-GB"/>
        </w:rPr>
        <w:t xml:space="preserve">: ERO1B; </w:t>
      </w:r>
      <w:r w:rsidR="00A87AED" w:rsidRPr="00AF087B">
        <w:rPr>
          <w:lang w:val="en-GB"/>
        </w:rPr>
        <w:t>E</w:t>
      </w:r>
      <w:r w:rsidR="00426907" w:rsidRPr="00AF087B">
        <w:rPr>
          <w:lang w:val="en-GB"/>
        </w:rPr>
        <w:t xml:space="preserve">: RSPO2; </w:t>
      </w:r>
      <w:r w:rsidR="00A87AED" w:rsidRPr="00AF087B">
        <w:rPr>
          <w:lang w:val="en-GB"/>
        </w:rPr>
        <w:t>F</w:t>
      </w:r>
      <w:r w:rsidR="00426907" w:rsidRPr="00AF087B">
        <w:rPr>
          <w:lang w:val="en-GB"/>
        </w:rPr>
        <w:t xml:space="preserve">: HDGF; </w:t>
      </w:r>
      <w:r w:rsidR="00A87AED" w:rsidRPr="00AF087B">
        <w:rPr>
          <w:lang w:val="en-GB"/>
        </w:rPr>
        <w:t>G</w:t>
      </w:r>
      <w:r w:rsidR="00426907" w:rsidRPr="00AF087B">
        <w:rPr>
          <w:lang w:val="en-GB"/>
        </w:rPr>
        <w:t xml:space="preserve">:CD14). The original causal estimate is shown in red. Each remaining x- and y-axis pair represents a causal estimate and its standard error evaluated without the listed SNP. None of the </w:t>
      </w:r>
      <w:r w:rsidR="004C1113">
        <w:rPr>
          <w:lang w:val="en-GB"/>
        </w:rPr>
        <w:t xml:space="preserve">MR associations for the </w:t>
      </w:r>
      <w:r w:rsidR="00426907" w:rsidRPr="00AF087B">
        <w:rPr>
          <w:lang w:val="en-GB"/>
        </w:rPr>
        <w:t>proteins examined were dependent on a single variant.</w:t>
      </w:r>
      <w:r w:rsidR="00426907" w:rsidRPr="009B5FD9">
        <w:rPr>
          <w:lang w:val="en-GB"/>
        </w:rPr>
        <w:t> </w:t>
      </w:r>
    </w:p>
    <w:p w14:paraId="361087E9" w14:textId="77777777" w:rsidR="000578AC" w:rsidRDefault="000578AC" w:rsidP="00A40AA4">
      <w:pPr>
        <w:spacing w:line="360" w:lineRule="auto"/>
        <w:rPr>
          <w:lang w:val="en-GB"/>
        </w:rPr>
      </w:pPr>
    </w:p>
    <w:p w14:paraId="5428C0EA" w14:textId="77777777" w:rsidR="000578AC" w:rsidRDefault="000578AC">
      <w:pPr>
        <w:rPr>
          <w:lang w:val="en-GB"/>
        </w:rPr>
      </w:pPr>
      <w:r>
        <w:rPr>
          <w:lang w:val="en-GB"/>
        </w:rPr>
        <w:br w:type="page"/>
      </w:r>
    </w:p>
    <w:p w14:paraId="2E192410" w14:textId="6B165E33" w:rsidR="000578AC" w:rsidRPr="000578AC" w:rsidRDefault="000578AC" w:rsidP="00A40AA4">
      <w:pPr>
        <w:spacing w:line="360" w:lineRule="auto"/>
        <w:rPr>
          <w:b/>
          <w:bCs/>
          <w:lang w:val="en-GB"/>
        </w:rPr>
      </w:pPr>
      <w:r w:rsidRPr="000578AC">
        <w:rPr>
          <w:b/>
          <w:bCs/>
          <w:lang w:val="en-GB"/>
        </w:rPr>
        <w:lastRenderedPageBreak/>
        <w:t>Supplemental References</w:t>
      </w:r>
    </w:p>
    <w:p w14:paraId="19A937B4" w14:textId="36EED809" w:rsidR="000578AC" w:rsidRDefault="0079117F" w:rsidP="000578AC">
      <w:pPr>
        <w:pStyle w:val="EndNoteBibliography"/>
        <w:spacing w:after="0"/>
      </w:pPr>
      <w:r>
        <w:t>6</w:t>
      </w:r>
      <w:r w:rsidR="004C5213">
        <w:t>0</w:t>
      </w:r>
      <w:r w:rsidR="000578AC">
        <w:t>.</w:t>
      </w:r>
      <w:r w:rsidR="000578AC">
        <w:tab/>
        <w:t>Walter RE, Wilk JB, Larson MG, Vasan RS, Keaney JF, Jr., Lipinska I, et al. Systemic inflammation and COPD: the Framingham Heart Study. Chest. 2008;133(1):19-25.</w:t>
      </w:r>
    </w:p>
    <w:p w14:paraId="0BCAA373" w14:textId="03E29469" w:rsidR="000578AC" w:rsidRDefault="0079117F" w:rsidP="000578AC">
      <w:pPr>
        <w:pStyle w:val="EndNoteBibliography"/>
      </w:pPr>
      <w:r>
        <w:t>6</w:t>
      </w:r>
      <w:r w:rsidR="004C5213">
        <w:t>1</w:t>
      </w:r>
      <w:r w:rsidR="000578AC">
        <w:t>.</w:t>
      </w:r>
      <w:r w:rsidR="000578AC">
        <w:tab/>
        <w:t>Bradford E, Jacobson S, Varasteh J, Comellas AP, Woodruff P, O'Neal W, et al. The value of blood cytokines and chemokines in assessing COPD. Respir Res. 2017;18(1):180.</w:t>
      </w:r>
    </w:p>
    <w:bookmarkEnd w:id="0"/>
    <w:p w14:paraId="1546A235" w14:textId="77777777" w:rsidR="000578AC" w:rsidRPr="00105134" w:rsidRDefault="000578AC" w:rsidP="00A40AA4">
      <w:pPr>
        <w:spacing w:line="360" w:lineRule="auto"/>
        <w:rPr>
          <w:lang w:val="en-GB"/>
        </w:rPr>
      </w:pPr>
    </w:p>
    <w:sectPr w:rsidR="000578AC" w:rsidRPr="00105134" w:rsidSect="000E779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016C2" w14:textId="77777777" w:rsidR="00525D59" w:rsidRDefault="00525D59">
      <w:pPr>
        <w:spacing w:after="0" w:line="240" w:lineRule="auto"/>
      </w:pPr>
      <w:r>
        <w:separator/>
      </w:r>
    </w:p>
  </w:endnote>
  <w:endnote w:type="continuationSeparator" w:id="0">
    <w:p w14:paraId="2F79D2D5" w14:textId="77777777" w:rsidR="00525D59" w:rsidRDefault="00525D59">
      <w:pPr>
        <w:spacing w:after="0" w:line="240" w:lineRule="auto"/>
      </w:pPr>
      <w:r>
        <w:continuationSeparator/>
      </w:r>
    </w:p>
  </w:endnote>
  <w:endnote w:type="continuationNotice" w:id="1">
    <w:p w14:paraId="01136DE1" w14:textId="77777777" w:rsidR="00525D59" w:rsidRDefault="00525D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117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42338" w14:textId="77777777" w:rsidR="00BA5FE1" w:rsidRDefault="008C6B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79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D7F003" w14:textId="77777777" w:rsidR="00BA5FE1" w:rsidRDefault="00BA5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1C99E" w14:textId="77777777" w:rsidR="00525D59" w:rsidRDefault="00525D59">
      <w:pPr>
        <w:spacing w:after="0" w:line="240" w:lineRule="auto"/>
      </w:pPr>
      <w:r>
        <w:separator/>
      </w:r>
    </w:p>
  </w:footnote>
  <w:footnote w:type="continuationSeparator" w:id="0">
    <w:p w14:paraId="1CCB528F" w14:textId="77777777" w:rsidR="00525D59" w:rsidRDefault="00525D59">
      <w:pPr>
        <w:spacing w:after="0" w:line="240" w:lineRule="auto"/>
      </w:pPr>
      <w:r>
        <w:continuationSeparator/>
      </w:r>
    </w:p>
  </w:footnote>
  <w:footnote w:type="continuationNotice" w:id="1">
    <w:p w14:paraId="6E0675B7" w14:textId="77777777" w:rsidR="00525D59" w:rsidRDefault="00525D5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47734"/>
    <w:multiLevelType w:val="hybridMultilevel"/>
    <w:tmpl w:val="5C7C6B5C"/>
    <w:lvl w:ilvl="0" w:tplc="6EAAF2CE">
      <w:start w:val="5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122B6"/>
    <w:multiLevelType w:val="hybridMultilevel"/>
    <w:tmpl w:val="10248502"/>
    <w:lvl w:ilvl="0" w:tplc="EEFE05A6">
      <w:start w:val="5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F3875"/>
    <w:multiLevelType w:val="hybridMultilevel"/>
    <w:tmpl w:val="AE92A976"/>
    <w:lvl w:ilvl="0" w:tplc="29A069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DC2E1F"/>
    <w:multiLevelType w:val="hybridMultilevel"/>
    <w:tmpl w:val="D2C0C4DC"/>
    <w:lvl w:ilvl="0" w:tplc="C39CC6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C03941"/>
    <w:multiLevelType w:val="multilevel"/>
    <w:tmpl w:val="64AA4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34"/>
    <w:rsid w:val="0003308E"/>
    <w:rsid w:val="000578AC"/>
    <w:rsid w:val="00066D3C"/>
    <w:rsid w:val="000A6769"/>
    <w:rsid w:val="000B6AA2"/>
    <w:rsid w:val="000D5800"/>
    <w:rsid w:val="000E7794"/>
    <w:rsid w:val="00101CE9"/>
    <w:rsid w:val="00105134"/>
    <w:rsid w:val="001101F8"/>
    <w:rsid w:val="00111ECC"/>
    <w:rsid w:val="0011439B"/>
    <w:rsid w:val="001212DC"/>
    <w:rsid w:val="001257EE"/>
    <w:rsid w:val="001377C1"/>
    <w:rsid w:val="001407C5"/>
    <w:rsid w:val="00161407"/>
    <w:rsid w:val="00163F4D"/>
    <w:rsid w:val="001670CF"/>
    <w:rsid w:val="00175887"/>
    <w:rsid w:val="00191BD8"/>
    <w:rsid w:val="001C1134"/>
    <w:rsid w:val="001C67A7"/>
    <w:rsid w:val="001D0718"/>
    <w:rsid w:val="001E362A"/>
    <w:rsid w:val="00225C60"/>
    <w:rsid w:val="002341A8"/>
    <w:rsid w:val="002749A7"/>
    <w:rsid w:val="0028008A"/>
    <w:rsid w:val="0028315D"/>
    <w:rsid w:val="0029635B"/>
    <w:rsid w:val="00296B91"/>
    <w:rsid w:val="002B418A"/>
    <w:rsid w:val="002C4EE9"/>
    <w:rsid w:val="002F674D"/>
    <w:rsid w:val="00337EB0"/>
    <w:rsid w:val="00355DF9"/>
    <w:rsid w:val="0036119B"/>
    <w:rsid w:val="00365197"/>
    <w:rsid w:val="00371216"/>
    <w:rsid w:val="003713D4"/>
    <w:rsid w:val="00375C43"/>
    <w:rsid w:val="003A5446"/>
    <w:rsid w:val="003C2B32"/>
    <w:rsid w:val="003C5AB1"/>
    <w:rsid w:val="003C66B7"/>
    <w:rsid w:val="003D2DAF"/>
    <w:rsid w:val="003D2F63"/>
    <w:rsid w:val="003E3DCA"/>
    <w:rsid w:val="00406D0E"/>
    <w:rsid w:val="00417A99"/>
    <w:rsid w:val="00426907"/>
    <w:rsid w:val="00437DEF"/>
    <w:rsid w:val="00440557"/>
    <w:rsid w:val="00453EC4"/>
    <w:rsid w:val="00474868"/>
    <w:rsid w:val="00480D77"/>
    <w:rsid w:val="0049524A"/>
    <w:rsid w:val="004A509C"/>
    <w:rsid w:val="004A77E7"/>
    <w:rsid w:val="004C1113"/>
    <w:rsid w:val="004C3F3E"/>
    <w:rsid w:val="004C5213"/>
    <w:rsid w:val="00525D59"/>
    <w:rsid w:val="00526BD6"/>
    <w:rsid w:val="0053655D"/>
    <w:rsid w:val="005370A5"/>
    <w:rsid w:val="0055113A"/>
    <w:rsid w:val="00575855"/>
    <w:rsid w:val="005835D6"/>
    <w:rsid w:val="00590E1A"/>
    <w:rsid w:val="005970ED"/>
    <w:rsid w:val="005B3054"/>
    <w:rsid w:val="005C514F"/>
    <w:rsid w:val="005E1B9C"/>
    <w:rsid w:val="005E6817"/>
    <w:rsid w:val="00615BED"/>
    <w:rsid w:val="006207B4"/>
    <w:rsid w:val="006407DC"/>
    <w:rsid w:val="00644255"/>
    <w:rsid w:val="006456BC"/>
    <w:rsid w:val="00655537"/>
    <w:rsid w:val="006576D2"/>
    <w:rsid w:val="0066223E"/>
    <w:rsid w:val="0066512D"/>
    <w:rsid w:val="00667221"/>
    <w:rsid w:val="0069264E"/>
    <w:rsid w:val="00692F56"/>
    <w:rsid w:val="006A11DE"/>
    <w:rsid w:val="006B6946"/>
    <w:rsid w:val="006E6F14"/>
    <w:rsid w:val="006F6944"/>
    <w:rsid w:val="006F7BBA"/>
    <w:rsid w:val="006F7C43"/>
    <w:rsid w:val="00732589"/>
    <w:rsid w:val="00760D1E"/>
    <w:rsid w:val="007778C0"/>
    <w:rsid w:val="0079117F"/>
    <w:rsid w:val="0079221B"/>
    <w:rsid w:val="0079302A"/>
    <w:rsid w:val="007A1D4B"/>
    <w:rsid w:val="007B1B92"/>
    <w:rsid w:val="007D3012"/>
    <w:rsid w:val="007E00B3"/>
    <w:rsid w:val="007E5ED3"/>
    <w:rsid w:val="0080224C"/>
    <w:rsid w:val="008271EC"/>
    <w:rsid w:val="00827368"/>
    <w:rsid w:val="00830B8D"/>
    <w:rsid w:val="008467D4"/>
    <w:rsid w:val="0085200B"/>
    <w:rsid w:val="00863A4B"/>
    <w:rsid w:val="00892864"/>
    <w:rsid w:val="00892A83"/>
    <w:rsid w:val="0089775A"/>
    <w:rsid w:val="008C6BA7"/>
    <w:rsid w:val="008D764D"/>
    <w:rsid w:val="008D7BCD"/>
    <w:rsid w:val="00906D54"/>
    <w:rsid w:val="009135C4"/>
    <w:rsid w:val="00925A44"/>
    <w:rsid w:val="00936A35"/>
    <w:rsid w:val="00943A9B"/>
    <w:rsid w:val="00961223"/>
    <w:rsid w:val="00970B78"/>
    <w:rsid w:val="00977922"/>
    <w:rsid w:val="00981C5F"/>
    <w:rsid w:val="009868A1"/>
    <w:rsid w:val="009A7CA6"/>
    <w:rsid w:val="009B5FD9"/>
    <w:rsid w:val="009C2C73"/>
    <w:rsid w:val="009D6851"/>
    <w:rsid w:val="009E03BE"/>
    <w:rsid w:val="009E2752"/>
    <w:rsid w:val="009E4E1B"/>
    <w:rsid w:val="00A0143A"/>
    <w:rsid w:val="00A20C9F"/>
    <w:rsid w:val="00A3025C"/>
    <w:rsid w:val="00A319E1"/>
    <w:rsid w:val="00A40AA4"/>
    <w:rsid w:val="00A4450D"/>
    <w:rsid w:val="00A44B37"/>
    <w:rsid w:val="00A55B0A"/>
    <w:rsid w:val="00A573F4"/>
    <w:rsid w:val="00A60860"/>
    <w:rsid w:val="00A61736"/>
    <w:rsid w:val="00A710E7"/>
    <w:rsid w:val="00A7661D"/>
    <w:rsid w:val="00A80135"/>
    <w:rsid w:val="00A87AED"/>
    <w:rsid w:val="00A90614"/>
    <w:rsid w:val="00A93B5E"/>
    <w:rsid w:val="00AB5080"/>
    <w:rsid w:val="00AB5C28"/>
    <w:rsid w:val="00AC3A51"/>
    <w:rsid w:val="00AC4003"/>
    <w:rsid w:val="00AC7876"/>
    <w:rsid w:val="00AF087B"/>
    <w:rsid w:val="00AF6DBA"/>
    <w:rsid w:val="00B055AD"/>
    <w:rsid w:val="00B26527"/>
    <w:rsid w:val="00B26666"/>
    <w:rsid w:val="00B47DEB"/>
    <w:rsid w:val="00B55FB7"/>
    <w:rsid w:val="00B940A0"/>
    <w:rsid w:val="00B96F23"/>
    <w:rsid w:val="00BA5FE1"/>
    <w:rsid w:val="00BC7D1A"/>
    <w:rsid w:val="00BD7765"/>
    <w:rsid w:val="00BD7EFF"/>
    <w:rsid w:val="00BE6AF5"/>
    <w:rsid w:val="00BF0477"/>
    <w:rsid w:val="00BF3B0E"/>
    <w:rsid w:val="00BF5348"/>
    <w:rsid w:val="00C24442"/>
    <w:rsid w:val="00C41FEC"/>
    <w:rsid w:val="00C437DF"/>
    <w:rsid w:val="00C80141"/>
    <w:rsid w:val="00C921BF"/>
    <w:rsid w:val="00CA6F50"/>
    <w:rsid w:val="00CB2AE9"/>
    <w:rsid w:val="00CC7725"/>
    <w:rsid w:val="00CE4092"/>
    <w:rsid w:val="00CE6265"/>
    <w:rsid w:val="00CF1D28"/>
    <w:rsid w:val="00D1482C"/>
    <w:rsid w:val="00D4374B"/>
    <w:rsid w:val="00D631EB"/>
    <w:rsid w:val="00D92C4D"/>
    <w:rsid w:val="00D96F42"/>
    <w:rsid w:val="00DB1CDE"/>
    <w:rsid w:val="00DB3C46"/>
    <w:rsid w:val="00DF1400"/>
    <w:rsid w:val="00E01039"/>
    <w:rsid w:val="00E04390"/>
    <w:rsid w:val="00E13E7F"/>
    <w:rsid w:val="00E24049"/>
    <w:rsid w:val="00E45191"/>
    <w:rsid w:val="00E46AE2"/>
    <w:rsid w:val="00E47C89"/>
    <w:rsid w:val="00E5740A"/>
    <w:rsid w:val="00E776EA"/>
    <w:rsid w:val="00EF1B10"/>
    <w:rsid w:val="00F2619A"/>
    <w:rsid w:val="00F83E9F"/>
    <w:rsid w:val="00F859E4"/>
    <w:rsid w:val="00F94A47"/>
    <w:rsid w:val="00FA6B0C"/>
    <w:rsid w:val="00FE6152"/>
    <w:rsid w:val="00FE769A"/>
    <w:rsid w:val="0C07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CDF9"/>
  <w15:chartTrackingRefBased/>
  <w15:docId w15:val="{22933E94-41B4-4E87-B571-036018D2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134"/>
    <w:rPr>
      <w:kern w:val="0"/>
      <w:lang w:val="is-I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1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1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134"/>
    <w:rPr>
      <w:rFonts w:asciiTheme="majorHAnsi" w:eastAsiaTheme="majorEastAsia" w:hAnsiTheme="majorHAnsi" w:cstheme="majorBidi"/>
      <w:kern w:val="0"/>
      <w:sz w:val="32"/>
      <w:szCs w:val="32"/>
      <w:lang w:val="is-I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5134"/>
    <w:rPr>
      <w:rFonts w:asciiTheme="majorHAnsi" w:eastAsiaTheme="majorEastAsia" w:hAnsiTheme="majorHAnsi" w:cstheme="majorBidi"/>
      <w:kern w:val="0"/>
      <w:sz w:val="26"/>
      <w:szCs w:val="26"/>
      <w:lang w:val="is-IS"/>
      <w14:ligatures w14:val="none"/>
    </w:rPr>
  </w:style>
  <w:style w:type="paragraph" w:styleId="ListParagraph">
    <w:name w:val="List Paragraph"/>
    <w:basedOn w:val="Normal"/>
    <w:uiPriority w:val="34"/>
    <w:qFormat/>
    <w:rsid w:val="0010513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51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13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051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5134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5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1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134"/>
    <w:rPr>
      <w:kern w:val="0"/>
      <w:sz w:val="20"/>
      <w:szCs w:val="20"/>
      <w:lang w:val="is-I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134"/>
    <w:rPr>
      <w:b/>
      <w:bCs/>
      <w:kern w:val="0"/>
      <w:sz w:val="20"/>
      <w:szCs w:val="20"/>
      <w:lang w:val="is-IS"/>
      <w14:ligatures w14:val="none"/>
    </w:rPr>
  </w:style>
  <w:style w:type="character" w:styleId="Hyperlink">
    <w:name w:val="Hyperlink"/>
    <w:basedOn w:val="DefaultParagraphFont"/>
    <w:uiPriority w:val="99"/>
    <w:unhideWhenUsed/>
    <w:rsid w:val="0010513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51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134"/>
    <w:rPr>
      <w:color w:val="800080"/>
      <w:u w:val="single"/>
    </w:rPr>
  </w:style>
  <w:style w:type="paragraph" w:customStyle="1" w:styleId="msonormal0">
    <w:name w:val="msonormal"/>
    <w:basedOn w:val="Normal"/>
    <w:rsid w:val="00105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1051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051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134"/>
  </w:style>
  <w:style w:type="character" w:customStyle="1" w:styleId="cf01">
    <w:name w:val="cf01"/>
    <w:basedOn w:val="DefaultParagraphFont"/>
    <w:rsid w:val="0010513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05134"/>
    <w:pPr>
      <w:spacing w:after="0" w:line="240" w:lineRule="auto"/>
    </w:pPr>
    <w:rPr>
      <w:kern w:val="0"/>
      <w:lang w:val="is-I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05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134"/>
    <w:rPr>
      <w:kern w:val="0"/>
      <w:lang w:val="is-I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5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134"/>
    <w:rPr>
      <w:kern w:val="0"/>
      <w:lang w:val="is-IS"/>
      <w14:ligatures w14:val="none"/>
    </w:rPr>
  </w:style>
  <w:style w:type="character" w:customStyle="1" w:styleId="normaltextrun">
    <w:name w:val="normaltextrun"/>
    <w:basedOn w:val="DefaultParagraphFont"/>
    <w:rsid w:val="00426907"/>
  </w:style>
  <w:style w:type="character" w:customStyle="1" w:styleId="eop">
    <w:name w:val="eop"/>
    <w:basedOn w:val="DefaultParagraphFont"/>
    <w:rsid w:val="00426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2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928</Words>
  <Characters>33790</Characters>
  <Application>Microsoft Office Word</Application>
  <DocSecurity>0</DocSecurity>
  <Lines>281</Lines>
  <Paragraphs>79</Paragraphs>
  <ScaleCrop>false</ScaleCrop>
  <Company/>
  <LinksUpToDate>false</LinksUpToDate>
  <CharactersWithSpaces>39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ísli Þór Axelsson</dc:creator>
  <cp:keywords/>
  <dc:description/>
  <cp:lastModifiedBy>Saranya M.</cp:lastModifiedBy>
  <cp:revision>2</cp:revision>
  <dcterms:created xsi:type="dcterms:W3CDTF">2023-12-10T11:06:00Z</dcterms:created>
  <dcterms:modified xsi:type="dcterms:W3CDTF">2023-12-10T11:06:00Z</dcterms:modified>
</cp:coreProperties>
</file>